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CF7F7" w14:textId="777B1FA1" w:rsidR="0030659C" w:rsidRPr="0030659C" w:rsidRDefault="00704FA4" w:rsidP="00704FA4">
      <w:pPr>
        <w:ind w:left="-851"/>
        <w:rPr>
          <w:b/>
          <w:bCs/>
          <w:sz w:val="28"/>
          <w:szCs w:val="28"/>
        </w:rPr>
      </w:pPr>
      <w:r w:rsidRPr="0030659C">
        <w:rPr>
          <w:b/>
          <w:bCs/>
          <w:sz w:val="28"/>
          <w:szCs w:val="28"/>
        </w:rPr>
        <w:t xml:space="preserve">Supplementary Table </w:t>
      </w:r>
      <w:r w:rsidR="00A45064">
        <w:rPr>
          <w:b/>
          <w:bCs/>
          <w:sz w:val="28"/>
          <w:szCs w:val="28"/>
        </w:rPr>
        <w:t>1</w:t>
      </w:r>
      <w:r w:rsidRPr="0030659C">
        <w:rPr>
          <w:b/>
          <w:bCs/>
          <w:sz w:val="28"/>
          <w:szCs w:val="28"/>
        </w:rPr>
        <w:t xml:space="preserve">: </w:t>
      </w:r>
      <w:r w:rsidR="00266191" w:rsidRPr="0030659C">
        <w:rPr>
          <w:b/>
          <w:bCs/>
          <w:sz w:val="28"/>
          <w:szCs w:val="28"/>
        </w:rPr>
        <w:t>Identification of B-cell subtypes in non-melanoma solid tumours</w:t>
      </w:r>
      <w:r w:rsidR="00E107C7" w:rsidRPr="0030659C">
        <w:rPr>
          <w:b/>
          <w:bCs/>
          <w:sz w:val="28"/>
          <w:szCs w:val="28"/>
        </w:rPr>
        <w:t xml:space="preserve">. </w:t>
      </w:r>
    </w:p>
    <w:p w14:paraId="527EDCCF" w14:textId="05080355" w:rsidR="00704FA4" w:rsidRDefault="00E107C7" w:rsidP="00704FA4">
      <w:pPr>
        <w:ind w:left="-851"/>
      </w:pPr>
      <w:r>
        <w:t>The markers used to identify user-defined B-cell subtypes</w:t>
      </w:r>
      <w:r w:rsidR="0030659C">
        <w:t xml:space="preserve"> is detailed, along with the method used </w:t>
      </w:r>
      <w:r w:rsidR="005B405C">
        <w:t xml:space="preserve">for detection </w:t>
      </w:r>
      <w:r w:rsidR="0030659C">
        <w:t>and the tumours examined</w:t>
      </w:r>
      <w:r w:rsidR="0097405F">
        <w:t xml:space="preserve"> by the studies referenced</w:t>
      </w:r>
      <w:r w:rsidR="0030659C">
        <w:t>.</w:t>
      </w:r>
    </w:p>
    <w:tbl>
      <w:tblPr>
        <w:tblStyle w:val="TableGrid"/>
        <w:tblpPr w:leftFromText="180" w:rightFromText="180" w:vertAnchor="text" w:tblpX="-856" w:tblpY="1"/>
        <w:tblOverlap w:val="never"/>
        <w:tblW w:w="15593" w:type="dxa"/>
        <w:tblLook w:val="04A0" w:firstRow="1" w:lastRow="0" w:firstColumn="1" w:lastColumn="0" w:noHBand="0" w:noVBand="1"/>
      </w:tblPr>
      <w:tblGrid>
        <w:gridCol w:w="3588"/>
        <w:gridCol w:w="2508"/>
        <w:gridCol w:w="2982"/>
        <w:gridCol w:w="3964"/>
        <w:gridCol w:w="2551"/>
      </w:tblGrid>
      <w:tr w:rsidR="00F22838" w:rsidRPr="009B323C" w14:paraId="3FFDFA20" w14:textId="77777777" w:rsidTr="00154161">
        <w:tc>
          <w:tcPr>
            <w:tcW w:w="3588" w:type="dxa"/>
            <w:vAlign w:val="center"/>
          </w:tcPr>
          <w:p w14:paraId="6293DB35" w14:textId="0718820F" w:rsidR="00F22838" w:rsidRPr="009B323C" w:rsidRDefault="00815E60" w:rsidP="00154161">
            <w:r w:rsidRPr="009B323C">
              <w:rPr>
                <w:b/>
                <w:bCs/>
              </w:rPr>
              <w:t>C</w:t>
            </w:r>
            <w:r w:rsidR="00F22838" w:rsidRPr="009B323C">
              <w:rPr>
                <w:b/>
                <w:bCs/>
              </w:rPr>
              <w:t>ell (subtype)</w:t>
            </w:r>
          </w:p>
        </w:tc>
        <w:tc>
          <w:tcPr>
            <w:tcW w:w="2508" w:type="dxa"/>
            <w:vAlign w:val="center"/>
          </w:tcPr>
          <w:p w14:paraId="5D4D646E" w14:textId="166480EA" w:rsidR="00F22838" w:rsidRPr="009B323C" w:rsidRDefault="00F22838" w:rsidP="00154161">
            <w:r w:rsidRPr="009B323C">
              <w:rPr>
                <w:b/>
                <w:bCs/>
              </w:rPr>
              <w:t>Method Used</w:t>
            </w:r>
          </w:p>
        </w:tc>
        <w:tc>
          <w:tcPr>
            <w:tcW w:w="2982" w:type="dxa"/>
            <w:vAlign w:val="center"/>
          </w:tcPr>
          <w:p w14:paraId="075E7DBC" w14:textId="79E66F99" w:rsidR="00F22838" w:rsidRPr="009B323C" w:rsidRDefault="00F22838" w:rsidP="00154161">
            <w:pPr>
              <w:rPr>
                <w:b/>
                <w:bCs/>
              </w:rPr>
            </w:pPr>
            <w:r w:rsidRPr="009B323C">
              <w:rPr>
                <w:b/>
                <w:bCs/>
              </w:rPr>
              <w:t>Cancer Types Included</w:t>
            </w:r>
          </w:p>
        </w:tc>
        <w:tc>
          <w:tcPr>
            <w:tcW w:w="3964" w:type="dxa"/>
            <w:vAlign w:val="center"/>
          </w:tcPr>
          <w:p w14:paraId="7D12CA8A" w14:textId="2B30BA0E" w:rsidR="00F22838" w:rsidRPr="009B323C" w:rsidRDefault="00F22838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b/>
                <w:bCs/>
              </w:rPr>
              <w:t>Markers used</w:t>
            </w:r>
          </w:p>
        </w:tc>
        <w:tc>
          <w:tcPr>
            <w:tcW w:w="2551" w:type="dxa"/>
            <w:vAlign w:val="center"/>
          </w:tcPr>
          <w:p w14:paraId="54F116A1" w14:textId="5A19B94B" w:rsidR="00F22838" w:rsidRPr="009B323C" w:rsidRDefault="00F22838" w:rsidP="00154161">
            <w:r w:rsidRPr="009B323C">
              <w:rPr>
                <w:b/>
                <w:bCs/>
              </w:rPr>
              <w:t>Reference</w:t>
            </w:r>
          </w:p>
        </w:tc>
      </w:tr>
      <w:tr w:rsidR="00815E60" w:rsidRPr="009B323C" w14:paraId="3EF0A4E4" w14:textId="77777777" w:rsidTr="00154161">
        <w:tc>
          <w:tcPr>
            <w:tcW w:w="3588" w:type="dxa"/>
            <w:vAlign w:val="center"/>
          </w:tcPr>
          <w:p w14:paraId="62CFB6FB" w14:textId="0C8076A7" w:rsidR="00815E60" w:rsidRPr="009B323C" w:rsidRDefault="00815E60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 cell</w:t>
            </w:r>
          </w:p>
        </w:tc>
        <w:tc>
          <w:tcPr>
            <w:tcW w:w="2508" w:type="dxa"/>
            <w:vAlign w:val="center"/>
          </w:tcPr>
          <w:p w14:paraId="55ABAD73" w14:textId="4419B464" w:rsidR="00815E60" w:rsidRPr="009B323C" w:rsidRDefault="00E920B0" w:rsidP="00154161">
            <w:r w:rsidRPr="009B323C">
              <w:t xml:space="preserve">Flow Cytometry, </w:t>
            </w:r>
            <w:r w:rsidR="00815E60"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3629EEB1" w14:textId="7985EC4A" w:rsidR="00815E60" w:rsidRPr="009B323C" w:rsidRDefault="00815E60" w:rsidP="00154161">
            <w:r w:rsidRPr="009B323C">
              <w:t xml:space="preserve">Lung, </w:t>
            </w:r>
            <w:r w:rsidR="0074795E" w:rsidRPr="009B323C">
              <w:t>c</w:t>
            </w:r>
            <w:r w:rsidRPr="009B323C">
              <w:t>olorectal</w:t>
            </w:r>
            <w:r w:rsidR="00F651C6" w:rsidRPr="009B323C">
              <w:t>, breast</w:t>
            </w:r>
            <w:r w:rsidR="00031288" w:rsidRPr="009B323C">
              <w:t xml:space="preserve">, </w:t>
            </w:r>
            <w:r w:rsidR="008F14EE" w:rsidRPr="009B323C">
              <w:t xml:space="preserve">ductal breast, </w:t>
            </w:r>
            <w:r w:rsidR="00031288" w:rsidRPr="009B323C">
              <w:t>NSCLC</w:t>
            </w:r>
            <w:r w:rsidR="001572CD" w:rsidRPr="009B323C">
              <w:t xml:space="preserve">, </w:t>
            </w:r>
            <w:r w:rsidR="0074795E" w:rsidRPr="009B323C">
              <w:t>o</w:t>
            </w:r>
            <w:r w:rsidR="001572CD" w:rsidRPr="009B323C">
              <w:t>varian</w:t>
            </w:r>
            <w:r w:rsidR="00921426" w:rsidRPr="009B323C">
              <w:t xml:space="preserve">, </w:t>
            </w:r>
            <w:r w:rsidR="0074795E" w:rsidRPr="009B323C">
              <w:t xml:space="preserve">high grade serous ovarian, </w:t>
            </w:r>
            <w:r w:rsidR="00921426" w:rsidRPr="009B323C">
              <w:t>SCC</w:t>
            </w:r>
            <w:r w:rsidR="003E60F6" w:rsidRPr="009B323C">
              <w:t xml:space="preserve">, HCC, </w:t>
            </w:r>
            <w:r w:rsidR="007B050E" w:rsidRPr="009B323C">
              <w:t>HNSCC, oesophageal</w:t>
            </w:r>
            <w:r w:rsidR="00674F5A" w:rsidRPr="009B323C">
              <w:t xml:space="preserve">, </w:t>
            </w:r>
            <w:r w:rsidR="003B600B" w:rsidRPr="009B323C">
              <w:t xml:space="preserve">pancreatic adenocarcinoma, </w:t>
            </w:r>
            <w:r w:rsidR="007B050E" w:rsidRPr="009B323C">
              <w:t xml:space="preserve">gastric adenocarcinoma, </w:t>
            </w:r>
            <w:r w:rsidR="001B4111" w:rsidRPr="009B323C">
              <w:t xml:space="preserve">OSCC, </w:t>
            </w:r>
            <w:r w:rsidR="003A56E2" w:rsidRPr="009B323C">
              <w:t xml:space="preserve">biliary, </w:t>
            </w:r>
            <w:r w:rsidR="00FB6547" w:rsidRPr="009B323C">
              <w:t>prostate</w:t>
            </w:r>
            <w:r w:rsidR="00674F5A" w:rsidRPr="009B323C">
              <w:t>, bladder</w:t>
            </w:r>
            <w:r w:rsidR="00B62FE2" w:rsidRPr="009B323C">
              <w:t xml:space="preserve">, </w:t>
            </w:r>
            <w:r w:rsidR="001B4111" w:rsidRPr="009B323C">
              <w:t>mesotheliom</w:t>
            </w:r>
            <w:r w:rsidR="00062014" w:rsidRPr="009B323C">
              <w:t>a</w:t>
            </w:r>
            <w:r w:rsidR="001B4111" w:rsidRPr="009B323C">
              <w:t xml:space="preserve">, </w:t>
            </w:r>
            <w:r w:rsidR="00B62FE2" w:rsidRPr="009B323C">
              <w:t>large cell lung carcinoma,</w:t>
            </w:r>
          </w:p>
        </w:tc>
        <w:tc>
          <w:tcPr>
            <w:tcW w:w="3964" w:type="dxa"/>
            <w:vAlign w:val="center"/>
          </w:tcPr>
          <w:p w14:paraId="01B6D4F2" w14:textId="1D2B0BE4" w:rsidR="00815E60" w:rsidRPr="009B323C" w:rsidRDefault="00815E60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5E13F6D1" w14:textId="77AB2FFB" w:rsidR="00815E60" w:rsidRPr="009B323C" w:rsidRDefault="00815E60" w:rsidP="00154161">
            <w:r w:rsidRPr="009B323C">
              <w:fldChar w:fldCharType="begin">
                <w:fldData xml:space="preserve">b3R5cGluZzwva2V5d29yZD48a2V5d29yZD5MeW1waG9jeXRlcywgVHVtb3ItSW5maWx0cmF0aW5n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</w:fldData>
              </w:fldChar>
            </w:r>
            <w:r w:rsidR="0074795E" w:rsidRPr="009B323C">
              <w:instrText xml:space="preserve"> ADDIN EN.CITE </w:instrText>
            </w:r>
            <w:r w:rsidR="0074795E" w:rsidRPr="009B323C">
              <w:fldChar w:fldCharType="begin">
                <w:fldData xml:space="preserve">PEVuZE5vdGU+PENpdGU+PEF1dGhvcj5CYW5hdDwvQXV0aG9yPjxZZWFyPjIwMTU8L1llYXI+PFJl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==
</w:fldData>
              </w:fldChar>
            </w:r>
            <w:r w:rsidR="0074795E" w:rsidRPr="009B323C">
              <w:instrText xml:space="preserve"> ADDIN EN.CITE.DATA </w:instrText>
            </w:r>
            <w:r w:rsidR="0074795E" w:rsidRPr="009B323C">
              <w:fldChar w:fldCharType="end"/>
            </w:r>
            <w:r w:rsidR="0074795E" w:rsidRPr="009B323C">
              <w:fldChar w:fldCharType="begin">
                <w:fldData xml:space="preserve">ZWxhdGVkLXVybHM+PHVybD5odHRwczovL3d3dy5uY2JpLm5sbS5uaWguZ292L3B1Ym1lZC8yNzY4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==
</w:fldData>
              </w:fldChar>
            </w:r>
            <w:r w:rsidR="0074795E" w:rsidRPr="009B323C">
              <w:instrText xml:space="preserve"> ADDIN EN.CITE.DATA </w:instrText>
            </w:r>
            <w:r w:rsidR="0074795E" w:rsidRPr="009B323C">
              <w:fldChar w:fldCharType="end"/>
            </w:r>
            <w:r w:rsidR="0074795E" w:rsidRPr="009B323C">
              <w:fldChar w:fldCharType="begin">
                <w:fldData xml:space="preserve">Z2FjaW9uIFNhbml0YXJpYSBTYW4gQ2FybG9zIChJZElTU0MpLCBIb3NwaXRhbCBDbGluaWNvIFNh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==
</w:fldData>
              </w:fldChar>
            </w:r>
            <w:r w:rsidR="0074795E" w:rsidRPr="009B323C">
              <w:instrText xml:space="preserve"> ADDIN EN.CITE.DATA </w:instrText>
            </w:r>
            <w:r w:rsidR="0074795E" w:rsidRPr="009B323C">
              <w:fldChar w:fldCharType="end"/>
            </w:r>
            <w:r w:rsidR="0074795E" w:rsidRPr="009B323C">
              <w:fldChar w:fldCharType="begin">
                <w:fldData xml:space="preserve">dW1vciBpbW11bmUgc3lzdGVtcyBpbiBlc29waGFnZWFsIGNhbmNlciB3aXRoIHNwZWNpYWwgcmVm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==
</w:fldData>
              </w:fldChar>
            </w:r>
            <w:r w:rsidR="0074795E" w:rsidRPr="009B323C">
              <w:instrText xml:space="preserve"> ADDIN EN.CITE.DATA </w:instrText>
            </w:r>
            <w:r w:rsidR="0074795E" w:rsidRPr="009B323C">
              <w:fldChar w:fldCharType="end"/>
            </w:r>
            <w:r w:rsidR="0074795E" w:rsidRPr="009B323C">
              <w:fldChar w:fldCharType="begin">
                <w:fldData xml:space="preserve">cmQ+PGtleXdvcmQ+SW50ZXJsZXVraW4tMTAvbWV0YWJvbGlzbTwva2V5d29yZD48a2V5d29yZD5N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==
</w:fldData>
              </w:fldChar>
            </w:r>
            <w:r w:rsidR="0074795E" w:rsidRPr="009B323C">
              <w:instrText xml:space="preserve"> ADDIN EN.CITE.DATA </w:instrText>
            </w:r>
            <w:r w:rsidR="0074795E" w:rsidRPr="009B323C">
              <w:fldChar w:fldCharType="end"/>
            </w:r>
            <w:r w:rsidR="0074795E" w:rsidRPr="009B323C">
              <w:fldChar w:fldCharType="begin">
                <w:fldData xml:space="preserve">b3R5cGluZzwva2V5d29yZD48a2V5d29yZD5MeW1waG9jeXRlcywgVHVtb3ItSW5maWx0cmF0aW5n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</w:fldData>
              </w:fldChar>
            </w:r>
            <w:r w:rsidR="0074795E" w:rsidRPr="009B323C">
              <w:instrText xml:space="preserve"> ADDIN EN.CITE.DATA </w:instrText>
            </w:r>
            <w:r w:rsidR="0074795E" w:rsidRPr="009B323C">
              <w:fldChar w:fldCharType="end"/>
            </w:r>
            <w:r w:rsidRPr="009B323C">
              <w:fldChar w:fldCharType="separate"/>
            </w:r>
            <w:r w:rsidR="0074795E" w:rsidRPr="009B323C">
              <w:rPr>
                <w:noProof/>
              </w:rPr>
              <w:t>[1-63]</w:t>
            </w:r>
            <w:r w:rsidRPr="009B323C">
              <w:fldChar w:fldCharType="end"/>
            </w:r>
          </w:p>
        </w:tc>
      </w:tr>
      <w:tr w:rsidR="00331753" w:rsidRPr="009B323C" w14:paraId="3D267FEA" w14:textId="77777777" w:rsidTr="00154161">
        <w:tc>
          <w:tcPr>
            <w:tcW w:w="3588" w:type="dxa"/>
            <w:vAlign w:val="center"/>
          </w:tcPr>
          <w:p w14:paraId="0B3FF369" w14:textId="460969A1" w:rsidR="00331753" w:rsidRPr="009B323C" w:rsidRDefault="00331753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 cell</w:t>
            </w:r>
          </w:p>
        </w:tc>
        <w:tc>
          <w:tcPr>
            <w:tcW w:w="2508" w:type="dxa"/>
            <w:vAlign w:val="center"/>
          </w:tcPr>
          <w:p w14:paraId="2F69B4AC" w14:textId="328DFB79" w:rsidR="00331753" w:rsidRPr="009B323C" w:rsidRDefault="00331753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054506CD" w14:textId="6CAB7D2E" w:rsidR="00331753" w:rsidRPr="009B323C" w:rsidRDefault="00331753" w:rsidP="00154161">
            <w:r w:rsidRPr="009B323C">
              <w:t>Breast</w:t>
            </w:r>
            <w:r w:rsidR="003E60F6" w:rsidRPr="009B323C">
              <w:t>, HCC</w:t>
            </w:r>
          </w:p>
        </w:tc>
        <w:tc>
          <w:tcPr>
            <w:tcW w:w="3964" w:type="dxa"/>
            <w:vAlign w:val="center"/>
          </w:tcPr>
          <w:p w14:paraId="4422918E" w14:textId="27DFA58B" w:rsidR="00331753" w:rsidRPr="009B323C" w:rsidRDefault="00331753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79A</w:t>
            </w:r>
            <w:r w:rsidR="007B050E"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7D36DF6E" w14:textId="5CB82FD7" w:rsidR="00331753" w:rsidRPr="009B323C" w:rsidRDefault="00331753" w:rsidP="00154161">
            <w:r w:rsidRPr="009B323C">
              <w:fldChar w:fldCharType="begin">
                <w:fldData xml:space="preserve">PEVuZE5vdGU+PENpdGU+PEF1dGhvcj5Sb21hbml1azwvQXV0aG9yPjxZZWFyPjIwMTU8L1llYXI+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</w:fldData>
              </w:fldChar>
            </w:r>
            <w:r w:rsidR="0074795E" w:rsidRPr="009B323C">
              <w:instrText xml:space="preserve"> ADDIN EN.CITE </w:instrText>
            </w:r>
            <w:r w:rsidR="0074795E" w:rsidRPr="009B323C">
              <w:fldChar w:fldCharType="begin">
                <w:fldData xml:space="preserve">PEVuZE5vdGU+PENpdGU+PEF1dGhvcj5Sb21hbml1azwvQXV0aG9yPjxZZWFyPjIwMTU8L1llYXI+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</w:fldData>
              </w:fldChar>
            </w:r>
            <w:r w:rsidR="0074795E" w:rsidRPr="009B323C">
              <w:instrText xml:space="preserve"> ADDIN EN.CITE.DATA </w:instrText>
            </w:r>
            <w:r w:rsidR="0074795E" w:rsidRPr="009B323C">
              <w:fldChar w:fldCharType="end"/>
            </w:r>
            <w:r w:rsidRPr="009B323C">
              <w:fldChar w:fldCharType="separate"/>
            </w:r>
            <w:r w:rsidR="0074795E" w:rsidRPr="009B323C">
              <w:rPr>
                <w:noProof/>
              </w:rPr>
              <w:t>[16, 64, 65]</w:t>
            </w:r>
            <w:r w:rsidRPr="009B323C">
              <w:fldChar w:fldCharType="end"/>
            </w:r>
          </w:p>
        </w:tc>
      </w:tr>
      <w:tr w:rsidR="007B050E" w:rsidRPr="009B323C" w14:paraId="13068F82" w14:textId="77777777" w:rsidTr="00154161">
        <w:tc>
          <w:tcPr>
            <w:tcW w:w="3588" w:type="dxa"/>
            <w:vAlign w:val="center"/>
          </w:tcPr>
          <w:p w14:paraId="66A65F00" w14:textId="746CB8DD" w:rsidR="007B050E" w:rsidRPr="009B323C" w:rsidRDefault="007B050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 cells</w:t>
            </w:r>
          </w:p>
        </w:tc>
        <w:tc>
          <w:tcPr>
            <w:tcW w:w="2508" w:type="dxa"/>
            <w:vAlign w:val="center"/>
          </w:tcPr>
          <w:p w14:paraId="179765D5" w14:textId="310B778F" w:rsidR="007B050E" w:rsidRPr="009B323C" w:rsidRDefault="007B050E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262A6643" w14:textId="24C28EE3" w:rsidR="007B050E" w:rsidRPr="009B323C" w:rsidRDefault="007B050E" w:rsidP="00154161">
            <w:r w:rsidRPr="009B323C">
              <w:t>HNSCC</w:t>
            </w:r>
            <w:r w:rsidR="003A56E2" w:rsidRPr="009B323C">
              <w:t>, NSCLC</w:t>
            </w:r>
          </w:p>
        </w:tc>
        <w:tc>
          <w:tcPr>
            <w:tcW w:w="3964" w:type="dxa"/>
            <w:vAlign w:val="center"/>
          </w:tcPr>
          <w:p w14:paraId="43A1CF90" w14:textId="13330961" w:rsidR="007B050E" w:rsidRPr="009B323C" w:rsidRDefault="007B050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7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1A49C22" w14:textId="5F76D8F8" w:rsidR="007B050E" w:rsidRPr="009B323C" w:rsidRDefault="007B050E" w:rsidP="00154161">
            <w:r w:rsidRPr="009B323C">
              <w:fldChar w:fldCharType="begin">
                <w:fldData xml:space="preserve">PEVuZE5vdGU+PENpdGU+PEF1dGhvcj5EaXN0ZWw8L0F1dGhvcj48WWVhcj4yMDA5PC9ZZWFyPjxS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</w:fldData>
              </w:fldChar>
            </w:r>
            <w:r w:rsidR="003A56E2" w:rsidRPr="009B323C">
              <w:instrText xml:space="preserve"> ADDIN EN.CITE </w:instrText>
            </w:r>
            <w:r w:rsidR="003A56E2" w:rsidRPr="009B323C">
              <w:fldChar w:fldCharType="begin">
                <w:fldData xml:space="preserve">PEVuZE5vdGU+PENpdGU+PEF1dGhvcj5EaXN0ZWw8L0F1dGhvcj48WWVhcj4yMDA5PC9ZZWFyPjxS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</w:fldData>
              </w:fldChar>
            </w:r>
            <w:r w:rsidR="003A56E2" w:rsidRPr="009B323C">
              <w:instrText xml:space="preserve"> ADDIN EN.CITE.DATA </w:instrText>
            </w:r>
            <w:r w:rsidR="003A56E2" w:rsidRPr="009B323C">
              <w:fldChar w:fldCharType="end"/>
            </w:r>
            <w:r w:rsidRPr="009B323C">
              <w:fldChar w:fldCharType="separate"/>
            </w:r>
            <w:r w:rsidR="003A56E2" w:rsidRPr="009B323C">
              <w:rPr>
                <w:noProof/>
              </w:rPr>
              <w:t>[18, 25]</w:t>
            </w:r>
            <w:r w:rsidRPr="009B323C">
              <w:fldChar w:fldCharType="end"/>
            </w:r>
          </w:p>
        </w:tc>
      </w:tr>
      <w:tr w:rsidR="009A453E" w:rsidRPr="009B323C" w14:paraId="3BBFB9A6" w14:textId="77777777" w:rsidTr="00154161">
        <w:tc>
          <w:tcPr>
            <w:tcW w:w="3588" w:type="dxa"/>
            <w:vAlign w:val="center"/>
          </w:tcPr>
          <w:p w14:paraId="07659161" w14:textId="27AF636A" w:rsidR="009A453E" w:rsidRPr="009B323C" w:rsidRDefault="009A453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 cells</w:t>
            </w:r>
          </w:p>
        </w:tc>
        <w:tc>
          <w:tcPr>
            <w:tcW w:w="2508" w:type="dxa"/>
            <w:vAlign w:val="center"/>
          </w:tcPr>
          <w:p w14:paraId="5E86DB07" w14:textId="76860CAF" w:rsidR="009A453E" w:rsidRPr="009B323C" w:rsidRDefault="009A453E" w:rsidP="00154161">
            <w:r w:rsidRPr="009B323C">
              <w:t>Flow Cytometry, Immunohistochemistry</w:t>
            </w:r>
          </w:p>
        </w:tc>
        <w:tc>
          <w:tcPr>
            <w:tcW w:w="2982" w:type="dxa"/>
            <w:vAlign w:val="center"/>
          </w:tcPr>
          <w:p w14:paraId="768D7C7F" w14:textId="40FC10A0" w:rsidR="009A453E" w:rsidRPr="009B323C" w:rsidRDefault="009A453E" w:rsidP="00154161">
            <w:r w:rsidRPr="009B323C">
              <w:t>Ovarian</w:t>
            </w:r>
            <w:r w:rsidR="00222F2F" w:rsidRPr="009B323C">
              <w:t>, gastric</w:t>
            </w:r>
          </w:p>
        </w:tc>
        <w:tc>
          <w:tcPr>
            <w:tcW w:w="3964" w:type="dxa"/>
            <w:vAlign w:val="center"/>
          </w:tcPr>
          <w:p w14:paraId="2CEE15FD" w14:textId="437434F7" w:rsidR="009A453E" w:rsidRPr="009B323C" w:rsidRDefault="009A453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44CE5C82" w14:textId="16B4C44E" w:rsidR="009A453E" w:rsidRPr="009B323C" w:rsidRDefault="009A453E" w:rsidP="00154161">
            <w:r w:rsidRPr="009B323C">
              <w:fldChar w:fldCharType="begin">
                <w:fldData xml:space="preserve">PEVuZE5vdGU+PENpdGU+PEF1dGhvcj5Eb25nPC9BdXRob3I+PFllYXI+MjAwNjwvWWVhcj48UmVj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Eb25nPC9BdXRob3I+PFllYXI+MjAwNjwvWWVhcj48UmVj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66-69]</w:t>
            </w:r>
            <w:r w:rsidRPr="009B323C">
              <w:fldChar w:fldCharType="end"/>
            </w:r>
          </w:p>
        </w:tc>
      </w:tr>
      <w:tr w:rsidR="003E60F6" w:rsidRPr="009B323C" w14:paraId="2D6BA120" w14:textId="77777777" w:rsidTr="00154161">
        <w:tc>
          <w:tcPr>
            <w:tcW w:w="3588" w:type="dxa"/>
            <w:vAlign w:val="center"/>
          </w:tcPr>
          <w:p w14:paraId="5FB2697A" w14:textId="5C0221D0" w:rsidR="003E60F6" w:rsidRPr="009B323C" w:rsidRDefault="003E60F6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-cells</w:t>
            </w:r>
          </w:p>
        </w:tc>
        <w:tc>
          <w:tcPr>
            <w:tcW w:w="2508" w:type="dxa"/>
            <w:vAlign w:val="center"/>
          </w:tcPr>
          <w:p w14:paraId="5A8547C2" w14:textId="69B88029" w:rsidR="003E60F6" w:rsidRPr="009B323C" w:rsidRDefault="003E60F6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461EC088" w14:textId="3A921903" w:rsidR="003E60F6" w:rsidRPr="009B323C" w:rsidRDefault="003E60F6" w:rsidP="00154161">
            <w:r w:rsidRPr="009B323C">
              <w:t>Colorectal</w:t>
            </w:r>
          </w:p>
        </w:tc>
        <w:tc>
          <w:tcPr>
            <w:tcW w:w="3964" w:type="dxa"/>
            <w:vAlign w:val="center"/>
          </w:tcPr>
          <w:p w14:paraId="24CD0031" w14:textId="3BB98275" w:rsidR="003E60F6" w:rsidRPr="009B323C" w:rsidRDefault="003E60F6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1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678D2905" w14:textId="5C55B1C1" w:rsidR="003E60F6" w:rsidRPr="009B323C" w:rsidRDefault="003E60F6" w:rsidP="00154161">
            <w:r w:rsidRPr="009B323C">
              <w:fldChar w:fldCharType="begin">
                <w:fldData xml:space="preserve">PEVuZE5vdGU+PENpdGU+PEF1dGhvcj5CYXJiZXJhLUd1aWxsZW08L0F1dGhvcj48WWVhcj4yMDAw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CYXJiZXJhLUd1aWxsZW08L0F1dGhvcj48WWVhcj4yMDAw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0]</w:t>
            </w:r>
            <w:r w:rsidRPr="009B323C">
              <w:fldChar w:fldCharType="end"/>
            </w:r>
          </w:p>
        </w:tc>
      </w:tr>
      <w:tr w:rsidR="00E920B0" w:rsidRPr="009B323C" w14:paraId="5E2A3C93" w14:textId="77777777" w:rsidTr="00154161">
        <w:tc>
          <w:tcPr>
            <w:tcW w:w="3588" w:type="dxa"/>
            <w:vAlign w:val="center"/>
          </w:tcPr>
          <w:p w14:paraId="61446A6F" w14:textId="2E4DE67C" w:rsidR="00E920B0" w:rsidRPr="009B323C" w:rsidRDefault="00E920B0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 cells</w:t>
            </w:r>
          </w:p>
        </w:tc>
        <w:tc>
          <w:tcPr>
            <w:tcW w:w="2508" w:type="dxa"/>
            <w:vAlign w:val="center"/>
          </w:tcPr>
          <w:p w14:paraId="18B41AB7" w14:textId="180C8C89" w:rsidR="00E920B0" w:rsidRPr="009B323C" w:rsidRDefault="00E920B0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507191A8" w14:textId="47FA2CFF" w:rsidR="00E920B0" w:rsidRPr="009B323C" w:rsidRDefault="00E920B0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2FEDB632" w14:textId="5DE33A48" w:rsidR="00E920B0" w:rsidRPr="009B323C" w:rsidRDefault="00E920B0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4D735FAD" w14:textId="2FD31B51" w:rsidR="00E920B0" w:rsidRPr="009B323C" w:rsidRDefault="00E920B0" w:rsidP="00154161">
            <w:r w:rsidRPr="009B323C">
              <w:fldChar w:fldCharType="begin">
                <w:fldData xml:space="preserve">PEVuZE5vdGU+PENpdGU+PEF1dGhvcj5HYXJuZWxvPC9BdXRob3I+PFllYXI+MjAxNzwvWWVhcj48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uZWxvPC9BdXRob3I+PFllYXI+MjAxNzwvWWVhcj48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1]</w:t>
            </w:r>
            <w:r w:rsidRPr="009B323C">
              <w:fldChar w:fldCharType="end"/>
            </w:r>
          </w:p>
        </w:tc>
      </w:tr>
      <w:tr w:rsidR="00B80297" w:rsidRPr="009B323C" w14:paraId="158B7142" w14:textId="77777777" w:rsidTr="00154161">
        <w:tc>
          <w:tcPr>
            <w:tcW w:w="3588" w:type="dxa"/>
            <w:vAlign w:val="center"/>
          </w:tcPr>
          <w:p w14:paraId="055C2DD5" w14:textId="04F6A5FB" w:rsidR="00B80297" w:rsidRPr="009B323C" w:rsidRDefault="00006C3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Conventional B cells</w:t>
            </w:r>
          </w:p>
        </w:tc>
        <w:tc>
          <w:tcPr>
            <w:tcW w:w="2508" w:type="dxa"/>
            <w:vAlign w:val="center"/>
          </w:tcPr>
          <w:p w14:paraId="3C5705A4" w14:textId="5CEB242C" w:rsidR="00B80297" w:rsidRPr="009B323C" w:rsidRDefault="004E524F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180466F" w14:textId="3229163A" w:rsidR="00B80297" w:rsidRPr="009B323C" w:rsidRDefault="004E524F" w:rsidP="00154161">
            <w:r w:rsidRPr="009B323C">
              <w:t>Pancreatic</w:t>
            </w:r>
          </w:p>
        </w:tc>
        <w:tc>
          <w:tcPr>
            <w:tcW w:w="3964" w:type="dxa"/>
            <w:vAlign w:val="center"/>
          </w:tcPr>
          <w:p w14:paraId="611AF2B4" w14:textId="4CADBDBB" w:rsidR="00B80297" w:rsidRPr="009B323C" w:rsidRDefault="00006C3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lo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–</w:t>
            </w:r>
          </w:p>
        </w:tc>
        <w:tc>
          <w:tcPr>
            <w:tcW w:w="2551" w:type="dxa"/>
            <w:vAlign w:val="center"/>
          </w:tcPr>
          <w:p w14:paraId="61DDD042" w14:textId="39CA5149" w:rsidR="00B80297" w:rsidRPr="009B323C" w:rsidRDefault="004E524F" w:rsidP="00154161">
            <w:r w:rsidRPr="009B323C">
              <w:fldChar w:fldCharType="begin">
                <w:fldData xml:space="preserve">PEVuZE5vdGU+PENpdGU+PEF1dGhvcj5NaXJsZWthcjwvQXV0aG9yPjxZZWFyPjIwMjA8L1llYXI+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NaXJsZWthcjwvQXV0aG9yPjxZZWFyPjIwMjA8L1llYXI+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1]</w:t>
            </w:r>
            <w:r w:rsidRPr="009B323C">
              <w:fldChar w:fldCharType="end"/>
            </w:r>
          </w:p>
        </w:tc>
      </w:tr>
      <w:tr w:rsidR="007F5C64" w:rsidRPr="009B323C" w14:paraId="52D8B11A" w14:textId="77777777" w:rsidTr="00154161">
        <w:tc>
          <w:tcPr>
            <w:tcW w:w="3588" w:type="dxa"/>
            <w:vAlign w:val="center"/>
          </w:tcPr>
          <w:p w14:paraId="460EF714" w14:textId="305834E6" w:rsidR="007F5C64" w:rsidRPr="009B323C" w:rsidRDefault="007F5C64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Conventional peripheral B cells</w:t>
            </w:r>
          </w:p>
        </w:tc>
        <w:tc>
          <w:tcPr>
            <w:tcW w:w="2508" w:type="dxa"/>
            <w:vAlign w:val="center"/>
          </w:tcPr>
          <w:p w14:paraId="4729A4D0" w14:textId="15C5B7B5" w:rsidR="007F5C64" w:rsidRPr="009B323C" w:rsidRDefault="007F5C64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3A4A4A5" w14:textId="2D7DD2B2" w:rsidR="007F5C64" w:rsidRPr="009B323C" w:rsidRDefault="007F5C64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7E4D02B0" w14:textId="3D1A94C9" w:rsidR="007F5C64" w:rsidRPr="009B323C" w:rsidRDefault="00022A6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6B6D1558" w14:textId="103113AE" w:rsidR="007F5C64" w:rsidRPr="009B323C" w:rsidRDefault="005D0593" w:rsidP="00154161">
            <w:r w:rsidRPr="009B323C">
              <w:fldChar w:fldCharType="begin">
                <w:fldData xml:space="preserve">PEVuZE5vdGU+PENpdGU+PEF1dGhvcj5YaWFvPC9BdXRob3I+PFllYXI+MjAxNjwvWWVhcj48UmVj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=
</w:fldData>
              </w:fldChar>
            </w:r>
            <w:r w:rsidR="0074795E" w:rsidRPr="009B323C">
              <w:instrText xml:space="preserve"> ADDIN EN.CITE </w:instrText>
            </w:r>
            <w:r w:rsidR="0074795E" w:rsidRPr="009B323C">
              <w:fldChar w:fldCharType="begin">
                <w:fldData xml:space="preserve">PEVuZE5vdGU+PENpdGU+PEF1dGhvcj5YaWFvPC9BdXRob3I+PFllYXI+MjAxNjwvWWVhcj48UmVj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=
</w:fldData>
              </w:fldChar>
            </w:r>
            <w:r w:rsidR="0074795E" w:rsidRPr="009B323C">
              <w:instrText xml:space="preserve"> ADDIN EN.CITE.DATA </w:instrText>
            </w:r>
            <w:r w:rsidR="0074795E" w:rsidRPr="009B323C">
              <w:fldChar w:fldCharType="end"/>
            </w:r>
            <w:r w:rsidRPr="009B323C">
              <w:fldChar w:fldCharType="separate"/>
            </w:r>
            <w:r w:rsidR="0074795E" w:rsidRPr="009B323C">
              <w:rPr>
                <w:noProof/>
              </w:rPr>
              <w:t>[65]</w:t>
            </w:r>
            <w:r w:rsidRPr="009B323C">
              <w:fldChar w:fldCharType="end"/>
            </w:r>
          </w:p>
        </w:tc>
      </w:tr>
      <w:tr w:rsidR="00815E60" w:rsidRPr="009B323C" w14:paraId="0486D09B" w14:textId="77777777" w:rsidTr="00154161">
        <w:tc>
          <w:tcPr>
            <w:tcW w:w="3588" w:type="dxa"/>
            <w:vAlign w:val="center"/>
          </w:tcPr>
          <w:p w14:paraId="0D717D16" w14:textId="69A9C680" w:rsidR="00815E60" w:rsidRPr="009B323C" w:rsidRDefault="00815E60" w:rsidP="00154161">
            <w:r w:rsidRPr="009B323C">
              <w:rPr>
                <w:color w:val="000000"/>
              </w:rPr>
              <w:t>Naïve B c</w:t>
            </w:r>
            <w:r w:rsidR="00E920B0" w:rsidRPr="009B323C">
              <w:rPr>
                <w:color w:val="000000"/>
              </w:rPr>
              <w:t>e</w:t>
            </w:r>
            <w:r w:rsidRPr="009B323C">
              <w:rPr>
                <w:color w:val="000000"/>
              </w:rPr>
              <w:t>ll</w:t>
            </w:r>
            <w:r w:rsidR="00BD0A6B" w:rsidRPr="009B323C">
              <w:rPr>
                <w:color w:val="000000"/>
              </w:rPr>
              <w:t>s</w:t>
            </w:r>
          </w:p>
        </w:tc>
        <w:tc>
          <w:tcPr>
            <w:tcW w:w="2508" w:type="dxa"/>
            <w:vAlign w:val="center"/>
          </w:tcPr>
          <w:p w14:paraId="55D87834" w14:textId="7D34CE3E" w:rsidR="00815E60" w:rsidRPr="009B323C" w:rsidRDefault="00815E60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5A992E73" w14:textId="7ADBE8FC" w:rsidR="00815E60" w:rsidRPr="009B323C" w:rsidRDefault="00815E60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6C883A1B" w14:textId="17A54361" w:rsidR="00815E60" w:rsidRPr="009B323C" w:rsidRDefault="00815E60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lo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−</w:t>
            </w:r>
          </w:p>
        </w:tc>
        <w:tc>
          <w:tcPr>
            <w:tcW w:w="2551" w:type="dxa"/>
            <w:vAlign w:val="center"/>
          </w:tcPr>
          <w:p w14:paraId="412A0822" w14:textId="5BB882B3" w:rsidR="00815E60" w:rsidRPr="009B323C" w:rsidRDefault="00815E60" w:rsidP="00154161">
            <w:r w:rsidRPr="009B323C">
              <w:fldChar w:fldCharType="begin">
                <w:fldData xml:space="preserve">PEVuZE5vdGU+PENpdGU+PEF1dGhvcj5BcmFicG91cjwvQXV0aG9yPjxZZWFyPjIwMTk8L1llYXI+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BcmFicG91cjwvQXV0aG9yPjxZZWFyPjIwMTk8L1llYXI+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2]</w:t>
            </w:r>
            <w:r w:rsidRPr="009B323C">
              <w:fldChar w:fldCharType="end"/>
            </w:r>
          </w:p>
        </w:tc>
      </w:tr>
      <w:tr w:rsidR="00815E60" w:rsidRPr="009B323C" w14:paraId="542E42C9" w14:textId="77777777" w:rsidTr="00154161">
        <w:tc>
          <w:tcPr>
            <w:tcW w:w="3588" w:type="dxa"/>
            <w:vAlign w:val="center"/>
          </w:tcPr>
          <w:p w14:paraId="2FD0A47A" w14:textId="7CC34137" w:rsidR="00815E60" w:rsidRPr="009B323C" w:rsidRDefault="00815E60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</w:t>
            </w:r>
            <w:r w:rsidR="00BD0A6B" w:rsidRPr="009B323C">
              <w:rPr>
                <w:color w:val="000000"/>
              </w:rPr>
              <w:t>s</w:t>
            </w:r>
          </w:p>
        </w:tc>
        <w:tc>
          <w:tcPr>
            <w:tcW w:w="2508" w:type="dxa"/>
            <w:vAlign w:val="center"/>
          </w:tcPr>
          <w:p w14:paraId="724299D2" w14:textId="22079D7F" w:rsidR="00815E60" w:rsidRPr="009B323C" w:rsidRDefault="00815E60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013FB7A" w14:textId="1931D268" w:rsidR="00815E60" w:rsidRPr="009B323C" w:rsidRDefault="00815E60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19A31BAA" w14:textId="27618BEA" w:rsidR="00815E60" w:rsidRPr="009B323C" w:rsidRDefault="00815E60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79A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−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2168FFE9" w14:textId="1681B7D7" w:rsidR="00815E60" w:rsidRPr="009B323C" w:rsidRDefault="00815E60" w:rsidP="00154161">
            <w:r w:rsidRPr="009B323C">
              <w:fldChar w:fldCharType="begin">
                <w:fldData xml:space="preserve">PEVuZE5vdGU+PENpdGU+PEF1dGhvcj5DZW50dW9yaTwvQXV0aG9yPjxZZWFyPjIwMTg8L1llYXI+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DZW50dW9yaTwvQXV0aG9yPjxZZWFyPjIwMTg8L1llYXI+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3]</w:t>
            </w:r>
            <w:r w:rsidRPr="009B323C">
              <w:fldChar w:fldCharType="end"/>
            </w:r>
          </w:p>
        </w:tc>
      </w:tr>
      <w:tr w:rsidR="00B10086" w:rsidRPr="009B323C" w14:paraId="22663CC4" w14:textId="77777777" w:rsidTr="00154161">
        <w:tc>
          <w:tcPr>
            <w:tcW w:w="3588" w:type="dxa"/>
            <w:vAlign w:val="center"/>
          </w:tcPr>
          <w:p w14:paraId="71013034" w14:textId="59B480EF" w:rsidR="00B10086" w:rsidRPr="009B323C" w:rsidRDefault="00B10086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</w:t>
            </w:r>
            <w:r w:rsidR="00BD0A6B" w:rsidRPr="009B323C">
              <w:rPr>
                <w:color w:val="000000"/>
              </w:rPr>
              <w:t>s</w:t>
            </w:r>
          </w:p>
        </w:tc>
        <w:tc>
          <w:tcPr>
            <w:tcW w:w="2508" w:type="dxa"/>
            <w:vAlign w:val="center"/>
          </w:tcPr>
          <w:p w14:paraId="55A33480" w14:textId="6869DAD1" w:rsidR="00B10086" w:rsidRPr="009B323C" w:rsidRDefault="00B10086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121E4D8" w14:textId="3FFC6D0D" w:rsidR="00B10086" w:rsidRPr="009B323C" w:rsidRDefault="00B10086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3C552436" w14:textId="4A06B993" w:rsidR="00B10086" w:rsidRPr="009B323C" w:rsidRDefault="00B10086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295AFB45" w14:textId="620F605B" w:rsidR="00B10086" w:rsidRPr="009B323C" w:rsidRDefault="00B10086" w:rsidP="00154161"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0]</w:t>
            </w:r>
            <w:r w:rsidRPr="009B323C">
              <w:fldChar w:fldCharType="end"/>
            </w:r>
          </w:p>
        </w:tc>
      </w:tr>
      <w:tr w:rsidR="004931F3" w:rsidRPr="009B323C" w14:paraId="0841EA26" w14:textId="77777777" w:rsidTr="00154161">
        <w:tc>
          <w:tcPr>
            <w:tcW w:w="3588" w:type="dxa"/>
            <w:vAlign w:val="center"/>
          </w:tcPr>
          <w:p w14:paraId="3255945C" w14:textId="26F680B6" w:rsidR="004931F3" w:rsidRPr="009B323C" w:rsidRDefault="004931F3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</w:t>
            </w:r>
            <w:r w:rsidR="00BD0A6B" w:rsidRPr="009B323C">
              <w:rPr>
                <w:color w:val="000000"/>
              </w:rPr>
              <w:t>s</w:t>
            </w:r>
          </w:p>
        </w:tc>
        <w:tc>
          <w:tcPr>
            <w:tcW w:w="2508" w:type="dxa"/>
            <w:vAlign w:val="center"/>
          </w:tcPr>
          <w:p w14:paraId="18295AD3" w14:textId="173F1A56" w:rsidR="004931F3" w:rsidRPr="009B323C" w:rsidRDefault="004931F3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58E1C7C" w14:textId="1CE96612" w:rsidR="004931F3" w:rsidRPr="009B323C" w:rsidRDefault="004931F3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37E76DA1" w14:textId="1176BC02" w:rsidR="004931F3" w:rsidRPr="009B323C" w:rsidRDefault="004931F3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44659640" w14:textId="77019673" w:rsidR="004931F3" w:rsidRPr="009B323C" w:rsidRDefault="004931F3" w:rsidP="00154161">
            <w:r w:rsidRPr="009B323C">
              <w:fldChar w:fldCharType="begin">
                <w:fldData xml:space="preserve">PEVuZE5vdGU+PENpdGU+PEF1dGhvcj5TaGk8L0F1dGhvcj48WWVhcj4yMDEzPC9ZZWFyPjxSZWNO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k8L0F1dGhvcj48WWVhcj4yMDEzPC9ZZWFyPjxSZWNO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2]</w:t>
            </w:r>
            <w:r w:rsidRPr="009B323C">
              <w:fldChar w:fldCharType="end"/>
            </w:r>
          </w:p>
        </w:tc>
      </w:tr>
      <w:tr w:rsidR="00B10086" w:rsidRPr="009B323C" w14:paraId="04A760D3" w14:textId="77777777" w:rsidTr="00154161">
        <w:tc>
          <w:tcPr>
            <w:tcW w:w="3588" w:type="dxa"/>
            <w:vAlign w:val="center"/>
          </w:tcPr>
          <w:p w14:paraId="5A894780" w14:textId="2DB229B3" w:rsidR="00B10086" w:rsidRPr="009B323C" w:rsidRDefault="00B10086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</w:t>
            </w:r>
            <w:r w:rsidR="00BD0A6B" w:rsidRPr="009B323C">
              <w:rPr>
                <w:color w:val="000000"/>
              </w:rPr>
              <w:t>s</w:t>
            </w:r>
          </w:p>
        </w:tc>
        <w:tc>
          <w:tcPr>
            <w:tcW w:w="2508" w:type="dxa"/>
            <w:vAlign w:val="center"/>
          </w:tcPr>
          <w:p w14:paraId="5F88E672" w14:textId="51F05F7E" w:rsidR="00B10086" w:rsidRPr="009B323C" w:rsidRDefault="00B10086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1FD814D" w14:textId="0D8C4177" w:rsidR="00B10086" w:rsidRPr="009B323C" w:rsidRDefault="00B10086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1556314E" w14:textId="7F0A0767" w:rsidR="00B10086" w:rsidRPr="009B323C" w:rsidRDefault="00B10086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/lo</w:t>
            </w:r>
          </w:p>
        </w:tc>
        <w:tc>
          <w:tcPr>
            <w:tcW w:w="2551" w:type="dxa"/>
            <w:vAlign w:val="center"/>
          </w:tcPr>
          <w:p w14:paraId="26AE3802" w14:textId="67D45500" w:rsidR="00B10086" w:rsidRPr="009B323C" w:rsidRDefault="00B10086" w:rsidP="00154161"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0]</w:t>
            </w:r>
            <w:r w:rsidRPr="009B323C">
              <w:fldChar w:fldCharType="end"/>
            </w:r>
          </w:p>
        </w:tc>
      </w:tr>
      <w:tr w:rsidR="00921426" w:rsidRPr="009B323C" w14:paraId="37CDF48C" w14:textId="77777777" w:rsidTr="00154161">
        <w:tc>
          <w:tcPr>
            <w:tcW w:w="3588" w:type="dxa"/>
            <w:vAlign w:val="center"/>
          </w:tcPr>
          <w:p w14:paraId="7607487E" w14:textId="4A37F452" w:rsidR="00921426" w:rsidRPr="009B323C" w:rsidRDefault="00921426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s</w:t>
            </w:r>
          </w:p>
        </w:tc>
        <w:tc>
          <w:tcPr>
            <w:tcW w:w="2508" w:type="dxa"/>
            <w:vAlign w:val="center"/>
          </w:tcPr>
          <w:p w14:paraId="10750C87" w14:textId="70C90A76" w:rsidR="00921426" w:rsidRPr="009B323C" w:rsidRDefault="00921426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56E492B" w14:textId="256FF864" w:rsidR="00921426" w:rsidRPr="009B323C" w:rsidRDefault="00921426" w:rsidP="00154161">
            <w:r w:rsidRPr="009B323C">
              <w:t>NCSLC</w:t>
            </w:r>
          </w:p>
        </w:tc>
        <w:tc>
          <w:tcPr>
            <w:tcW w:w="3964" w:type="dxa"/>
            <w:vAlign w:val="center"/>
          </w:tcPr>
          <w:p w14:paraId="22F9E451" w14:textId="2FA818F6" w:rsidR="00921426" w:rsidRPr="009B323C" w:rsidRDefault="00921426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/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67B8CE44" w14:textId="18DA492A" w:rsidR="00921426" w:rsidRPr="009B323C" w:rsidRDefault="00921426" w:rsidP="00154161">
            <w:r w:rsidRPr="009B323C">
              <w:fldChar w:fldCharType="begin">
                <w:fldData xml:space="preserve">PEVuZE5vdGU+PENpdGU+PEF1dGhvcj5TdGFua292aWM8L0F1dGhvcj48WWVhcj4yMDE4PC9ZZWFy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TdGFua292aWM8L0F1dGhvcj48WWVhcj4yMDE4PC9ZZWFy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4]</w:t>
            </w:r>
            <w:r w:rsidRPr="009B323C">
              <w:fldChar w:fldCharType="end"/>
            </w:r>
          </w:p>
        </w:tc>
      </w:tr>
      <w:tr w:rsidR="00973A00" w:rsidRPr="009B323C" w14:paraId="242C8981" w14:textId="77777777" w:rsidTr="00154161">
        <w:tc>
          <w:tcPr>
            <w:tcW w:w="3588" w:type="dxa"/>
            <w:vAlign w:val="center"/>
          </w:tcPr>
          <w:p w14:paraId="7ACF8C79" w14:textId="2F2E39AA" w:rsidR="00973A00" w:rsidRPr="009B323C" w:rsidRDefault="00973A00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s</w:t>
            </w:r>
          </w:p>
        </w:tc>
        <w:tc>
          <w:tcPr>
            <w:tcW w:w="2508" w:type="dxa"/>
            <w:vAlign w:val="center"/>
          </w:tcPr>
          <w:p w14:paraId="074CF240" w14:textId="1B670CA5" w:rsidR="00973A00" w:rsidRPr="009B323C" w:rsidRDefault="00973A00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DF63121" w14:textId="2F673E0D" w:rsidR="00973A00" w:rsidRPr="009B323C" w:rsidRDefault="00973A00" w:rsidP="00154161">
            <w:r w:rsidRPr="009B323C">
              <w:t>OSCC</w:t>
            </w:r>
          </w:p>
        </w:tc>
        <w:tc>
          <w:tcPr>
            <w:tcW w:w="3964" w:type="dxa"/>
            <w:vAlign w:val="center"/>
          </w:tcPr>
          <w:p w14:paraId="58C79B73" w14:textId="46E841DA" w:rsidR="00973A00" w:rsidRPr="009B323C" w:rsidRDefault="00973A00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7CA36A28" w14:textId="4FA136FB" w:rsidR="00973A00" w:rsidRPr="009B323C" w:rsidRDefault="00973A00" w:rsidP="00154161"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6]</w:t>
            </w:r>
            <w:r w:rsidRPr="009B323C">
              <w:fldChar w:fldCharType="end"/>
            </w:r>
          </w:p>
        </w:tc>
      </w:tr>
      <w:tr w:rsidR="002E0F5A" w:rsidRPr="009B323C" w14:paraId="7C04B808" w14:textId="77777777" w:rsidTr="00154161">
        <w:tc>
          <w:tcPr>
            <w:tcW w:w="3588" w:type="dxa"/>
            <w:vAlign w:val="center"/>
          </w:tcPr>
          <w:p w14:paraId="1446BC29" w14:textId="0CE70EA4" w:rsidR="002E0F5A" w:rsidRPr="009B323C" w:rsidRDefault="002E0F5A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s</w:t>
            </w:r>
          </w:p>
        </w:tc>
        <w:tc>
          <w:tcPr>
            <w:tcW w:w="2508" w:type="dxa"/>
            <w:vAlign w:val="center"/>
          </w:tcPr>
          <w:p w14:paraId="78AD2AA9" w14:textId="1729642D" w:rsidR="002E0F5A" w:rsidRPr="009B323C" w:rsidRDefault="002E0F5A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64A9752" w14:textId="7E7E090F" w:rsidR="002E0F5A" w:rsidRPr="009B323C" w:rsidRDefault="002E0F5A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169BFD6F" w14:textId="06C0718D" w:rsidR="002E0F5A" w:rsidRPr="009B323C" w:rsidRDefault="002E0F5A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79563A3A" w14:textId="3F14A6BE" w:rsidR="002E0F5A" w:rsidRPr="009B323C" w:rsidRDefault="002E0F5A" w:rsidP="00154161"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0]</w:t>
            </w:r>
            <w:r w:rsidRPr="009B323C">
              <w:fldChar w:fldCharType="end"/>
            </w:r>
          </w:p>
        </w:tc>
      </w:tr>
      <w:tr w:rsidR="002E0F5A" w:rsidRPr="009B323C" w14:paraId="53A1AF58" w14:textId="77777777" w:rsidTr="00154161">
        <w:tc>
          <w:tcPr>
            <w:tcW w:w="3588" w:type="dxa"/>
            <w:vAlign w:val="center"/>
          </w:tcPr>
          <w:p w14:paraId="71D7C45F" w14:textId="5E2C3B6D" w:rsidR="002E0F5A" w:rsidRPr="009B323C" w:rsidRDefault="002E0F5A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s</w:t>
            </w:r>
          </w:p>
        </w:tc>
        <w:tc>
          <w:tcPr>
            <w:tcW w:w="2508" w:type="dxa"/>
            <w:vAlign w:val="center"/>
          </w:tcPr>
          <w:p w14:paraId="7D9570B6" w14:textId="61F09A64" w:rsidR="002E0F5A" w:rsidRPr="009B323C" w:rsidRDefault="002E0F5A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6911EE3A" w14:textId="665FC757" w:rsidR="002E0F5A" w:rsidRPr="009B323C" w:rsidRDefault="002E0F5A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6FED0780" w14:textId="7EC2F8BE" w:rsidR="002E0F5A" w:rsidRPr="009B323C" w:rsidRDefault="002E0F5A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95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7345B0EF" w14:textId="5FDEE8D6" w:rsidR="002E0F5A" w:rsidRPr="009B323C" w:rsidRDefault="002E0F5A" w:rsidP="00154161"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0]</w:t>
            </w:r>
            <w:r w:rsidRPr="009B323C">
              <w:fldChar w:fldCharType="end"/>
            </w:r>
          </w:p>
        </w:tc>
      </w:tr>
      <w:tr w:rsidR="00533069" w:rsidRPr="009B323C" w14:paraId="05519BA2" w14:textId="77777777" w:rsidTr="00154161">
        <w:tc>
          <w:tcPr>
            <w:tcW w:w="3588" w:type="dxa"/>
            <w:vAlign w:val="center"/>
          </w:tcPr>
          <w:p w14:paraId="428969BE" w14:textId="0393AACF" w:rsidR="00533069" w:rsidRPr="009B323C" w:rsidRDefault="00533069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s</w:t>
            </w:r>
          </w:p>
        </w:tc>
        <w:tc>
          <w:tcPr>
            <w:tcW w:w="2508" w:type="dxa"/>
            <w:vAlign w:val="center"/>
          </w:tcPr>
          <w:p w14:paraId="2CAA7CCF" w14:textId="606E8E14" w:rsidR="00533069" w:rsidRPr="009B323C" w:rsidRDefault="00533069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382E26C" w14:textId="04EB9FA1" w:rsidR="00533069" w:rsidRPr="009B323C" w:rsidRDefault="003171A0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6F351F2D" w14:textId="31E2851D" w:rsidR="00533069" w:rsidRPr="009B323C" w:rsidRDefault="003171A0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45RA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BTLA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HLA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DR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63F9E84C" w14:textId="0F18C5CD" w:rsidR="00533069" w:rsidRPr="009B323C" w:rsidRDefault="003171A0" w:rsidP="00154161">
            <w:r w:rsidRPr="009B323C">
              <w:fldChar w:fldCharType="begin">
                <w:fldData xml:space="preserve">PEVuZE5vdGU+PENpdGU+PEF1dGhvcj5YaWFvPC9BdXRob3I+PFllYXI+MjAxNjwvWWVhcj48UmVj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=
</w:fldData>
              </w:fldChar>
            </w:r>
            <w:r w:rsidR="0074795E" w:rsidRPr="009B323C">
              <w:instrText xml:space="preserve"> ADDIN EN.CITE </w:instrText>
            </w:r>
            <w:r w:rsidR="0074795E" w:rsidRPr="009B323C">
              <w:fldChar w:fldCharType="begin">
                <w:fldData xml:space="preserve">PEVuZE5vdGU+PENpdGU+PEF1dGhvcj5YaWFvPC9BdXRob3I+PFllYXI+MjAxNjwvWWVhcj48UmVj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=
</w:fldData>
              </w:fldChar>
            </w:r>
            <w:r w:rsidR="0074795E" w:rsidRPr="009B323C">
              <w:instrText xml:space="preserve"> ADDIN EN.CITE.DATA </w:instrText>
            </w:r>
            <w:r w:rsidR="0074795E" w:rsidRPr="009B323C">
              <w:fldChar w:fldCharType="end"/>
            </w:r>
            <w:r w:rsidRPr="009B323C">
              <w:fldChar w:fldCharType="separate"/>
            </w:r>
            <w:r w:rsidR="0074795E" w:rsidRPr="009B323C">
              <w:rPr>
                <w:noProof/>
              </w:rPr>
              <w:t>[65]</w:t>
            </w:r>
            <w:r w:rsidRPr="009B323C">
              <w:fldChar w:fldCharType="end"/>
            </w:r>
          </w:p>
        </w:tc>
      </w:tr>
      <w:tr w:rsidR="008F75EF" w:rsidRPr="009B323C" w14:paraId="664E2544" w14:textId="77777777" w:rsidTr="00154161">
        <w:tc>
          <w:tcPr>
            <w:tcW w:w="3588" w:type="dxa"/>
            <w:vAlign w:val="center"/>
          </w:tcPr>
          <w:p w14:paraId="2BB7CF04" w14:textId="0C5A14B5" w:rsidR="008F75EF" w:rsidRPr="009B323C" w:rsidRDefault="008F75E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s</w:t>
            </w:r>
          </w:p>
        </w:tc>
        <w:tc>
          <w:tcPr>
            <w:tcW w:w="2508" w:type="dxa"/>
            <w:vAlign w:val="center"/>
          </w:tcPr>
          <w:p w14:paraId="458D8DCA" w14:textId="6E25B46A" w:rsidR="008F75EF" w:rsidRPr="009B323C" w:rsidRDefault="008F75EF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62856735" w14:textId="02C6CEF8" w:rsidR="008F75EF" w:rsidRPr="009B323C" w:rsidRDefault="008F75EF" w:rsidP="00154161">
            <w:r w:rsidRPr="009B323C">
              <w:t>HNSCC</w:t>
            </w:r>
          </w:p>
        </w:tc>
        <w:tc>
          <w:tcPr>
            <w:tcW w:w="3964" w:type="dxa"/>
            <w:vAlign w:val="center"/>
          </w:tcPr>
          <w:p w14:paraId="32D53A84" w14:textId="487B63B7" w:rsidR="008F75EF" w:rsidRPr="009B323C" w:rsidRDefault="00FD4D26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 xml:space="preserve"> 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3932A0C3" w14:textId="1203EEC3" w:rsidR="008F75EF" w:rsidRPr="009B323C" w:rsidRDefault="006A15E2" w:rsidP="00154161">
            <w:r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5]</w:t>
            </w:r>
            <w:r w:rsidRPr="009B323C">
              <w:fldChar w:fldCharType="end"/>
            </w:r>
          </w:p>
        </w:tc>
      </w:tr>
      <w:tr w:rsidR="00647D23" w:rsidRPr="009B323C" w14:paraId="4F7F5A6F" w14:textId="77777777" w:rsidTr="00154161">
        <w:tc>
          <w:tcPr>
            <w:tcW w:w="3588" w:type="dxa"/>
            <w:vAlign w:val="center"/>
          </w:tcPr>
          <w:p w14:paraId="2EA56D18" w14:textId="13AE835E" w:rsidR="00647D23" w:rsidRPr="009B323C" w:rsidRDefault="00F92F0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s</w:t>
            </w:r>
          </w:p>
        </w:tc>
        <w:tc>
          <w:tcPr>
            <w:tcW w:w="2508" w:type="dxa"/>
            <w:vAlign w:val="center"/>
          </w:tcPr>
          <w:p w14:paraId="1B56EAE4" w14:textId="23F64239" w:rsidR="00647D23" w:rsidRPr="009B323C" w:rsidRDefault="00F92F0E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07DF701" w14:textId="0E50FF21" w:rsidR="00647D23" w:rsidRPr="009B323C" w:rsidRDefault="00F92F0E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2B79DAD3" w14:textId="52AE58FF" w:rsidR="00647D23" w:rsidRPr="009B323C" w:rsidRDefault="00F92F0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−</w:t>
            </w:r>
          </w:p>
        </w:tc>
        <w:tc>
          <w:tcPr>
            <w:tcW w:w="2551" w:type="dxa"/>
            <w:vAlign w:val="center"/>
          </w:tcPr>
          <w:p w14:paraId="7CCC950F" w14:textId="0F8A3030" w:rsidR="00647D23" w:rsidRPr="009B323C" w:rsidRDefault="00841A3C" w:rsidP="00154161">
            <w:r w:rsidRPr="009B323C">
              <w:fldChar w:fldCharType="begin">
                <w:fldData xml:space="preserve">PEVuZE5vdGU+PENpdGU+PEF1dGhvcj5XZWk8L0F1dGhvcj48WWVhcj4yMDE2PC9ZZWFyPjxSZWNO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XZWk8L0F1dGhvcj48WWVhcj4yMDE2PC9ZZWFyPjxSZWNO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6]</w:t>
            </w:r>
            <w:r w:rsidRPr="009B323C">
              <w:fldChar w:fldCharType="end"/>
            </w:r>
          </w:p>
        </w:tc>
      </w:tr>
      <w:tr w:rsidR="00BD0A6B" w:rsidRPr="009B323C" w14:paraId="41134A31" w14:textId="77777777" w:rsidTr="00154161">
        <w:tc>
          <w:tcPr>
            <w:tcW w:w="3588" w:type="dxa"/>
            <w:vAlign w:val="center"/>
          </w:tcPr>
          <w:p w14:paraId="0CA8830E" w14:textId="5FA3E5C2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B cells</w:t>
            </w:r>
          </w:p>
        </w:tc>
        <w:tc>
          <w:tcPr>
            <w:tcW w:w="2508" w:type="dxa"/>
            <w:vAlign w:val="center"/>
          </w:tcPr>
          <w:p w14:paraId="37B86151" w14:textId="12647C44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77A20DD" w14:textId="594BE353" w:rsidR="00BD0A6B" w:rsidRPr="009B323C" w:rsidRDefault="00BD0A6B" w:rsidP="00154161">
            <w:r w:rsidRPr="009B323C">
              <w:t>High grade serous ovarian</w:t>
            </w:r>
          </w:p>
        </w:tc>
        <w:tc>
          <w:tcPr>
            <w:tcW w:w="3964" w:type="dxa"/>
            <w:vAlign w:val="center"/>
          </w:tcPr>
          <w:p w14:paraId="634BA037" w14:textId="3AFA5078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674E4754" w14:textId="0D7A0C79" w:rsidR="00BD0A6B" w:rsidRPr="009B323C" w:rsidRDefault="007F09CE" w:rsidP="00154161">
            <w:r w:rsidRPr="009B323C">
              <w:fldChar w:fldCharType="begin">
                <w:fldData xml:space="preserve">PEVuZE5vdGU+PENpdGU+PEF1dGhvcj5Nb250Zm9ydDwvQXV0aG9yPjxZZWFyPjIwMTc8L1llYXI+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b250Zm9ydDwvQXV0aG9yPjxZZWFyPjIwMTc8L1llYXI+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3]</w:t>
            </w:r>
            <w:r w:rsidRPr="009B323C">
              <w:fldChar w:fldCharType="end"/>
            </w:r>
          </w:p>
        </w:tc>
      </w:tr>
      <w:tr w:rsidR="00BD0A6B" w:rsidRPr="009B323C" w14:paraId="5FCD832D" w14:textId="77777777" w:rsidTr="00154161">
        <w:tc>
          <w:tcPr>
            <w:tcW w:w="3588" w:type="dxa"/>
            <w:vAlign w:val="center"/>
          </w:tcPr>
          <w:p w14:paraId="43FAAEF7" w14:textId="14AF1CE5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lastRenderedPageBreak/>
              <w:t>Bm1 - naïve</w:t>
            </w:r>
          </w:p>
        </w:tc>
        <w:tc>
          <w:tcPr>
            <w:tcW w:w="2508" w:type="dxa"/>
            <w:vAlign w:val="center"/>
          </w:tcPr>
          <w:p w14:paraId="03171226" w14:textId="62755EDD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71FFC2C" w14:textId="658E36A0" w:rsidR="00BD0A6B" w:rsidRPr="009B323C" w:rsidRDefault="00BD0A6B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1119D897" w14:textId="028EF11D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3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2796D09B" w14:textId="5A21D47C" w:rsidR="00BD0A6B" w:rsidRPr="009B323C" w:rsidRDefault="00BD0A6B" w:rsidP="00154161"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5]</w:t>
            </w:r>
            <w:r w:rsidRPr="009B323C">
              <w:fldChar w:fldCharType="end"/>
            </w:r>
          </w:p>
        </w:tc>
      </w:tr>
      <w:tr w:rsidR="00BD0A6B" w:rsidRPr="009B323C" w14:paraId="40DFA641" w14:textId="77777777" w:rsidTr="00154161">
        <w:tc>
          <w:tcPr>
            <w:tcW w:w="3588" w:type="dxa"/>
            <w:vAlign w:val="center"/>
          </w:tcPr>
          <w:p w14:paraId="2FB9CF30" w14:textId="48E9AF96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m2 - naïve</w:t>
            </w:r>
          </w:p>
        </w:tc>
        <w:tc>
          <w:tcPr>
            <w:tcW w:w="2508" w:type="dxa"/>
            <w:vAlign w:val="center"/>
          </w:tcPr>
          <w:p w14:paraId="064E355D" w14:textId="4BC52EFC" w:rsidR="00BD0A6B" w:rsidRPr="009B323C" w:rsidRDefault="00BD0A6B" w:rsidP="00154161">
            <w:pPr>
              <w:rPr>
                <w:color w:val="000000"/>
              </w:rPr>
            </w:pPr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161EADC" w14:textId="1BD28A8B" w:rsidR="00BD0A6B" w:rsidRPr="009B323C" w:rsidRDefault="00BD0A6B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247BA4A2" w14:textId="40C48980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3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667A2DC" w14:textId="6DD6327B" w:rsidR="00BD0A6B" w:rsidRPr="009B323C" w:rsidRDefault="00BD0A6B" w:rsidP="00154161"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5]</w:t>
            </w:r>
            <w:r w:rsidRPr="009B323C">
              <w:fldChar w:fldCharType="end"/>
            </w:r>
          </w:p>
        </w:tc>
      </w:tr>
      <w:tr w:rsidR="00BD0A6B" w:rsidRPr="009B323C" w14:paraId="46D3700E" w14:textId="77777777" w:rsidTr="00154161">
        <w:tc>
          <w:tcPr>
            <w:tcW w:w="3588" w:type="dxa"/>
            <w:vAlign w:val="center"/>
          </w:tcPr>
          <w:p w14:paraId="03FC03D6" w14:textId="59ABE5F2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Virgin naïve B cells</w:t>
            </w:r>
          </w:p>
        </w:tc>
        <w:tc>
          <w:tcPr>
            <w:tcW w:w="2508" w:type="dxa"/>
            <w:vAlign w:val="center"/>
          </w:tcPr>
          <w:p w14:paraId="762BE3DC" w14:textId="41E3D282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CD154D4" w14:textId="07A5C050" w:rsidR="00BD0A6B" w:rsidRPr="009B323C" w:rsidRDefault="00BD0A6B" w:rsidP="00154161">
            <w:r w:rsidRPr="009B323C">
              <w:t>Colorectal</w:t>
            </w:r>
          </w:p>
        </w:tc>
        <w:tc>
          <w:tcPr>
            <w:tcW w:w="3964" w:type="dxa"/>
            <w:vAlign w:val="center"/>
          </w:tcPr>
          <w:p w14:paraId="55AFFDB0" w14:textId="560ACBF0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5BA43D60" w14:textId="69C527AA" w:rsidR="00BD0A6B" w:rsidRPr="009B323C" w:rsidRDefault="00BD0A6B" w:rsidP="00154161"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1]</w:t>
            </w:r>
            <w:r w:rsidRPr="009B323C">
              <w:fldChar w:fldCharType="end"/>
            </w:r>
          </w:p>
        </w:tc>
      </w:tr>
      <w:tr w:rsidR="00BD0A6B" w:rsidRPr="009B323C" w14:paraId="44F2355D" w14:textId="77777777" w:rsidTr="00154161">
        <w:tc>
          <w:tcPr>
            <w:tcW w:w="3588" w:type="dxa"/>
            <w:vAlign w:val="center"/>
          </w:tcPr>
          <w:p w14:paraId="2358C5B5" w14:textId="27C1D81B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-like B cell</w:t>
            </w:r>
          </w:p>
        </w:tc>
        <w:tc>
          <w:tcPr>
            <w:tcW w:w="2508" w:type="dxa"/>
            <w:vAlign w:val="center"/>
          </w:tcPr>
          <w:p w14:paraId="1FA56761" w14:textId="2EA84EB5" w:rsidR="00BD0A6B" w:rsidRPr="009B323C" w:rsidRDefault="00BD0A6B" w:rsidP="00154161">
            <w:r w:rsidRPr="009B323C">
              <w:t>Flow Cytometry, Immunohistochemistry</w:t>
            </w:r>
          </w:p>
        </w:tc>
        <w:tc>
          <w:tcPr>
            <w:tcW w:w="2982" w:type="dxa"/>
            <w:vAlign w:val="center"/>
          </w:tcPr>
          <w:p w14:paraId="277BB7AD" w14:textId="3481C520" w:rsidR="00BD0A6B" w:rsidRPr="009B323C" w:rsidRDefault="00BD0A6B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50422D9B" w14:textId="40215532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79A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15DC7146" w14:textId="568FDDCB" w:rsidR="00BD0A6B" w:rsidRPr="009B323C" w:rsidRDefault="00BD0A6B" w:rsidP="00154161">
            <w:r w:rsidRPr="009B323C">
              <w:fldChar w:fldCharType="begin">
                <w:fldData xml:space="preserve">PEVuZE5vdGU+PENpdGU+PEF1dGhvcj5DaGVuPC9BdXRob3I+PFllYXI+MjAyMDwvWWVhcj48UmVj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DaGVuPC9BdXRob3I+PFllYXI+MjAyMDwvWWVhcj48UmVj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7]</w:t>
            </w:r>
            <w:r w:rsidRPr="009B323C">
              <w:fldChar w:fldCharType="end"/>
            </w:r>
          </w:p>
        </w:tc>
      </w:tr>
      <w:tr w:rsidR="00BD0A6B" w:rsidRPr="009B323C" w14:paraId="702B1EF8" w14:textId="77777777" w:rsidTr="00154161">
        <w:tc>
          <w:tcPr>
            <w:tcW w:w="3588" w:type="dxa"/>
            <w:vAlign w:val="center"/>
          </w:tcPr>
          <w:p w14:paraId="7E669806" w14:textId="70EAF4F9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Naïve IgD cells</w:t>
            </w:r>
          </w:p>
        </w:tc>
        <w:tc>
          <w:tcPr>
            <w:tcW w:w="2508" w:type="dxa"/>
            <w:vAlign w:val="center"/>
          </w:tcPr>
          <w:p w14:paraId="40E30AE7" w14:textId="1EA2EC74" w:rsidR="00BD0A6B" w:rsidRPr="009B323C" w:rsidRDefault="00BD0A6B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612608F9" w14:textId="2AEFFABE" w:rsidR="00BD0A6B" w:rsidRPr="009B323C" w:rsidRDefault="00BD0A6B" w:rsidP="00154161">
            <w:r w:rsidRPr="009B323C">
              <w:t>Breast, NSCLC</w:t>
            </w:r>
          </w:p>
        </w:tc>
        <w:tc>
          <w:tcPr>
            <w:tcW w:w="3964" w:type="dxa"/>
            <w:vAlign w:val="center"/>
          </w:tcPr>
          <w:p w14:paraId="0B33161F" w14:textId="5C400381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41E458B0" w14:textId="7F5A21A9" w:rsidR="00BD0A6B" w:rsidRPr="009B323C" w:rsidRDefault="00BD0A6B" w:rsidP="00154161">
            <w:r w:rsidRPr="009B323C">
              <w:fldChar w:fldCharType="begin">
                <w:fldData xml:space="preserve">PEVuZE5vdGU+PENpdGU+PEF1dGhvcj5HYXJhdWQ8L0F1dGhvcj48WWVhcj4yMDE5PC9ZZWFyPjxS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CwgNV08L0Rpc3BsYXlUZXh0PjxyZWNv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, 5]</w:t>
            </w:r>
            <w:r w:rsidRPr="009B323C">
              <w:fldChar w:fldCharType="end"/>
            </w:r>
          </w:p>
        </w:tc>
      </w:tr>
      <w:tr w:rsidR="00BD0A6B" w:rsidRPr="009B323C" w14:paraId="5829419D" w14:textId="77777777" w:rsidTr="00154161">
        <w:tc>
          <w:tcPr>
            <w:tcW w:w="3588" w:type="dxa"/>
            <w:vAlign w:val="center"/>
          </w:tcPr>
          <w:p w14:paraId="33C265F3" w14:textId="6E0FB554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Resting naïve</w:t>
            </w:r>
          </w:p>
        </w:tc>
        <w:tc>
          <w:tcPr>
            <w:tcW w:w="2508" w:type="dxa"/>
            <w:vAlign w:val="center"/>
          </w:tcPr>
          <w:p w14:paraId="43CDFC4F" w14:textId="419B7077" w:rsidR="00BD0A6B" w:rsidRPr="009B323C" w:rsidRDefault="00BD0A6B" w:rsidP="00154161">
            <w:pPr>
              <w:rPr>
                <w:color w:val="000000"/>
              </w:rPr>
            </w:pPr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50554528" w14:textId="3AA6B750" w:rsidR="00BD0A6B" w:rsidRPr="009B323C" w:rsidRDefault="00BD0A6B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724ADCEE" w14:textId="3ED8EA3C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3D0A88A7" w14:textId="5ED63498" w:rsidR="00BD0A6B" w:rsidRPr="009B323C" w:rsidRDefault="00BD0A6B" w:rsidP="00154161"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]</w:t>
            </w:r>
            <w:r w:rsidRPr="009B323C">
              <w:fldChar w:fldCharType="end"/>
            </w:r>
          </w:p>
        </w:tc>
      </w:tr>
      <w:tr w:rsidR="00BD0A6B" w:rsidRPr="009B323C" w14:paraId="3F8B1594" w14:textId="77777777" w:rsidTr="00154161">
        <w:tc>
          <w:tcPr>
            <w:tcW w:w="3588" w:type="dxa"/>
            <w:vAlign w:val="center"/>
          </w:tcPr>
          <w:p w14:paraId="4418372F" w14:textId="0A84553C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Virgin activated B cell</w:t>
            </w:r>
          </w:p>
        </w:tc>
        <w:tc>
          <w:tcPr>
            <w:tcW w:w="2508" w:type="dxa"/>
            <w:vAlign w:val="center"/>
          </w:tcPr>
          <w:p w14:paraId="7009D280" w14:textId="3C02C797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43DD5CD4" w14:textId="7B36DD9B" w:rsidR="00BD0A6B" w:rsidRPr="009B323C" w:rsidRDefault="00BD0A6B" w:rsidP="00154161">
            <w:r w:rsidRPr="009B323C">
              <w:t>Colorectal</w:t>
            </w:r>
          </w:p>
        </w:tc>
        <w:tc>
          <w:tcPr>
            <w:tcW w:w="3964" w:type="dxa"/>
            <w:vAlign w:val="center"/>
          </w:tcPr>
          <w:p w14:paraId="1E3F1340" w14:textId="587EC846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74D236BE" w14:textId="014F930C" w:rsidR="00BD0A6B" w:rsidRPr="009B323C" w:rsidRDefault="00BD0A6B" w:rsidP="00154161"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1]</w:t>
            </w:r>
            <w:r w:rsidRPr="009B323C">
              <w:fldChar w:fldCharType="end"/>
            </w:r>
          </w:p>
        </w:tc>
      </w:tr>
      <w:tr w:rsidR="00BD0A6B" w:rsidRPr="009B323C" w14:paraId="25E2BC92" w14:textId="77777777" w:rsidTr="00154161">
        <w:tc>
          <w:tcPr>
            <w:tcW w:w="3588" w:type="dxa"/>
            <w:vAlign w:val="center"/>
          </w:tcPr>
          <w:p w14:paraId="368FA265" w14:textId="70508389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ctivated naïve</w:t>
            </w:r>
          </w:p>
        </w:tc>
        <w:tc>
          <w:tcPr>
            <w:tcW w:w="2508" w:type="dxa"/>
            <w:vAlign w:val="center"/>
          </w:tcPr>
          <w:p w14:paraId="3F55BAE2" w14:textId="03364C44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56EF40CC" w14:textId="28D35B58" w:rsidR="00BD0A6B" w:rsidRPr="009B323C" w:rsidRDefault="00BD0A6B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3395C400" w14:textId="229EDE95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int</w:t>
            </w:r>
          </w:p>
        </w:tc>
        <w:tc>
          <w:tcPr>
            <w:tcW w:w="2551" w:type="dxa"/>
            <w:vAlign w:val="center"/>
          </w:tcPr>
          <w:p w14:paraId="138D1170" w14:textId="01A40EE0" w:rsidR="00BD0A6B" w:rsidRPr="009B323C" w:rsidRDefault="00BD0A6B" w:rsidP="00154161"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]</w:t>
            </w:r>
            <w:r w:rsidRPr="009B323C">
              <w:fldChar w:fldCharType="end"/>
            </w:r>
          </w:p>
        </w:tc>
      </w:tr>
      <w:tr w:rsidR="00BD0A6B" w:rsidRPr="009B323C" w14:paraId="53D0ECD0" w14:textId="77777777" w:rsidTr="00154161">
        <w:tc>
          <w:tcPr>
            <w:tcW w:w="3588" w:type="dxa"/>
            <w:vAlign w:val="center"/>
          </w:tcPr>
          <w:p w14:paraId="521500FF" w14:textId="5CBA2FE5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ctivated B cell</w:t>
            </w:r>
          </w:p>
        </w:tc>
        <w:tc>
          <w:tcPr>
            <w:tcW w:w="2508" w:type="dxa"/>
            <w:vAlign w:val="center"/>
          </w:tcPr>
          <w:p w14:paraId="0AD412CD" w14:textId="595FCF62" w:rsidR="00BD0A6B" w:rsidRPr="009B323C" w:rsidRDefault="00BD0A6B" w:rsidP="00154161">
            <w:pPr>
              <w:rPr>
                <w:color w:val="000000"/>
              </w:rPr>
            </w:pPr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4E205FD" w14:textId="7C6913D2" w:rsidR="00BD0A6B" w:rsidRPr="009B323C" w:rsidRDefault="00BD0A6B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6E0C6145" w14:textId="4D556C76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6BFC9444" w14:textId="79B881E9" w:rsidR="00BD0A6B" w:rsidRPr="009B323C" w:rsidRDefault="00BD0A6B" w:rsidP="00154161"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0]</w:t>
            </w:r>
            <w:r w:rsidRPr="009B323C">
              <w:fldChar w:fldCharType="end"/>
            </w:r>
          </w:p>
        </w:tc>
      </w:tr>
      <w:tr w:rsidR="00BD0A6B" w:rsidRPr="009B323C" w14:paraId="4D3080A8" w14:textId="77777777" w:rsidTr="00154161">
        <w:tc>
          <w:tcPr>
            <w:tcW w:w="3588" w:type="dxa"/>
            <w:vAlign w:val="center"/>
          </w:tcPr>
          <w:p w14:paraId="120523C1" w14:textId="6B111394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ctivated B cells</w:t>
            </w:r>
          </w:p>
        </w:tc>
        <w:tc>
          <w:tcPr>
            <w:tcW w:w="2508" w:type="dxa"/>
            <w:vAlign w:val="center"/>
          </w:tcPr>
          <w:p w14:paraId="6A3963ED" w14:textId="738F67EB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6BB5982" w14:textId="048DD3C7" w:rsidR="00BD0A6B" w:rsidRPr="009B323C" w:rsidRDefault="00BD0A6B" w:rsidP="00154161">
            <w:r w:rsidRPr="009B323C">
              <w:t>Colorectal</w:t>
            </w:r>
          </w:p>
        </w:tc>
        <w:tc>
          <w:tcPr>
            <w:tcW w:w="3964" w:type="dxa"/>
            <w:vAlign w:val="center"/>
          </w:tcPr>
          <w:p w14:paraId="4C65A4F8" w14:textId="252F8605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86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7276A8A4" w14:textId="7B7BFF5B" w:rsidR="00BD0A6B" w:rsidRPr="009B323C" w:rsidRDefault="00BD0A6B" w:rsidP="00154161"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1]</w:t>
            </w:r>
            <w:r w:rsidRPr="009B323C">
              <w:fldChar w:fldCharType="end"/>
            </w:r>
          </w:p>
        </w:tc>
      </w:tr>
      <w:tr w:rsidR="00BD0A6B" w:rsidRPr="009B323C" w14:paraId="6556161E" w14:textId="77777777" w:rsidTr="00154161">
        <w:tc>
          <w:tcPr>
            <w:tcW w:w="3588" w:type="dxa"/>
            <w:vAlign w:val="center"/>
          </w:tcPr>
          <w:p w14:paraId="42903322" w14:textId="352FA25E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ctivated B cells</w:t>
            </w:r>
          </w:p>
        </w:tc>
        <w:tc>
          <w:tcPr>
            <w:tcW w:w="2508" w:type="dxa"/>
            <w:vAlign w:val="center"/>
          </w:tcPr>
          <w:p w14:paraId="3106645D" w14:textId="3B230076" w:rsidR="00BD0A6B" w:rsidRPr="009B323C" w:rsidRDefault="00BD0A6B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5D45026C" w14:textId="492EA0F8" w:rsidR="00BD0A6B" w:rsidRPr="009B323C" w:rsidRDefault="00BD0A6B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3B7AE3BE" w14:textId="22242C1A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747FC92F" w14:textId="3B66FBDD" w:rsidR="00BD0A6B" w:rsidRPr="009B323C" w:rsidRDefault="00BD0A6B" w:rsidP="00154161">
            <w:r w:rsidRPr="009B323C">
              <w:fldChar w:fldCharType="begin">
                <w:fldData xml:space="preserve">PEVuZE5vdGU+PENpdGU+PEF1dGhvcj5HYXJuZWxvPC9BdXRob3I+PFllYXI+MjAxNzwvWWVhcj48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uZWxvPC9BdXRob3I+PFllYXI+MjAxNzwvWWVhcj48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1]</w:t>
            </w:r>
            <w:r w:rsidRPr="009B323C">
              <w:fldChar w:fldCharType="end"/>
            </w:r>
          </w:p>
        </w:tc>
      </w:tr>
      <w:tr w:rsidR="00BD0A6B" w:rsidRPr="009B323C" w14:paraId="4D704750" w14:textId="77777777" w:rsidTr="00154161">
        <w:tc>
          <w:tcPr>
            <w:tcW w:w="3588" w:type="dxa"/>
            <w:vAlign w:val="center"/>
          </w:tcPr>
          <w:p w14:paraId="31A315A2" w14:textId="059AF22F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ctivated B cells</w:t>
            </w:r>
          </w:p>
        </w:tc>
        <w:tc>
          <w:tcPr>
            <w:tcW w:w="2508" w:type="dxa"/>
            <w:vAlign w:val="center"/>
          </w:tcPr>
          <w:p w14:paraId="5881AD9C" w14:textId="2449B9EF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1EE17A3" w14:textId="6A829B00" w:rsidR="00BD0A6B" w:rsidRPr="009B323C" w:rsidRDefault="00BD0A6B" w:rsidP="00154161">
            <w:r w:rsidRPr="009B323C">
              <w:t>HNSCC</w:t>
            </w:r>
          </w:p>
        </w:tc>
        <w:tc>
          <w:tcPr>
            <w:tcW w:w="3964" w:type="dxa"/>
            <w:vAlign w:val="center"/>
          </w:tcPr>
          <w:p w14:paraId="260D7327" w14:textId="6067274C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86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6D0755B7" w14:textId="548CEF15" w:rsidR="00BD0A6B" w:rsidRPr="009B323C" w:rsidRDefault="00BD0A6B" w:rsidP="00154161">
            <w:r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5]</w:t>
            </w:r>
            <w:r w:rsidRPr="009B323C">
              <w:fldChar w:fldCharType="end"/>
            </w:r>
          </w:p>
        </w:tc>
      </w:tr>
      <w:tr w:rsidR="00887FEC" w:rsidRPr="009B323C" w14:paraId="737B2282" w14:textId="77777777" w:rsidTr="00154161">
        <w:tc>
          <w:tcPr>
            <w:tcW w:w="3588" w:type="dxa"/>
            <w:vAlign w:val="center"/>
          </w:tcPr>
          <w:p w14:paraId="19DBCF05" w14:textId="0A4DED39" w:rsidR="00887FEC" w:rsidRPr="009B323C" w:rsidRDefault="00887FEC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ID+ B cells</w:t>
            </w:r>
          </w:p>
        </w:tc>
        <w:tc>
          <w:tcPr>
            <w:tcW w:w="2508" w:type="dxa"/>
            <w:vAlign w:val="center"/>
          </w:tcPr>
          <w:p w14:paraId="20A1A6D2" w14:textId="08DD1222" w:rsidR="00887FEC" w:rsidRPr="009B323C" w:rsidRDefault="00887FEC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74897C03" w14:textId="2015C5CC" w:rsidR="00887FEC" w:rsidRPr="009B323C" w:rsidRDefault="00887FEC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596761FE" w14:textId="5AA01548" w:rsidR="00887FEC" w:rsidRPr="009B323C" w:rsidRDefault="00887FEC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AI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6E27447B" w14:textId="0CC90A5B" w:rsidR="00887FEC" w:rsidRPr="009B323C" w:rsidRDefault="007C0E87" w:rsidP="00154161">
            <w:r w:rsidRPr="009B323C">
              <w:fldChar w:fldCharType="begin">
                <w:fldData xml:space="preserve">PEVuZE5vdGU+PENpdGU+PEF1dGhvcj5Lcm9lZ2VyPC9BdXRob3I+PFllYXI+MjAxNjwvWWVhcj48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Lcm9lZ2VyPC9BdXRob3I+PFllYXI+MjAxNjwvWWVhcj48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0]</w:t>
            </w:r>
            <w:r w:rsidRPr="009B323C">
              <w:fldChar w:fldCharType="end"/>
            </w:r>
          </w:p>
        </w:tc>
      </w:tr>
      <w:tr w:rsidR="00BD0A6B" w:rsidRPr="009B323C" w14:paraId="0E932659" w14:textId="77777777" w:rsidTr="00154161">
        <w:tc>
          <w:tcPr>
            <w:tcW w:w="3588" w:type="dxa"/>
            <w:vAlign w:val="center"/>
          </w:tcPr>
          <w:p w14:paraId="1F977B8F" w14:textId="3648D705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gM+ memory B cells</w:t>
            </w:r>
          </w:p>
        </w:tc>
        <w:tc>
          <w:tcPr>
            <w:tcW w:w="2508" w:type="dxa"/>
            <w:vAlign w:val="center"/>
          </w:tcPr>
          <w:p w14:paraId="116BCFFB" w14:textId="01BEB17D" w:rsidR="00BD0A6B" w:rsidRPr="009B323C" w:rsidRDefault="00BD0A6B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7016780B" w14:textId="0BABAE07" w:rsidR="00BD0A6B" w:rsidRPr="009B323C" w:rsidRDefault="00BD0A6B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2908301D" w14:textId="550CF285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A2A9497" w14:textId="25815D69" w:rsidR="00BD0A6B" w:rsidRPr="009B323C" w:rsidRDefault="00BD0A6B" w:rsidP="00154161"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]</w:t>
            </w:r>
            <w:r w:rsidRPr="009B323C">
              <w:fldChar w:fldCharType="end"/>
            </w:r>
          </w:p>
        </w:tc>
      </w:tr>
      <w:tr w:rsidR="00C8733D" w:rsidRPr="009B323C" w14:paraId="0BB89B23" w14:textId="77777777" w:rsidTr="00154161">
        <w:tc>
          <w:tcPr>
            <w:tcW w:w="3588" w:type="dxa"/>
            <w:vAlign w:val="center"/>
          </w:tcPr>
          <w:p w14:paraId="16A077F2" w14:textId="3E785FE1" w:rsidR="00C8733D" w:rsidRPr="009B323C" w:rsidRDefault="00C8733D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gM+ memory B cells</w:t>
            </w:r>
          </w:p>
        </w:tc>
        <w:tc>
          <w:tcPr>
            <w:tcW w:w="2508" w:type="dxa"/>
            <w:vAlign w:val="center"/>
          </w:tcPr>
          <w:p w14:paraId="252647AC" w14:textId="093BE5BE" w:rsidR="00C8733D" w:rsidRPr="009B323C" w:rsidRDefault="00C8733D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48985345" w14:textId="59E96358" w:rsidR="00C8733D" w:rsidRPr="009B323C" w:rsidRDefault="00C8733D" w:rsidP="00154161">
            <w:r w:rsidRPr="009B323C">
              <w:t>High grade serous ovarian</w:t>
            </w:r>
          </w:p>
        </w:tc>
        <w:tc>
          <w:tcPr>
            <w:tcW w:w="3964" w:type="dxa"/>
            <w:vAlign w:val="center"/>
          </w:tcPr>
          <w:p w14:paraId="16BF6A57" w14:textId="677D3572" w:rsidR="00C8733D" w:rsidRPr="009B323C" w:rsidRDefault="0009733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485F5124" w14:textId="7C84F15E" w:rsidR="00C8733D" w:rsidRPr="009B323C" w:rsidRDefault="00DD5A18" w:rsidP="00154161">
            <w:r w:rsidRPr="009B323C">
              <w:fldChar w:fldCharType="begin">
                <w:fldData xml:space="preserve">PEVuZE5vdGU+PENpdGU+PEF1dGhvcj5Nb250Zm9ydDwvQXV0aG9yPjxZZWFyPjIwMTc8L1llYXI+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b250Zm9ydDwvQXV0aG9yPjxZZWFyPjIwMTc8L1llYXI+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3]</w:t>
            </w:r>
            <w:r w:rsidRPr="009B323C">
              <w:fldChar w:fldCharType="end"/>
            </w:r>
          </w:p>
        </w:tc>
      </w:tr>
      <w:tr w:rsidR="00BD0A6B" w:rsidRPr="009B323C" w14:paraId="7DA51E57" w14:textId="77777777" w:rsidTr="00154161">
        <w:tc>
          <w:tcPr>
            <w:tcW w:w="3588" w:type="dxa"/>
            <w:vAlign w:val="center"/>
          </w:tcPr>
          <w:p w14:paraId="3B2CAD76" w14:textId="70C5B918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Unswitched memory B cells</w:t>
            </w:r>
          </w:p>
        </w:tc>
        <w:tc>
          <w:tcPr>
            <w:tcW w:w="2508" w:type="dxa"/>
            <w:vAlign w:val="center"/>
          </w:tcPr>
          <w:p w14:paraId="3C075B7D" w14:textId="43E8B701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14D992A" w14:textId="1F816CAD" w:rsidR="00BD0A6B" w:rsidRPr="009B323C" w:rsidRDefault="00BD0A6B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18F99011" w14:textId="501BD7A9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−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9188B4F" w14:textId="31A5C1B1" w:rsidR="00BD0A6B" w:rsidRPr="009B323C" w:rsidRDefault="00BD0A6B" w:rsidP="00154161">
            <w:r w:rsidRPr="009B323C">
              <w:fldChar w:fldCharType="begin">
                <w:fldData xml:space="preserve">PEVuZE5vdGU+PENpdGU+PEF1dGhvcj5XZWk8L0F1dGhvcj48WWVhcj4yMDE2PC9ZZWFyPjxSZWNO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XZWk8L0F1dGhvcj48WWVhcj4yMDE2PC9ZZWFyPjxSZWNO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6]</w:t>
            </w:r>
            <w:r w:rsidRPr="009B323C">
              <w:fldChar w:fldCharType="end"/>
            </w:r>
          </w:p>
        </w:tc>
      </w:tr>
      <w:tr w:rsidR="002E5E50" w:rsidRPr="009B323C" w14:paraId="17F016F9" w14:textId="77777777" w:rsidTr="00154161">
        <w:tc>
          <w:tcPr>
            <w:tcW w:w="3588" w:type="dxa"/>
            <w:vAlign w:val="center"/>
          </w:tcPr>
          <w:p w14:paraId="4B993247" w14:textId="62BD2F41" w:rsidR="002E5E50" w:rsidRPr="009B323C" w:rsidRDefault="002E5E50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Class switched memory B cells</w:t>
            </w:r>
          </w:p>
        </w:tc>
        <w:tc>
          <w:tcPr>
            <w:tcW w:w="2508" w:type="dxa"/>
            <w:vAlign w:val="center"/>
          </w:tcPr>
          <w:p w14:paraId="4F2AA6CF" w14:textId="5FF74606" w:rsidR="002E5E50" w:rsidRPr="009B323C" w:rsidRDefault="006C7F77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24E24F2" w14:textId="5C9AA3F9" w:rsidR="002E5E50" w:rsidRPr="009B323C" w:rsidRDefault="006C7F77" w:rsidP="00154161">
            <w:r w:rsidRPr="009B323C">
              <w:t>High grade serous ovarian</w:t>
            </w:r>
          </w:p>
        </w:tc>
        <w:tc>
          <w:tcPr>
            <w:tcW w:w="3964" w:type="dxa"/>
            <w:vAlign w:val="center"/>
          </w:tcPr>
          <w:p w14:paraId="7AEC3845" w14:textId="19AB6CC1" w:rsidR="002E5E50" w:rsidRPr="009B323C" w:rsidRDefault="005E703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53379F88" w14:textId="30652AE8" w:rsidR="002E5E50" w:rsidRPr="009B323C" w:rsidRDefault="005E703B" w:rsidP="00154161">
            <w:r w:rsidRPr="009B323C">
              <w:fldChar w:fldCharType="begin">
                <w:fldData xml:space="preserve">PEVuZE5vdGU+PENpdGU+PEF1dGhvcj5Nb250Zm9ydDwvQXV0aG9yPjxZZWFyPjIwMTc8L1llYXI+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b250Zm9ydDwvQXV0aG9yPjxZZWFyPjIwMTc8L1llYXI+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3]</w:t>
            </w:r>
            <w:r w:rsidRPr="009B323C">
              <w:fldChar w:fldCharType="end"/>
            </w:r>
          </w:p>
        </w:tc>
      </w:tr>
      <w:tr w:rsidR="00BD0A6B" w:rsidRPr="009B323C" w14:paraId="5BFA4DCC" w14:textId="77777777" w:rsidTr="00154161">
        <w:tc>
          <w:tcPr>
            <w:tcW w:w="3588" w:type="dxa"/>
            <w:vAlign w:val="center"/>
          </w:tcPr>
          <w:p w14:paraId="643B168F" w14:textId="6F5BEDEE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Class switched memory B cells</w:t>
            </w:r>
          </w:p>
        </w:tc>
        <w:tc>
          <w:tcPr>
            <w:tcW w:w="2508" w:type="dxa"/>
            <w:vAlign w:val="center"/>
          </w:tcPr>
          <w:p w14:paraId="49DD49AF" w14:textId="51C17F19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4960A154" w14:textId="4332E145" w:rsidR="00BD0A6B" w:rsidRPr="009B323C" w:rsidRDefault="00BD0A6B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1B19FCCB" w14:textId="17795841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−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−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4F03B317" w14:textId="2D376E01" w:rsidR="00BD0A6B" w:rsidRPr="009B323C" w:rsidRDefault="00BD0A6B" w:rsidP="00154161">
            <w:r w:rsidRPr="009B323C">
              <w:fldChar w:fldCharType="begin">
                <w:fldData xml:space="preserve">PEVuZE5vdGU+PENpdGU+PEF1dGhvcj5XZWk8L0F1dGhvcj48WWVhcj4yMDE2PC9ZZWFyPjxSZWNO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XZWk8L0F1dGhvcj48WWVhcj4yMDE2PC9ZZWFyPjxSZWNO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6]</w:t>
            </w:r>
            <w:r w:rsidRPr="009B323C">
              <w:fldChar w:fldCharType="end"/>
            </w:r>
          </w:p>
        </w:tc>
      </w:tr>
      <w:tr w:rsidR="00BD0A6B" w:rsidRPr="009B323C" w14:paraId="219C7C58" w14:textId="77777777" w:rsidTr="00154161">
        <w:tc>
          <w:tcPr>
            <w:tcW w:w="3588" w:type="dxa"/>
            <w:vAlign w:val="center"/>
          </w:tcPr>
          <w:p w14:paraId="42FD6C07" w14:textId="01B7FCED" w:rsidR="00BD0A6B" w:rsidRPr="009B323C" w:rsidRDefault="00BD0A6B" w:rsidP="00154161">
            <w:r w:rsidRPr="009B323C">
              <w:rPr>
                <w:color w:val="000000"/>
              </w:rPr>
              <w:t>Active/memory</w:t>
            </w:r>
          </w:p>
        </w:tc>
        <w:tc>
          <w:tcPr>
            <w:tcW w:w="2508" w:type="dxa"/>
            <w:vAlign w:val="center"/>
          </w:tcPr>
          <w:p w14:paraId="0F261858" w14:textId="190A8C29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BC96BC2" w14:textId="44AFAE00" w:rsidR="00BD0A6B" w:rsidRPr="009B323C" w:rsidRDefault="00BD0A6B" w:rsidP="00154161">
            <w:r w:rsidRPr="009B323C">
              <w:t>Breast,</w:t>
            </w:r>
          </w:p>
        </w:tc>
        <w:tc>
          <w:tcPr>
            <w:tcW w:w="3964" w:type="dxa"/>
            <w:vAlign w:val="center"/>
          </w:tcPr>
          <w:p w14:paraId="4380AC9A" w14:textId="5C60B8A9" w:rsidR="00BD0A6B" w:rsidRPr="009B323C" w:rsidRDefault="00BD0A6B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A6A7879" w14:textId="3FE86387" w:rsidR="00BD0A6B" w:rsidRPr="009B323C" w:rsidRDefault="00BD0A6B" w:rsidP="00154161">
            <w:r w:rsidRPr="009B323C">
              <w:fldChar w:fldCharType="begin">
                <w:fldData xml:space="preserve">PEVuZE5vdGU+PENpdGU+PEF1dGhvcj5BcmFicG91cjwvQXV0aG9yPjxZZWFyPjIwMTk8L1llYXI+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BcmFicG91cjwvQXV0aG9yPjxZZWFyPjIwMTk8L1llYXI+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2]</w:t>
            </w:r>
            <w:r w:rsidRPr="009B323C">
              <w:fldChar w:fldCharType="end"/>
            </w:r>
          </w:p>
        </w:tc>
      </w:tr>
      <w:tr w:rsidR="00BD0A6B" w:rsidRPr="009B323C" w14:paraId="337ACB26" w14:textId="77777777" w:rsidTr="00154161">
        <w:tc>
          <w:tcPr>
            <w:tcW w:w="3588" w:type="dxa"/>
            <w:vAlign w:val="center"/>
          </w:tcPr>
          <w:p w14:paraId="0B5B1344" w14:textId="0A840C12" w:rsidR="00BD0A6B" w:rsidRPr="009B323C" w:rsidRDefault="00BD0A6B" w:rsidP="00154161">
            <w:r w:rsidRPr="009B323C">
              <w:rPr>
                <w:color w:val="000000"/>
              </w:rPr>
              <w:t>Early memory/germinal centre B cell</w:t>
            </w:r>
          </w:p>
        </w:tc>
        <w:tc>
          <w:tcPr>
            <w:tcW w:w="2508" w:type="dxa"/>
            <w:vAlign w:val="center"/>
          </w:tcPr>
          <w:p w14:paraId="3FFEBC45" w14:textId="06CFBD39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36784B6" w14:textId="6A9AED66" w:rsidR="00BD0A6B" w:rsidRPr="009B323C" w:rsidRDefault="00BD0A6B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2A896F1F" w14:textId="54925D03" w:rsidR="00BD0A6B" w:rsidRPr="009B323C" w:rsidRDefault="00BD0A6B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79A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7578B9BF" w14:textId="5E3C15AA" w:rsidR="00BD0A6B" w:rsidRPr="009B323C" w:rsidRDefault="00BD0A6B" w:rsidP="00154161">
            <w:r w:rsidRPr="009B323C">
              <w:fldChar w:fldCharType="begin">
                <w:fldData xml:space="preserve">PEVuZE5vdGU+PENpdGU+PEF1dGhvcj5DZW50dW9yaTwvQXV0aG9yPjxZZWFyPjIwMTg8L1llYXI+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DZW50dW9yaTwvQXV0aG9yPjxZZWFyPjIwMTg8L1llYXI+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3]</w:t>
            </w:r>
            <w:r w:rsidRPr="009B323C">
              <w:fldChar w:fldCharType="end"/>
            </w:r>
          </w:p>
        </w:tc>
      </w:tr>
      <w:tr w:rsidR="00BD0A6B" w:rsidRPr="009B323C" w14:paraId="29966330" w14:textId="77777777" w:rsidTr="00154161">
        <w:tc>
          <w:tcPr>
            <w:tcW w:w="3588" w:type="dxa"/>
            <w:vAlign w:val="center"/>
          </w:tcPr>
          <w:p w14:paraId="334B3E0E" w14:textId="5376DA8F" w:rsidR="00BD0A6B" w:rsidRPr="009B323C" w:rsidRDefault="00BD0A6B" w:rsidP="00154161">
            <w:r w:rsidRPr="009B323C">
              <w:rPr>
                <w:color w:val="000000"/>
              </w:rPr>
              <w:t xml:space="preserve">Early memory </w:t>
            </w:r>
          </w:p>
        </w:tc>
        <w:tc>
          <w:tcPr>
            <w:tcW w:w="2508" w:type="dxa"/>
            <w:vAlign w:val="center"/>
          </w:tcPr>
          <w:p w14:paraId="689878EC" w14:textId="3C6BE244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C63EDC5" w14:textId="01BFE193" w:rsidR="00BD0A6B" w:rsidRPr="009B323C" w:rsidRDefault="00BD0A6B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60A577F4" w14:textId="0CAD8015" w:rsidR="00BD0A6B" w:rsidRPr="009B323C" w:rsidRDefault="00BD0A6B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int</w:t>
            </w:r>
          </w:p>
        </w:tc>
        <w:tc>
          <w:tcPr>
            <w:tcW w:w="2551" w:type="dxa"/>
            <w:vAlign w:val="center"/>
          </w:tcPr>
          <w:p w14:paraId="46F7C03B" w14:textId="1611CFFB" w:rsidR="00BD0A6B" w:rsidRPr="009B323C" w:rsidRDefault="00BD0A6B" w:rsidP="00154161"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]</w:t>
            </w:r>
            <w:r w:rsidRPr="009B323C">
              <w:fldChar w:fldCharType="end"/>
            </w:r>
          </w:p>
        </w:tc>
      </w:tr>
      <w:tr w:rsidR="00BD0A6B" w:rsidRPr="009B323C" w14:paraId="01F86191" w14:textId="77777777" w:rsidTr="00154161">
        <w:tc>
          <w:tcPr>
            <w:tcW w:w="3588" w:type="dxa"/>
            <w:vAlign w:val="center"/>
          </w:tcPr>
          <w:p w14:paraId="1B4D1BD1" w14:textId="188F31B5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m5 early - memory</w:t>
            </w:r>
          </w:p>
        </w:tc>
        <w:tc>
          <w:tcPr>
            <w:tcW w:w="2508" w:type="dxa"/>
            <w:vAlign w:val="center"/>
          </w:tcPr>
          <w:p w14:paraId="7830E0C3" w14:textId="3CFD0ABD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62B8FC1" w14:textId="5291C19C" w:rsidR="00BD0A6B" w:rsidRPr="009B323C" w:rsidRDefault="00BD0A6B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50369CC7" w14:textId="452405BA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3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5A296AF0" w14:textId="4F62B1BB" w:rsidR="00BD0A6B" w:rsidRPr="009B323C" w:rsidRDefault="00BD0A6B" w:rsidP="00154161"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5]</w:t>
            </w:r>
            <w:r w:rsidRPr="009B323C">
              <w:fldChar w:fldCharType="end"/>
            </w:r>
          </w:p>
        </w:tc>
      </w:tr>
      <w:tr w:rsidR="00BD0A6B" w:rsidRPr="009B323C" w14:paraId="48012B90" w14:textId="77777777" w:rsidTr="00154161">
        <w:tc>
          <w:tcPr>
            <w:tcW w:w="3588" w:type="dxa"/>
            <w:vAlign w:val="center"/>
          </w:tcPr>
          <w:p w14:paraId="3FFA9216" w14:textId="198994D6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Memory B-cell</w:t>
            </w:r>
          </w:p>
        </w:tc>
        <w:tc>
          <w:tcPr>
            <w:tcW w:w="2508" w:type="dxa"/>
            <w:vAlign w:val="center"/>
          </w:tcPr>
          <w:p w14:paraId="0AC32B6A" w14:textId="1927AA5E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C6537AD" w14:textId="7959BDB2" w:rsidR="00BD0A6B" w:rsidRPr="009B323C" w:rsidRDefault="00BD0A6B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5215F490" w14:textId="350EB39D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</w:rPr>
              <w:t>CD20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IgD</w:t>
            </w:r>
            <w:r w:rsidRPr="009B323C">
              <w:rPr>
                <w:rFonts w:cstheme="minorHAnsi"/>
                <w:vertAlign w:val="superscript"/>
              </w:rPr>
              <w:t>-</w:t>
            </w:r>
            <w:r w:rsidRPr="009B323C">
              <w:rPr>
                <w:rFonts w:cstheme="minorHAnsi"/>
              </w:rPr>
              <w:t>CD38</w:t>
            </w:r>
            <w:r w:rsidRPr="009B323C">
              <w:rPr>
                <w:rFonts w:cstheme="minorHAnsi"/>
                <w:vertAlign w:val="superscript"/>
              </w:rPr>
              <w:t>-/lo</w:t>
            </w:r>
          </w:p>
        </w:tc>
        <w:tc>
          <w:tcPr>
            <w:tcW w:w="2551" w:type="dxa"/>
            <w:vAlign w:val="center"/>
          </w:tcPr>
          <w:p w14:paraId="2F5416F3" w14:textId="3B02D1C1" w:rsidR="00BD0A6B" w:rsidRPr="009B323C" w:rsidRDefault="00BD0A6B" w:rsidP="00154161"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0]</w:t>
            </w:r>
            <w:r w:rsidRPr="009B323C">
              <w:fldChar w:fldCharType="end"/>
            </w:r>
          </w:p>
        </w:tc>
      </w:tr>
      <w:tr w:rsidR="00BD0A6B" w:rsidRPr="009B323C" w14:paraId="6D4DE715" w14:textId="77777777" w:rsidTr="00154161">
        <w:tc>
          <w:tcPr>
            <w:tcW w:w="3588" w:type="dxa"/>
            <w:vAlign w:val="center"/>
          </w:tcPr>
          <w:p w14:paraId="073AB9B8" w14:textId="70DC0BEF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Memory B cells</w:t>
            </w:r>
          </w:p>
        </w:tc>
        <w:tc>
          <w:tcPr>
            <w:tcW w:w="2508" w:type="dxa"/>
            <w:vAlign w:val="center"/>
          </w:tcPr>
          <w:p w14:paraId="72F38D9A" w14:textId="62BE1874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48C41E7" w14:textId="322B4A0B" w:rsidR="00BD0A6B" w:rsidRPr="009B323C" w:rsidRDefault="00BD0A6B" w:rsidP="00154161">
            <w:r w:rsidRPr="009B323C">
              <w:t>Colorectal</w:t>
            </w:r>
          </w:p>
        </w:tc>
        <w:tc>
          <w:tcPr>
            <w:tcW w:w="3964" w:type="dxa"/>
            <w:vAlign w:val="center"/>
          </w:tcPr>
          <w:p w14:paraId="13C8F3F1" w14:textId="3F0E3FEC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1F4320CC" w14:textId="3997A457" w:rsidR="00BD0A6B" w:rsidRPr="009B323C" w:rsidRDefault="00BD0A6B" w:rsidP="00154161"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1]</w:t>
            </w:r>
            <w:r w:rsidRPr="009B323C">
              <w:fldChar w:fldCharType="end"/>
            </w:r>
          </w:p>
        </w:tc>
      </w:tr>
      <w:tr w:rsidR="00BD0A6B" w:rsidRPr="009B323C" w14:paraId="5202135F" w14:textId="77777777" w:rsidTr="00154161">
        <w:tc>
          <w:tcPr>
            <w:tcW w:w="3588" w:type="dxa"/>
            <w:vAlign w:val="center"/>
          </w:tcPr>
          <w:p w14:paraId="5589555B" w14:textId="45CA0B43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Memory B cells</w:t>
            </w:r>
          </w:p>
        </w:tc>
        <w:tc>
          <w:tcPr>
            <w:tcW w:w="2508" w:type="dxa"/>
            <w:vAlign w:val="center"/>
          </w:tcPr>
          <w:p w14:paraId="109C5522" w14:textId="731ED8D6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587AC15B" w14:textId="796F1B87" w:rsidR="00BD0A6B" w:rsidRPr="009B323C" w:rsidRDefault="00BD0A6B" w:rsidP="00154161">
            <w:r w:rsidRPr="009B323C">
              <w:t>OSCC</w:t>
            </w:r>
          </w:p>
        </w:tc>
        <w:tc>
          <w:tcPr>
            <w:tcW w:w="3964" w:type="dxa"/>
            <w:vAlign w:val="center"/>
          </w:tcPr>
          <w:p w14:paraId="7858AF40" w14:textId="60EF991F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7D48195E" w14:textId="2A503287" w:rsidR="00BD0A6B" w:rsidRPr="009B323C" w:rsidRDefault="00BD0A6B" w:rsidP="00154161"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6]</w:t>
            </w:r>
            <w:r w:rsidRPr="009B323C">
              <w:fldChar w:fldCharType="end"/>
            </w:r>
          </w:p>
        </w:tc>
      </w:tr>
      <w:tr w:rsidR="00BD0A6B" w:rsidRPr="009B323C" w14:paraId="40F6B9ED" w14:textId="77777777" w:rsidTr="00154161">
        <w:tc>
          <w:tcPr>
            <w:tcW w:w="3588" w:type="dxa"/>
            <w:vAlign w:val="center"/>
          </w:tcPr>
          <w:p w14:paraId="08887CB9" w14:textId="16B97D25" w:rsidR="00BD0A6B" w:rsidRPr="009B323C" w:rsidRDefault="00BD0A6B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Memory B cells</w:t>
            </w:r>
          </w:p>
        </w:tc>
        <w:tc>
          <w:tcPr>
            <w:tcW w:w="2508" w:type="dxa"/>
            <w:vAlign w:val="center"/>
          </w:tcPr>
          <w:p w14:paraId="772588A4" w14:textId="6502B5B4" w:rsidR="00BD0A6B" w:rsidRPr="009B323C" w:rsidRDefault="00BD0A6B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5F7E7B2" w14:textId="1F35C324" w:rsidR="00BD0A6B" w:rsidRPr="009B323C" w:rsidRDefault="00BD0A6B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42809C10" w14:textId="64FF687B" w:rsidR="00BD0A6B" w:rsidRPr="009B323C" w:rsidRDefault="00BD0A6B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9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5AEFEA27" w14:textId="33E6DD88" w:rsidR="00BD0A6B" w:rsidRPr="009B323C" w:rsidRDefault="00BD0A6B" w:rsidP="00154161"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0]</w:t>
            </w:r>
            <w:r w:rsidRPr="009B323C">
              <w:fldChar w:fldCharType="end"/>
            </w:r>
          </w:p>
        </w:tc>
      </w:tr>
      <w:tr w:rsidR="00BE7E3E" w:rsidRPr="009B323C" w14:paraId="7D6C3947" w14:textId="77777777" w:rsidTr="00154161">
        <w:tc>
          <w:tcPr>
            <w:tcW w:w="3588" w:type="dxa"/>
            <w:vAlign w:val="center"/>
          </w:tcPr>
          <w:p w14:paraId="503FEDD4" w14:textId="7D512B1D" w:rsidR="00BE7E3E" w:rsidRPr="009B323C" w:rsidRDefault="00BE7E3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Memory B cells</w:t>
            </w:r>
          </w:p>
        </w:tc>
        <w:tc>
          <w:tcPr>
            <w:tcW w:w="2508" w:type="dxa"/>
            <w:vAlign w:val="center"/>
          </w:tcPr>
          <w:p w14:paraId="3F93C977" w14:textId="2DF0012E" w:rsidR="00BE7E3E" w:rsidRPr="009B323C" w:rsidRDefault="00BE7E3E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3A49FD7" w14:textId="6B6A0F1C" w:rsidR="00BE7E3E" w:rsidRPr="009B323C" w:rsidRDefault="00BE7E3E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7D94CB20" w14:textId="35237757" w:rsidR="00BE7E3E" w:rsidRPr="009B323C" w:rsidRDefault="00BE7E3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50418A87" w14:textId="617E4A61" w:rsidR="00BE7E3E" w:rsidRPr="009B323C" w:rsidRDefault="00D3572A" w:rsidP="00154161">
            <w:r w:rsidRPr="009B323C">
              <w:fldChar w:fldCharType="begin">
                <w:fldData xml:space="preserve">PEVuZE5vdGU+PENpdGU+PEF1dGhvcj5Lcm9lZ2VyPC9BdXRob3I+PFllYXI+MjAxNjwvWWVhcj48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Lcm9lZ2VyPC9BdXRob3I+PFllYXI+MjAxNjwvWWVhcj48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0]</w:t>
            </w:r>
            <w:r w:rsidRPr="009B323C">
              <w:fldChar w:fldCharType="end"/>
            </w:r>
          </w:p>
        </w:tc>
      </w:tr>
      <w:tr w:rsidR="00BE7E3E" w:rsidRPr="009B323C" w14:paraId="7B39CCEF" w14:textId="77777777" w:rsidTr="00154161">
        <w:tc>
          <w:tcPr>
            <w:tcW w:w="3588" w:type="dxa"/>
            <w:vAlign w:val="center"/>
          </w:tcPr>
          <w:p w14:paraId="36360F1D" w14:textId="01058157" w:rsidR="00BE7E3E" w:rsidRPr="009B323C" w:rsidRDefault="00BE7E3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Memory B cells</w:t>
            </w:r>
          </w:p>
        </w:tc>
        <w:tc>
          <w:tcPr>
            <w:tcW w:w="2508" w:type="dxa"/>
            <w:vAlign w:val="center"/>
          </w:tcPr>
          <w:p w14:paraId="52EE9A95" w14:textId="4B3F8567" w:rsidR="00BE7E3E" w:rsidRPr="009B323C" w:rsidRDefault="00BE7E3E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6AD382C" w14:textId="1D472B64" w:rsidR="00BE7E3E" w:rsidRPr="009B323C" w:rsidRDefault="00BE7E3E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5E50B4FE" w14:textId="51ED1A85" w:rsidR="00BE7E3E" w:rsidRPr="009B323C" w:rsidRDefault="00BE7E3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45RO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593C5947" w14:textId="0E166273" w:rsidR="00BE7E3E" w:rsidRPr="009B323C" w:rsidRDefault="00BE7E3E" w:rsidP="00154161">
            <w:r w:rsidRPr="009B323C">
              <w:fldChar w:fldCharType="begin">
                <w:fldData xml:space="preserve">PEVuZE5vdGU+PENpdGU+PEF1dGhvcj5YaWFvPC9BdXRob3I+PFllYXI+MjAxNjwvWWVhcj48UmVj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YaWFvPC9BdXRob3I+PFllYXI+MjAxNjwvWWVhcj48UmVj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5]</w:t>
            </w:r>
            <w:r w:rsidRPr="009B323C">
              <w:fldChar w:fldCharType="end"/>
            </w:r>
          </w:p>
        </w:tc>
      </w:tr>
      <w:tr w:rsidR="00BE7E3E" w:rsidRPr="009B323C" w14:paraId="172CD4CE" w14:textId="77777777" w:rsidTr="00154161">
        <w:tc>
          <w:tcPr>
            <w:tcW w:w="3588" w:type="dxa"/>
            <w:vAlign w:val="center"/>
          </w:tcPr>
          <w:p w14:paraId="369EC58C" w14:textId="78090B85" w:rsidR="00BE7E3E" w:rsidRPr="009B323C" w:rsidRDefault="00BE7E3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Memory B cells</w:t>
            </w:r>
          </w:p>
        </w:tc>
        <w:tc>
          <w:tcPr>
            <w:tcW w:w="2508" w:type="dxa"/>
            <w:vAlign w:val="center"/>
          </w:tcPr>
          <w:p w14:paraId="040D657A" w14:textId="75D738BA" w:rsidR="00BE7E3E" w:rsidRPr="009B323C" w:rsidRDefault="00BE7E3E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10FAB617" w14:textId="179DAC52" w:rsidR="00BE7E3E" w:rsidRPr="009B323C" w:rsidRDefault="00BE7E3E" w:rsidP="00154161">
            <w:r w:rsidRPr="009B323C">
              <w:t>HNSCC</w:t>
            </w:r>
          </w:p>
        </w:tc>
        <w:tc>
          <w:tcPr>
            <w:tcW w:w="3964" w:type="dxa"/>
            <w:vAlign w:val="center"/>
          </w:tcPr>
          <w:p w14:paraId="7D284FBE" w14:textId="762B6ABF" w:rsidR="00BE7E3E" w:rsidRPr="009B323C" w:rsidRDefault="00BE7E3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0E881F7E" w14:textId="49532B90" w:rsidR="00BE7E3E" w:rsidRPr="009B323C" w:rsidRDefault="00BE7E3E" w:rsidP="00154161">
            <w:r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5]</w:t>
            </w:r>
            <w:r w:rsidRPr="009B323C">
              <w:fldChar w:fldCharType="end"/>
            </w:r>
          </w:p>
        </w:tc>
      </w:tr>
      <w:tr w:rsidR="00BE7E3E" w:rsidRPr="009B323C" w14:paraId="5C198D71" w14:textId="77777777" w:rsidTr="00154161">
        <w:tc>
          <w:tcPr>
            <w:tcW w:w="3588" w:type="dxa"/>
            <w:vAlign w:val="center"/>
          </w:tcPr>
          <w:p w14:paraId="384886D3" w14:textId="182DB579" w:rsidR="00BE7E3E" w:rsidRPr="009B323C" w:rsidRDefault="00BE7E3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typical memory B cells</w:t>
            </w:r>
          </w:p>
        </w:tc>
        <w:tc>
          <w:tcPr>
            <w:tcW w:w="2508" w:type="dxa"/>
            <w:vAlign w:val="center"/>
          </w:tcPr>
          <w:p w14:paraId="5169284A" w14:textId="2C97A712" w:rsidR="00BE7E3E" w:rsidRPr="009B323C" w:rsidRDefault="00BE7E3E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4A3B89CE" w14:textId="50F11549" w:rsidR="00BE7E3E" w:rsidRPr="009B323C" w:rsidRDefault="00BE7E3E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69228564" w14:textId="4BCA70C1" w:rsidR="00BE7E3E" w:rsidRPr="009B323C" w:rsidRDefault="00BE7E3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6C643A32" w14:textId="305470C9" w:rsidR="00BE7E3E" w:rsidRPr="009B323C" w:rsidRDefault="00BE7E3E" w:rsidP="00154161">
            <w:r w:rsidRPr="009B323C">
              <w:fldChar w:fldCharType="begin">
                <w:fldData xml:space="preserve">PEVuZE5vdGU+PENpdGU+PEF1dGhvcj5TaGk8L0F1dGhvcj48WWVhcj4yMDEzPC9ZZWFyPjxSZWNO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k8L0F1dGhvcj48WWVhcj4yMDEzPC9ZZWFyPjxSZWNO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2]</w:t>
            </w:r>
            <w:r w:rsidRPr="009B323C">
              <w:fldChar w:fldCharType="end"/>
            </w:r>
          </w:p>
        </w:tc>
      </w:tr>
      <w:tr w:rsidR="00BE7E3E" w:rsidRPr="009B323C" w14:paraId="655AE446" w14:textId="77777777" w:rsidTr="00154161">
        <w:tc>
          <w:tcPr>
            <w:tcW w:w="3588" w:type="dxa"/>
            <w:vAlign w:val="center"/>
          </w:tcPr>
          <w:p w14:paraId="6B3FE221" w14:textId="2649490A" w:rsidR="00BE7E3E" w:rsidRPr="009B323C" w:rsidRDefault="00BE7E3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typical memory B cells</w:t>
            </w:r>
          </w:p>
        </w:tc>
        <w:tc>
          <w:tcPr>
            <w:tcW w:w="2508" w:type="dxa"/>
            <w:vAlign w:val="center"/>
          </w:tcPr>
          <w:p w14:paraId="0CD2F6FD" w14:textId="6483BEED" w:rsidR="00BE7E3E" w:rsidRPr="009B323C" w:rsidRDefault="00BE7E3E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145A0A13" w14:textId="49B66655" w:rsidR="00BE7E3E" w:rsidRPr="009B323C" w:rsidRDefault="00BE7E3E" w:rsidP="00154161">
            <w:r w:rsidRPr="009B323C">
              <w:t>High grade serous ovarian</w:t>
            </w:r>
          </w:p>
        </w:tc>
        <w:tc>
          <w:tcPr>
            <w:tcW w:w="3964" w:type="dxa"/>
            <w:vAlign w:val="center"/>
          </w:tcPr>
          <w:p w14:paraId="5D413D4A" w14:textId="718A3E28" w:rsidR="00BE7E3E" w:rsidRPr="009B323C" w:rsidRDefault="00BE7E3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2AD9172D" w14:textId="526EDE17" w:rsidR="00BE7E3E" w:rsidRPr="009B323C" w:rsidRDefault="00BE7E3E" w:rsidP="00154161">
            <w:r w:rsidRPr="009B323C">
              <w:fldChar w:fldCharType="begin">
                <w:fldData xml:space="preserve">PEVuZE5vdGU+PENpdGU+PEF1dGhvcj5Nb250Zm9ydDwvQXV0aG9yPjxZZWFyPjIwMTc8L1llYXI+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b250Zm9ydDwvQXV0aG9yPjxZZWFyPjIwMTc8L1llYXI+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3]</w:t>
            </w:r>
            <w:r w:rsidRPr="009B323C">
              <w:fldChar w:fldCharType="end"/>
            </w:r>
          </w:p>
        </w:tc>
      </w:tr>
      <w:tr w:rsidR="00BE7E3E" w:rsidRPr="009B323C" w14:paraId="515BCB88" w14:textId="77777777" w:rsidTr="00154161">
        <w:tc>
          <w:tcPr>
            <w:tcW w:w="3588" w:type="dxa"/>
            <w:vAlign w:val="center"/>
          </w:tcPr>
          <w:p w14:paraId="35025FFB" w14:textId="2F4BC2FF" w:rsidR="00BE7E3E" w:rsidRPr="009B323C" w:rsidRDefault="00BE7E3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m5 late - memory</w:t>
            </w:r>
          </w:p>
        </w:tc>
        <w:tc>
          <w:tcPr>
            <w:tcW w:w="2508" w:type="dxa"/>
            <w:vAlign w:val="center"/>
          </w:tcPr>
          <w:p w14:paraId="3728F993" w14:textId="5FE3BA70" w:rsidR="00BE7E3E" w:rsidRPr="009B323C" w:rsidRDefault="00BE7E3E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9FB4AA1" w14:textId="0F15026B" w:rsidR="00BE7E3E" w:rsidRPr="009B323C" w:rsidRDefault="00BE7E3E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786ACE3D" w14:textId="1378E2D5" w:rsidR="00BE7E3E" w:rsidRPr="009B323C" w:rsidRDefault="00BE7E3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3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3476EC80" w14:textId="3F474A7E" w:rsidR="00BE7E3E" w:rsidRPr="009B323C" w:rsidRDefault="00BE7E3E" w:rsidP="00154161"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5]</w:t>
            </w:r>
            <w:r w:rsidRPr="009B323C">
              <w:fldChar w:fldCharType="end"/>
            </w:r>
          </w:p>
        </w:tc>
      </w:tr>
      <w:tr w:rsidR="00BE7E3E" w:rsidRPr="009B323C" w14:paraId="4D859BD8" w14:textId="77777777" w:rsidTr="00154161">
        <w:tc>
          <w:tcPr>
            <w:tcW w:w="3588" w:type="dxa"/>
            <w:vAlign w:val="center"/>
          </w:tcPr>
          <w:p w14:paraId="1169A025" w14:textId="3019F7F4" w:rsidR="00BE7E3E" w:rsidRPr="009B323C" w:rsidRDefault="00BE7E3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"Double-negative memory B cell"</w:t>
            </w:r>
          </w:p>
        </w:tc>
        <w:tc>
          <w:tcPr>
            <w:tcW w:w="2508" w:type="dxa"/>
            <w:vAlign w:val="center"/>
          </w:tcPr>
          <w:p w14:paraId="1C317759" w14:textId="077914CB" w:rsidR="00BE7E3E" w:rsidRPr="009B323C" w:rsidRDefault="00BE7E3E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0BC44E2" w14:textId="109B3773" w:rsidR="00BE7E3E" w:rsidRPr="009B323C" w:rsidRDefault="00BE7E3E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41AB6ABE" w14:textId="0FAD5F84" w:rsidR="00BE7E3E" w:rsidRPr="009B323C" w:rsidRDefault="00BE7E3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79A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−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−</w:t>
            </w:r>
          </w:p>
        </w:tc>
        <w:tc>
          <w:tcPr>
            <w:tcW w:w="2551" w:type="dxa"/>
            <w:vAlign w:val="center"/>
          </w:tcPr>
          <w:p w14:paraId="682AD04A" w14:textId="36D21DE8" w:rsidR="00BE7E3E" w:rsidRPr="009B323C" w:rsidRDefault="00BE7E3E" w:rsidP="00154161">
            <w:r w:rsidRPr="009B323C">
              <w:fldChar w:fldCharType="begin">
                <w:fldData xml:space="preserve">PEVuZE5vdGU+PENpdGU+PEF1dGhvcj5DZW50dW9yaTwvQXV0aG9yPjxZZWFyPjIwMTg8L1llYXI+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</w:fldData>
              </w:fldChar>
            </w:r>
            <w:r w:rsidR="00E253AC" w:rsidRPr="009B323C">
              <w:instrText xml:space="preserve"> ADDIN EN.CITE </w:instrText>
            </w:r>
            <w:r w:rsidR="00E253AC" w:rsidRPr="009B323C">
              <w:fldChar w:fldCharType="begin">
                <w:fldData xml:space="preserve">PEVuZE5vdGU+PENpdGU+PEF1dGhvcj5DZW50dW9yaTwvQXV0aG9yPjxZZWFyPjIwMTg8L1llYXI+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</w:fldData>
              </w:fldChar>
            </w:r>
            <w:r w:rsidR="00E253AC" w:rsidRPr="009B323C">
              <w:instrText xml:space="preserve"> ADDIN EN.CITE.DATA </w:instrText>
            </w:r>
            <w:r w:rsidR="00E253AC" w:rsidRPr="009B323C">
              <w:fldChar w:fldCharType="end"/>
            </w:r>
            <w:r w:rsidRPr="009B323C">
              <w:fldChar w:fldCharType="separate"/>
            </w:r>
            <w:r w:rsidR="00E253AC" w:rsidRPr="009B323C">
              <w:rPr>
                <w:noProof/>
              </w:rPr>
              <w:t>[73]</w:t>
            </w:r>
            <w:r w:rsidRPr="009B323C">
              <w:fldChar w:fldCharType="end"/>
            </w:r>
          </w:p>
        </w:tc>
      </w:tr>
      <w:tr w:rsidR="00BE7E3E" w:rsidRPr="009B323C" w14:paraId="2317F07A" w14:textId="77777777" w:rsidTr="00154161">
        <w:tc>
          <w:tcPr>
            <w:tcW w:w="3588" w:type="dxa"/>
            <w:vAlign w:val="center"/>
          </w:tcPr>
          <w:p w14:paraId="42DEBCC0" w14:textId="45DBCF8C" w:rsidR="00BE7E3E" w:rsidRPr="009B323C" w:rsidRDefault="00BE7E3E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lastRenderedPageBreak/>
              <w:t>Pre-germinal centre</w:t>
            </w:r>
          </w:p>
        </w:tc>
        <w:tc>
          <w:tcPr>
            <w:tcW w:w="2508" w:type="dxa"/>
            <w:vAlign w:val="center"/>
          </w:tcPr>
          <w:p w14:paraId="75FBE8E3" w14:textId="0E499017" w:rsidR="00BE7E3E" w:rsidRPr="009B323C" w:rsidRDefault="00BE7E3E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5C22562F" w14:textId="4E63497D" w:rsidR="00BE7E3E" w:rsidRPr="009B323C" w:rsidRDefault="00BE7E3E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2C511D85" w14:textId="74FFC0FF" w:rsidR="00BE7E3E" w:rsidRPr="009B323C" w:rsidRDefault="00BE7E3E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lo</w:t>
            </w:r>
          </w:p>
        </w:tc>
        <w:tc>
          <w:tcPr>
            <w:tcW w:w="2551" w:type="dxa"/>
            <w:vAlign w:val="center"/>
          </w:tcPr>
          <w:p w14:paraId="3EE645FE" w14:textId="04900579" w:rsidR="00BE7E3E" w:rsidRPr="009B323C" w:rsidRDefault="00BE7E3E" w:rsidP="00154161"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]</w:t>
            </w:r>
            <w:r w:rsidRPr="009B323C">
              <w:fldChar w:fldCharType="end"/>
            </w:r>
          </w:p>
        </w:tc>
      </w:tr>
      <w:tr w:rsidR="00BE7E3E" w:rsidRPr="009B323C" w14:paraId="40260410" w14:textId="77777777" w:rsidTr="00154161">
        <w:tc>
          <w:tcPr>
            <w:tcW w:w="3588" w:type="dxa"/>
            <w:vAlign w:val="center"/>
          </w:tcPr>
          <w:p w14:paraId="35ADDB0B" w14:textId="2E7CCD6F" w:rsidR="00BE7E3E" w:rsidRPr="009B323C" w:rsidRDefault="00BE7E3E" w:rsidP="00154161">
            <w:r w:rsidRPr="009B323C">
              <w:rPr>
                <w:color w:val="000000"/>
              </w:rPr>
              <w:t>Pre-germinal centre</w:t>
            </w:r>
          </w:p>
        </w:tc>
        <w:tc>
          <w:tcPr>
            <w:tcW w:w="2508" w:type="dxa"/>
            <w:vAlign w:val="center"/>
          </w:tcPr>
          <w:p w14:paraId="69B914AD" w14:textId="6B000401" w:rsidR="00BE7E3E" w:rsidRPr="009B323C" w:rsidRDefault="00BE7E3E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C5B2F53" w14:textId="64BB1C0A" w:rsidR="00BE7E3E" w:rsidRPr="009B323C" w:rsidRDefault="00BE7E3E" w:rsidP="00154161">
            <w:r w:rsidRPr="009B323C">
              <w:t>OSCC</w:t>
            </w:r>
          </w:p>
        </w:tc>
        <w:tc>
          <w:tcPr>
            <w:tcW w:w="3964" w:type="dxa"/>
            <w:vAlign w:val="center"/>
          </w:tcPr>
          <w:p w14:paraId="5133745E" w14:textId="30EC2FF0" w:rsidR="00BE7E3E" w:rsidRPr="009B323C" w:rsidRDefault="00BE7E3E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E0425AC" w14:textId="12D43F27" w:rsidR="00BE7E3E" w:rsidRPr="009B323C" w:rsidRDefault="00BE7E3E" w:rsidP="00154161"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6]</w:t>
            </w:r>
            <w:r w:rsidRPr="009B323C">
              <w:fldChar w:fldCharType="end"/>
            </w:r>
          </w:p>
        </w:tc>
      </w:tr>
      <w:tr w:rsidR="00A56B1F" w:rsidRPr="009B323C" w14:paraId="22FAD6FF" w14:textId="77777777" w:rsidTr="00154161">
        <w:tc>
          <w:tcPr>
            <w:tcW w:w="3588" w:type="dxa"/>
            <w:vAlign w:val="center"/>
          </w:tcPr>
          <w:p w14:paraId="403C6681" w14:textId="64F194DC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Proliferating germinal centre B cells</w:t>
            </w:r>
          </w:p>
        </w:tc>
        <w:tc>
          <w:tcPr>
            <w:tcW w:w="2508" w:type="dxa"/>
            <w:vAlign w:val="center"/>
          </w:tcPr>
          <w:p w14:paraId="68352BEB" w14:textId="25F111CA" w:rsidR="00A56B1F" w:rsidRPr="009B323C" w:rsidRDefault="00A56B1F" w:rsidP="00154161"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5AE2B408" w14:textId="59489F13" w:rsidR="00A56B1F" w:rsidRPr="009B323C" w:rsidRDefault="00435856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462172B1" w14:textId="1F8EC5C7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Ki67</w:t>
            </w:r>
            <w:r w:rsidRPr="009B323C">
              <w:rPr>
                <w:rFonts w:cstheme="minorHAnsi"/>
                <w:color w:val="000000"/>
                <w:vertAlign w:val="superscript"/>
              </w:rPr>
              <w:t xml:space="preserve">+  </w:t>
            </w:r>
          </w:p>
        </w:tc>
        <w:tc>
          <w:tcPr>
            <w:tcW w:w="2551" w:type="dxa"/>
            <w:vAlign w:val="center"/>
          </w:tcPr>
          <w:p w14:paraId="0C39DDB3" w14:textId="2B20F9A8" w:rsidR="00A56B1F" w:rsidRPr="009B323C" w:rsidRDefault="00A56B1F" w:rsidP="00154161">
            <w:r w:rsidRPr="009B323C">
              <w:fldChar w:fldCharType="begin">
                <w:fldData xml:space="preserve">PEVuZE5vdGU+PENpdGU+PEF1dGhvcj5EaWV1LU5vc2plYW48L0F1dGhvcj48WWVhcj4yMDA4PC9Z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EaWV1LU5vc2plYW48L0F1dGhvcj48WWVhcj4yMDA4PC9Z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0]</w:t>
            </w:r>
            <w:r w:rsidRPr="009B323C">
              <w:fldChar w:fldCharType="end"/>
            </w:r>
          </w:p>
        </w:tc>
      </w:tr>
      <w:tr w:rsidR="00A56B1F" w:rsidRPr="009B323C" w14:paraId="2523357A" w14:textId="77777777" w:rsidTr="00154161">
        <w:tc>
          <w:tcPr>
            <w:tcW w:w="3588" w:type="dxa"/>
            <w:vAlign w:val="center"/>
          </w:tcPr>
          <w:p w14:paraId="1AD71EA1" w14:textId="2C259334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49BEBD69" w14:textId="13BD70FE" w:rsidR="00A56B1F" w:rsidRPr="009B323C" w:rsidRDefault="00A56B1F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5754474" w14:textId="7069A4E3" w:rsidR="00A56B1F" w:rsidRPr="009B323C" w:rsidRDefault="00A56B1F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6ECFF1C7" w14:textId="0F29D44A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3A7B3EC1" w14:textId="72697652" w:rsidR="00A56B1F" w:rsidRPr="009B323C" w:rsidRDefault="00A56B1F" w:rsidP="00154161"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]</w:t>
            </w:r>
            <w:r w:rsidRPr="009B323C">
              <w:fldChar w:fldCharType="end"/>
            </w:r>
          </w:p>
        </w:tc>
      </w:tr>
      <w:tr w:rsidR="00A56B1F" w:rsidRPr="009B323C" w14:paraId="1079C5EB" w14:textId="77777777" w:rsidTr="00154161">
        <w:tc>
          <w:tcPr>
            <w:tcW w:w="3588" w:type="dxa"/>
            <w:vAlign w:val="center"/>
          </w:tcPr>
          <w:p w14:paraId="56E3F20E" w14:textId="23C47122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01C9F3EF" w14:textId="02D35325" w:rsidR="00A56B1F" w:rsidRPr="009B323C" w:rsidRDefault="00A56B1F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B9FBA11" w14:textId="4FD5D2EF" w:rsidR="00A56B1F" w:rsidRPr="009B323C" w:rsidRDefault="00A56B1F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79B1F863" w14:textId="6C244E04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</w:rPr>
              <w:t>CD20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IgD</w:t>
            </w:r>
            <w:r w:rsidRPr="009B323C">
              <w:rPr>
                <w:rFonts w:cstheme="minorHAnsi"/>
                <w:vertAlign w:val="superscript"/>
              </w:rPr>
              <w:t>-</w:t>
            </w:r>
            <w:r w:rsidRPr="009B323C">
              <w:rPr>
                <w:rFonts w:cstheme="minorHAnsi"/>
              </w:rPr>
              <w:t>CD38</w:t>
            </w:r>
            <w:r w:rsidRPr="009B323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B92F97B" w14:textId="573AE75F" w:rsidR="00A56B1F" w:rsidRPr="009B323C" w:rsidRDefault="00A56B1F" w:rsidP="00154161"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0]</w:t>
            </w:r>
            <w:r w:rsidRPr="009B323C">
              <w:fldChar w:fldCharType="end"/>
            </w:r>
          </w:p>
        </w:tc>
      </w:tr>
      <w:tr w:rsidR="00A56B1F" w:rsidRPr="009B323C" w14:paraId="6BF3623D" w14:textId="77777777" w:rsidTr="00154161">
        <w:tc>
          <w:tcPr>
            <w:tcW w:w="3588" w:type="dxa"/>
            <w:vAlign w:val="center"/>
          </w:tcPr>
          <w:p w14:paraId="5C10C37C" w14:textId="4F4425BC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0A28625D" w14:textId="351FBD5D" w:rsidR="00A56B1F" w:rsidRPr="009B323C" w:rsidRDefault="00A56B1F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4A5235FE" w14:textId="14B45B1A" w:rsidR="00A56B1F" w:rsidRPr="009B323C" w:rsidRDefault="00A56B1F" w:rsidP="00154161">
            <w:r w:rsidRPr="009B323C">
              <w:t>OSCC</w:t>
            </w:r>
          </w:p>
        </w:tc>
        <w:tc>
          <w:tcPr>
            <w:tcW w:w="3964" w:type="dxa"/>
            <w:vAlign w:val="center"/>
          </w:tcPr>
          <w:p w14:paraId="4EEE318E" w14:textId="36D3A06A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22EFFE16" w14:textId="5E42DBF7" w:rsidR="00A56B1F" w:rsidRPr="009B323C" w:rsidRDefault="00A56B1F" w:rsidP="00154161"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6]</w:t>
            </w:r>
            <w:r w:rsidRPr="009B323C">
              <w:fldChar w:fldCharType="end"/>
            </w:r>
          </w:p>
        </w:tc>
      </w:tr>
      <w:tr w:rsidR="00A56B1F" w:rsidRPr="009B323C" w14:paraId="1FB8B288" w14:textId="77777777" w:rsidTr="00154161">
        <w:tc>
          <w:tcPr>
            <w:tcW w:w="3588" w:type="dxa"/>
            <w:vAlign w:val="center"/>
          </w:tcPr>
          <w:p w14:paraId="7574ADEC" w14:textId="4B6A8160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184138AA" w14:textId="4FF2106C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1927840A" w14:textId="146CE331" w:rsidR="00A56B1F" w:rsidRPr="009B323C" w:rsidRDefault="00A56B1F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1C01228A" w14:textId="30548E1E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PD1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t xml:space="preserve"> </w:t>
            </w:r>
            <w:r w:rsidRPr="009B323C">
              <w:rPr>
                <w:rFonts w:cstheme="minorHAnsi"/>
                <w:color w:val="000000"/>
              </w:rPr>
              <w:t>CD3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Ki6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7296D6BB" w14:textId="36DCDB08" w:rsidR="00A56B1F" w:rsidRPr="009B323C" w:rsidRDefault="00A56B1F" w:rsidP="00154161"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]</w:t>
            </w:r>
            <w:r w:rsidRPr="009B323C">
              <w:fldChar w:fldCharType="end"/>
            </w:r>
          </w:p>
        </w:tc>
      </w:tr>
      <w:tr w:rsidR="00A56B1F" w:rsidRPr="009B323C" w14:paraId="5544EC4E" w14:textId="77777777" w:rsidTr="00154161">
        <w:tc>
          <w:tcPr>
            <w:tcW w:w="3588" w:type="dxa"/>
            <w:vAlign w:val="center"/>
          </w:tcPr>
          <w:p w14:paraId="0FE76C3B" w14:textId="57298C49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3C2FD020" w14:textId="6FF7BFFB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11503A6A" w14:textId="336E19EE" w:rsidR="00A56B1F" w:rsidRPr="009B323C" w:rsidRDefault="00A56B1F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4DDD9F5E" w14:textId="7C7EDA2E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Bcl6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 xml:space="preserve"> and AI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4A37AF17" w14:textId="78EDBBB5" w:rsidR="00A56B1F" w:rsidRPr="009B323C" w:rsidRDefault="00A56B1F" w:rsidP="00154161">
            <w:r w:rsidRPr="009B323C">
              <w:fldChar w:fldCharType="begin">
                <w:fldData xml:space="preserve">PEVuZE5vdGU+PENpdGU+PEF1dGhvcj5Lcm9lZ2VyPC9BdXRob3I+PFllYXI+MjAxNjwvWWVhcj48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Lcm9lZ2VyPC9BdXRob3I+PFllYXI+MjAxNjwvWWVhcj48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0]</w:t>
            </w:r>
            <w:r w:rsidRPr="009B323C">
              <w:fldChar w:fldCharType="end"/>
            </w:r>
          </w:p>
        </w:tc>
      </w:tr>
      <w:tr w:rsidR="00A56B1F" w:rsidRPr="009B323C" w14:paraId="3CFB2642" w14:textId="77777777" w:rsidTr="00154161">
        <w:tc>
          <w:tcPr>
            <w:tcW w:w="3588" w:type="dxa"/>
            <w:vAlign w:val="center"/>
          </w:tcPr>
          <w:p w14:paraId="770BA31D" w14:textId="3FCB0726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147D94FD" w14:textId="6ADE130B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30C959E5" w14:textId="64810D71" w:rsidR="00A56B1F" w:rsidRPr="009B323C" w:rsidRDefault="00A56B1F" w:rsidP="00154161">
            <w:r w:rsidRPr="009B323C">
              <w:t>Gastric</w:t>
            </w:r>
          </w:p>
        </w:tc>
        <w:tc>
          <w:tcPr>
            <w:tcW w:w="3964" w:type="dxa"/>
            <w:vAlign w:val="center"/>
          </w:tcPr>
          <w:p w14:paraId="378A7192" w14:textId="3B6F9FD5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Ki6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DC-Lamp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5533BD89" w14:textId="10C6611F" w:rsidR="00A56B1F" w:rsidRPr="009B323C" w:rsidRDefault="00A56B1F" w:rsidP="00154161">
            <w:r w:rsidRPr="009B323C">
              <w:fldChar w:fldCharType="begin">
                <w:fldData xml:space="preserve">PEVuZE5vdGU+PENpdGU+PEF1dGhvcj5IZW5uZXF1aW48L0F1dGhvcj48WWVhcj4yMDE2PC9ZZWFy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IZW5uZXF1aW48L0F1dGhvcj48WWVhcj4yMDE2PC9ZZWFy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4]</w:t>
            </w:r>
            <w:r w:rsidRPr="009B323C">
              <w:fldChar w:fldCharType="end"/>
            </w:r>
          </w:p>
        </w:tc>
      </w:tr>
      <w:tr w:rsidR="00A56B1F" w:rsidRPr="009B323C" w14:paraId="1D7CDCC7" w14:textId="77777777" w:rsidTr="00154161">
        <w:tc>
          <w:tcPr>
            <w:tcW w:w="3588" w:type="dxa"/>
            <w:vAlign w:val="center"/>
          </w:tcPr>
          <w:p w14:paraId="20A3A542" w14:textId="51CB9C58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4107A48D" w14:textId="0B39BF07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5D408B50" w14:textId="416227F7" w:rsidR="00A56B1F" w:rsidRPr="009B323C" w:rsidRDefault="00A56B1F" w:rsidP="00154161">
            <w:r w:rsidRPr="009B323C">
              <w:t>Pancreatic</w:t>
            </w:r>
          </w:p>
        </w:tc>
        <w:tc>
          <w:tcPr>
            <w:tcW w:w="3964" w:type="dxa"/>
            <w:vAlign w:val="center"/>
          </w:tcPr>
          <w:p w14:paraId="102D70F4" w14:textId="6DA3FFF3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Ki6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Bcl6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A5301E7" w14:textId="479F0995" w:rsidR="00A56B1F" w:rsidRPr="009B323C" w:rsidRDefault="00A56B1F" w:rsidP="00154161">
            <w:r w:rsidRPr="009B323C">
              <w:fldChar w:fldCharType="begin">
                <w:fldData xml:space="preserve">PEVuZE5vdGU+PENpdGU+PEF1dGhvcj5DYXN0aW5vPC9BdXRob3I+PFllYXI+MjAxNjwvWWVhcj48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DYXN0aW5vPC9BdXRob3I+PFllYXI+MjAxNjwvWWVhcj48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7]</w:t>
            </w:r>
            <w:r w:rsidRPr="009B323C">
              <w:fldChar w:fldCharType="end"/>
            </w:r>
          </w:p>
        </w:tc>
      </w:tr>
      <w:tr w:rsidR="00A56B1F" w:rsidRPr="009B323C" w14:paraId="372AD8D3" w14:textId="77777777" w:rsidTr="00154161">
        <w:tc>
          <w:tcPr>
            <w:tcW w:w="3588" w:type="dxa"/>
            <w:vAlign w:val="center"/>
          </w:tcPr>
          <w:p w14:paraId="2D042BBB" w14:textId="2749228E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140E6AC5" w14:textId="3B4DDD83" w:rsidR="00A56B1F" w:rsidRPr="009B323C" w:rsidRDefault="00A56B1F" w:rsidP="00154161"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0822C623" w14:textId="377D4160" w:rsidR="00A56B1F" w:rsidRPr="009B323C" w:rsidRDefault="00A56B1F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3917D387" w14:textId="0A2EEC67" w:rsidR="00A56B1F" w:rsidRPr="009B323C" w:rsidRDefault="00A56B1F" w:rsidP="00154161">
            <w:pPr>
              <w:rPr>
                <w:rFonts w:cstheme="minorHAnsi"/>
                <w:color w:val="000000"/>
                <w:vertAlign w:val="superscript"/>
              </w:rPr>
            </w:pPr>
            <w:r w:rsidRPr="009B323C">
              <w:rPr>
                <w:rFonts w:cstheme="minorHAnsi"/>
                <w:color w:val="000000"/>
              </w:rPr>
              <w:t>CD23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AID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Ki6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Bcl6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Bcl2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621ABF54" w14:textId="17CE1CA8" w:rsidR="00A56B1F" w:rsidRPr="009B323C" w:rsidRDefault="00A56B1F" w:rsidP="00154161"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5]</w:t>
            </w:r>
            <w:r w:rsidRPr="009B323C">
              <w:fldChar w:fldCharType="end"/>
            </w:r>
          </w:p>
        </w:tc>
      </w:tr>
      <w:tr w:rsidR="00A56B1F" w:rsidRPr="009B323C" w14:paraId="6568A547" w14:textId="77777777" w:rsidTr="00154161">
        <w:tc>
          <w:tcPr>
            <w:tcW w:w="3588" w:type="dxa"/>
            <w:vAlign w:val="center"/>
          </w:tcPr>
          <w:p w14:paraId="672B8AFE" w14:textId="58409646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0C801B54" w14:textId="4FEC2756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29A50BF5" w14:textId="7A0EA3E1" w:rsidR="00A56B1F" w:rsidRPr="009B323C" w:rsidRDefault="00A56B1F" w:rsidP="00154161">
            <w:r w:rsidRPr="009B323C">
              <w:t>Gastric</w:t>
            </w:r>
          </w:p>
        </w:tc>
        <w:tc>
          <w:tcPr>
            <w:tcW w:w="3964" w:type="dxa"/>
            <w:vAlign w:val="center"/>
          </w:tcPr>
          <w:p w14:paraId="3BC87073" w14:textId="2C649713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Bcl6+</w:t>
            </w:r>
          </w:p>
        </w:tc>
        <w:tc>
          <w:tcPr>
            <w:tcW w:w="2551" w:type="dxa"/>
            <w:vAlign w:val="center"/>
          </w:tcPr>
          <w:p w14:paraId="138EB955" w14:textId="08070E82" w:rsidR="00A56B1F" w:rsidRPr="009B323C" w:rsidRDefault="00A56B1F" w:rsidP="00154161">
            <w:r w:rsidRPr="009B323C">
              <w:fldChar w:fldCharType="begin">
                <w:fldData xml:space="preserve">PEVuZE5vdGU+PENpdGU+PEF1dGhvcj5TYWtpbXVyYTwvQXV0aG9yPjxZZWFyPjIwMTc8L1llYXI+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YWtpbXVyYTwvQXV0aG9yPjxZZWFyPjIwMTc8L1llYXI+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9]</w:t>
            </w:r>
            <w:r w:rsidRPr="009B323C">
              <w:fldChar w:fldCharType="end"/>
            </w:r>
          </w:p>
        </w:tc>
      </w:tr>
      <w:tr w:rsidR="00A56B1F" w:rsidRPr="009B323C" w14:paraId="7A9CFB5A" w14:textId="77777777" w:rsidTr="00154161">
        <w:tc>
          <w:tcPr>
            <w:tcW w:w="3588" w:type="dxa"/>
            <w:vAlign w:val="center"/>
          </w:tcPr>
          <w:p w14:paraId="4E153923" w14:textId="436598A1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1F3DE3F6" w14:textId="2B9D2391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245F2298" w14:textId="76E5985D" w:rsidR="00A56B1F" w:rsidRPr="009B323C" w:rsidRDefault="00A56B1F" w:rsidP="00154161">
            <w:r w:rsidRPr="009B323C">
              <w:t>HNSCC</w:t>
            </w:r>
          </w:p>
        </w:tc>
        <w:tc>
          <w:tcPr>
            <w:tcW w:w="3964" w:type="dxa"/>
            <w:vAlign w:val="center"/>
          </w:tcPr>
          <w:p w14:paraId="70BEECF8" w14:textId="28CB6F56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1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5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6795D86F" w14:textId="751EEBEE" w:rsidR="00A56B1F" w:rsidRPr="009B323C" w:rsidRDefault="00A56B1F" w:rsidP="00154161">
            <w:r w:rsidRPr="009B323C">
              <w:fldChar w:fldCharType="begin">
                <w:fldData xml:space="preserve">PEVuZE5vdGU+PENpdGU+PEF1dGhvcj52YW4gSGVycGVuPC9BdXRob3I+PFllYXI+MjAwODwvWWVh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2YW4gSGVycGVuPC9BdXRob3I+PFllYXI+MjAwODwvWWVh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6]</w:t>
            </w:r>
            <w:r w:rsidRPr="009B323C">
              <w:fldChar w:fldCharType="end"/>
            </w:r>
          </w:p>
        </w:tc>
      </w:tr>
      <w:tr w:rsidR="00A56B1F" w:rsidRPr="009B323C" w14:paraId="70A9042C" w14:textId="77777777" w:rsidTr="00154161">
        <w:tc>
          <w:tcPr>
            <w:tcW w:w="3588" w:type="dxa"/>
            <w:vAlign w:val="center"/>
          </w:tcPr>
          <w:p w14:paraId="41073425" w14:textId="17C2D8FB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4C685353" w14:textId="3A2FE89C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59516680" w14:textId="5946D4F4" w:rsidR="00A56B1F" w:rsidRPr="009B323C" w:rsidRDefault="00A56B1F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22D6240E" w14:textId="01277CFD" w:rsidR="00A56B1F" w:rsidRPr="009B323C" w:rsidRDefault="00A56B1F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Bcl6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1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0C31E19D" w14:textId="687E2C30" w:rsidR="00A56B1F" w:rsidRPr="009B323C" w:rsidRDefault="00A56B1F" w:rsidP="00154161">
            <w:r w:rsidRPr="009B323C">
              <w:fldChar w:fldCharType="begin">
                <w:fldData xml:space="preserve">PEVuZE5vdGU+PENpdGU+PEF1dGhvcj5Hb3R0bGluPC9BdXRob3I+PFllYXI+MjAxMTwvWWVhcj48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b3R0bGluPC9BdXRob3I+PFllYXI+MjAxMTwvWWVhcj48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8]</w:t>
            </w:r>
            <w:r w:rsidRPr="009B323C">
              <w:fldChar w:fldCharType="end"/>
            </w:r>
          </w:p>
        </w:tc>
      </w:tr>
      <w:tr w:rsidR="00A56B1F" w:rsidRPr="009B323C" w14:paraId="4CE7B943" w14:textId="77777777" w:rsidTr="00154161">
        <w:tc>
          <w:tcPr>
            <w:tcW w:w="3588" w:type="dxa"/>
            <w:vAlign w:val="center"/>
          </w:tcPr>
          <w:p w14:paraId="3DD8FCBC" w14:textId="18C5E056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48647C68" w14:textId="7A3BF511" w:rsidR="00A56B1F" w:rsidRPr="009B323C" w:rsidRDefault="00A56B1F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52057FE4" w14:textId="454A01BF" w:rsidR="00A56B1F" w:rsidRPr="009B323C" w:rsidRDefault="00A56B1F" w:rsidP="00154161">
            <w:r w:rsidRPr="009B323C">
              <w:t>Colorectal</w:t>
            </w:r>
          </w:p>
        </w:tc>
        <w:tc>
          <w:tcPr>
            <w:tcW w:w="3964" w:type="dxa"/>
            <w:vAlign w:val="center"/>
          </w:tcPr>
          <w:p w14:paraId="38082D10" w14:textId="77B9884A" w:rsidR="00A56B1F" w:rsidRPr="009B323C" w:rsidRDefault="00A56B1F" w:rsidP="00154161">
            <w:pPr>
              <w:rPr>
                <w:rFonts w:cstheme="minorHAnsi"/>
                <w:color w:val="000000"/>
                <w:vertAlign w:val="superscript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Ki6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2CB5937C" w14:textId="5F0FAD26" w:rsidR="00A56B1F" w:rsidRPr="009B323C" w:rsidRDefault="00A56B1F" w:rsidP="00154161">
            <w:r w:rsidRPr="009B323C">
              <w:fldChar w:fldCharType="begin">
                <w:fldData xml:space="preserve">PEVuZE5vdGU+PENpdGU+PEF1dGhvcj5TaGltYWJ1a3Vyby1Wb3JuaGFnZW48L0F1dGhvcj48WWVh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ltYWJ1a3Vyby1Wb3JuaGFnZW48L0F1dGhvcj48WWVh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1]</w:t>
            </w:r>
            <w:r w:rsidRPr="009B323C">
              <w:fldChar w:fldCharType="end"/>
            </w:r>
          </w:p>
        </w:tc>
      </w:tr>
      <w:tr w:rsidR="000320A5" w:rsidRPr="009B323C" w14:paraId="25B8FC87" w14:textId="77777777" w:rsidTr="00154161">
        <w:tc>
          <w:tcPr>
            <w:tcW w:w="3588" w:type="dxa"/>
            <w:vAlign w:val="center"/>
          </w:tcPr>
          <w:p w14:paraId="62182C9D" w14:textId="6E9CE6D0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</w:t>
            </w:r>
          </w:p>
        </w:tc>
        <w:tc>
          <w:tcPr>
            <w:tcW w:w="2508" w:type="dxa"/>
            <w:vAlign w:val="center"/>
          </w:tcPr>
          <w:p w14:paraId="54745D79" w14:textId="144FA277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mmunohistochemistry</w:t>
            </w:r>
          </w:p>
        </w:tc>
        <w:tc>
          <w:tcPr>
            <w:tcW w:w="2982" w:type="dxa"/>
            <w:vAlign w:val="center"/>
          </w:tcPr>
          <w:p w14:paraId="0F32CE04" w14:textId="415B596F" w:rsidR="000320A5" w:rsidRPr="009B323C" w:rsidRDefault="00156E41" w:rsidP="00154161">
            <w:pPr>
              <w:rPr>
                <w:b/>
                <w:bCs/>
              </w:rPr>
            </w:pPr>
            <w:r w:rsidRPr="009B323C">
              <w:t>High grade serous ovarian</w:t>
            </w:r>
          </w:p>
        </w:tc>
        <w:tc>
          <w:tcPr>
            <w:tcW w:w="3964" w:type="dxa"/>
            <w:vAlign w:val="center"/>
          </w:tcPr>
          <w:p w14:paraId="2B1627E0" w14:textId="0F1EDADD" w:rsidR="000320A5" w:rsidRPr="009B323C" w:rsidRDefault="00156E41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45RO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Ki6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 xml:space="preserve"> and 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FDC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 xml:space="preserve"> (marker not defined) </w:t>
            </w:r>
          </w:p>
        </w:tc>
        <w:tc>
          <w:tcPr>
            <w:tcW w:w="2551" w:type="dxa"/>
            <w:vAlign w:val="center"/>
          </w:tcPr>
          <w:p w14:paraId="0C048D9A" w14:textId="33CF7B59" w:rsidR="000320A5" w:rsidRPr="009B323C" w:rsidRDefault="007C2D37" w:rsidP="00154161">
            <w:r w:rsidRPr="009B323C">
              <w:fldChar w:fldCharType="begin">
                <w:fldData xml:space="preserve">PEVuZE5vdGU+PENpdGU+PEF1dGhvcj5Nb250Zm9ydDwvQXV0aG9yPjxZZWFyPjIwMTc8L1llYXI+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b250Zm9ydDwvQXV0aG9yPjxZZWFyPjIwMTc8L1llYXI+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3]</w:t>
            </w:r>
            <w:r w:rsidRPr="009B323C">
              <w:fldChar w:fldCharType="end"/>
            </w:r>
          </w:p>
        </w:tc>
      </w:tr>
      <w:tr w:rsidR="000320A5" w:rsidRPr="009B323C" w14:paraId="3B8C9212" w14:textId="77777777" w:rsidTr="00154161">
        <w:tc>
          <w:tcPr>
            <w:tcW w:w="3588" w:type="dxa"/>
            <w:vAlign w:val="center"/>
          </w:tcPr>
          <w:p w14:paraId="033FC9A8" w14:textId="2EEEBD32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m3 - Germinal centre</w:t>
            </w:r>
          </w:p>
        </w:tc>
        <w:tc>
          <w:tcPr>
            <w:tcW w:w="2508" w:type="dxa"/>
            <w:vAlign w:val="center"/>
          </w:tcPr>
          <w:p w14:paraId="4127D9E5" w14:textId="149633E0" w:rsidR="000320A5" w:rsidRPr="009B323C" w:rsidRDefault="000320A5" w:rsidP="00154161">
            <w:pPr>
              <w:rPr>
                <w:color w:val="000000"/>
              </w:rPr>
            </w:pPr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0DEF1F3" w14:textId="73C8DA71" w:rsidR="000320A5" w:rsidRPr="009B323C" w:rsidRDefault="000320A5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73F4B3E4" w14:textId="3CF8F917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3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7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0DA63003" w14:textId="4F7085AA" w:rsidR="000320A5" w:rsidRPr="009B323C" w:rsidRDefault="000320A5" w:rsidP="00154161"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5]</w:t>
            </w:r>
            <w:r w:rsidRPr="009B323C">
              <w:fldChar w:fldCharType="end"/>
            </w:r>
          </w:p>
        </w:tc>
      </w:tr>
      <w:tr w:rsidR="000320A5" w:rsidRPr="009B323C" w14:paraId="102F0050" w14:textId="77777777" w:rsidTr="00154161">
        <w:trPr>
          <w:trHeight w:val="70"/>
        </w:trPr>
        <w:tc>
          <w:tcPr>
            <w:tcW w:w="3588" w:type="dxa"/>
            <w:vAlign w:val="center"/>
          </w:tcPr>
          <w:p w14:paraId="490423B3" w14:textId="5871EAA5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m4 - Germinal centre</w:t>
            </w:r>
          </w:p>
        </w:tc>
        <w:tc>
          <w:tcPr>
            <w:tcW w:w="2508" w:type="dxa"/>
            <w:vAlign w:val="center"/>
          </w:tcPr>
          <w:p w14:paraId="3EDA63F1" w14:textId="2E515A42" w:rsidR="000320A5" w:rsidRPr="009B323C" w:rsidRDefault="000320A5" w:rsidP="00154161">
            <w:pPr>
              <w:rPr>
                <w:color w:val="000000"/>
              </w:rPr>
            </w:pPr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5B38ED31" w14:textId="64B4C345" w:rsidR="000320A5" w:rsidRPr="009B323C" w:rsidRDefault="000320A5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31F04612" w14:textId="699715D0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3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7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69BCEF23" w14:textId="223A5519" w:rsidR="000320A5" w:rsidRPr="009B323C" w:rsidRDefault="000320A5" w:rsidP="00154161"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5]</w:t>
            </w:r>
            <w:r w:rsidRPr="009B323C">
              <w:fldChar w:fldCharType="end"/>
            </w:r>
          </w:p>
        </w:tc>
      </w:tr>
      <w:tr w:rsidR="000320A5" w:rsidRPr="009B323C" w14:paraId="22E63E27" w14:textId="77777777" w:rsidTr="00154161">
        <w:tc>
          <w:tcPr>
            <w:tcW w:w="3588" w:type="dxa"/>
            <w:vAlign w:val="center"/>
          </w:tcPr>
          <w:p w14:paraId="1C9DF461" w14:textId="3EDCEC5E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Germinal centre memory B cell</w:t>
            </w:r>
          </w:p>
        </w:tc>
        <w:tc>
          <w:tcPr>
            <w:tcW w:w="2508" w:type="dxa"/>
            <w:vAlign w:val="center"/>
          </w:tcPr>
          <w:p w14:paraId="72B4FC5C" w14:textId="7E322E8D" w:rsidR="000320A5" w:rsidRPr="009B323C" w:rsidRDefault="000320A5" w:rsidP="00154161">
            <w:pPr>
              <w:rPr>
                <w:color w:val="000000"/>
              </w:rPr>
            </w:pPr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4424E6F" w14:textId="7AC2628C" w:rsidR="000320A5" w:rsidRPr="009B323C" w:rsidRDefault="000320A5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1EC7B94A" w14:textId="01861C76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/-</w:t>
            </w:r>
          </w:p>
        </w:tc>
        <w:tc>
          <w:tcPr>
            <w:tcW w:w="2551" w:type="dxa"/>
            <w:vAlign w:val="center"/>
          </w:tcPr>
          <w:p w14:paraId="6F1C11DD" w14:textId="54C6B0FE" w:rsidR="000320A5" w:rsidRPr="009B323C" w:rsidRDefault="000320A5" w:rsidP="00154161">
            <w:r w:rsidRPr="009B323C">
              <w:fldChar w:fldCharType="begin">
                <w:fldData xml:space="preserve">PEVuZE5vdGU+PENpdGU+PEF1dGhvcj5TdGFua292aWM8L0F1dGhvcj48WWVhcj4yMDE4PC9ZZWFy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dGFua292aWM8L0F1dGhvcj48WWVhcj4yMDE4PC9ZZWFy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4]</w:t>
            </w:r>
            <w:r w:rsidRPr="009B323C">
              <w:fldChar w:fldCharType="end"/>
            </w:r>
          </w:p>
        </w:tc>
      </w:tr>
      <w:tr w:rsidR="000320A5" w:rsidRPr="009B323C" w14:paraId="23909AEC" w14:textId="77777777" w:rsidTr="00154161">
        <w:tc>
          <w:tcPr>
            <w:tcW w:w="3588" w:type="dxa"/>
            <w:vAlign w:val="center"/>
          </w:tcPr>
          <w:p w14:paraId="18B77626" w14:textId="34013A9F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ffinity-matured B cell</w:t>
            </w:r>
          </w:p>
        </w:tc>
        <w:tc>
          <w:tcPr>
            <w:tcW w:w="2508" w:type="dxa"/>
            <w:vAlign w:val="center"/>
          </w:tcPr>
          <w:p w14:paraId="513C539D" w14:textId="699A4363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126096A3" w14:textId="5C146FA2" w:rsidR="000320A5" w:rsidRPr="009B323C" w:rsidRDefault="000320A5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1E7FB492" w14:textId="310854F1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79A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−</w:t>
            </w:r>
          </w:p>
        </w:tc>
        <w:tc>
          <w:tcPr>
            <w:tcW w:w="2551" w:type="dxa"/>
            <w:vAlign w:val="center"/>
          </w:tcPr>
          <w:p w14:paraId="243F1836" w14:textId="78388958" w:rsidR="000320A5" w:rsidRPr="009B323C" w:rsidRDefault="000320A5" w:rsidP="00154161">
            <w:r w:rsidRPr="009B323C">
              <w:fldChar w:fldCharType="begin">
                <w:fldData xml:space="preserve">PEVuZE5vdGU+PENpdGU+PEF1dGhvcj5DZW50dW9yaTwvQXV0aG9yPjxZZWFyPjIwMTg8L1llYXI+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DZW50dW9yaTwvQXV0aG9yPjxZZWFyPjIwMTg8L1llYXI+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3]</w:t>
            </w:r>
            <w:r w:rsidRPr="009B323C">
              <w:fldChar w:fldCharType="end"/>
            </w:r>
          </w:p>
        </w:tc>
      </w:tr>
      <w:tr w:rsidR="000320A5" w:rsidRPr="009B323C" w14:paraId="6814827A" w14:textId="77777777" w:rsidTr="00154161">
        <w:tc>
          <w:tcPr>
            <w:tcW w:w="3588" w:type="dxa"/>
            <w:vAlign w:val="center"/>
          </w:tcPr>
          <w:p w14:paraId="50E1E2E8" w14:textId="190CFC77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ctive mature</w:t>
            </w:r>
          </w:p>
        </w:tc>
        <w:tc>
          <w:tcPr>
            <w:tcW w:w="2508" w:type="dxa"/>
            <w:vAlign w:val="center"/>
          </w:tcPr>
          <w:p w14:paraId="04CAAD7C" w14:textId="42FAD1EF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6E6E214C" w14:textId="67CC809C" w:rsidR="000320A5" w:rsidRPr="009B323C" w:rsidRDefault="000320A5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120043BE" w14:textId="52D91B0B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-/lo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2F338F7D" w14:textId="1392F82E" w:rsidR="000320A5" w:rsidRPr="009B323C" w:rsidRDefault="000320A5" w:rsidP="00154161">
            <w:r w:rsidRPr="009B323C">
              <w:fldChar w:fldCharType="begin">
                <w:fldData xml:space="preserve">PEVuZE5vdGU+PENpdGU+PEF1dGhvcj5TaGk8L0F1dGhvcj48WWVhcj4yMDEzPC9ZZWFyPjxSZWNO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k8L0F1dGhvcj48WWVhcj4yMDEzPC9ZZWFyPjxSZWNO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2]</w:t>
            </w:r>
            <w:r w:rsidRPr="009B323C">
              <w:fldChar w:fldCharType="end"/>
            </w:r>
          </w:p>
        </w:tc>
      </w:tr>
      <w:tr w:rsidR="000320A5" w:rsidRPr="009B323C" w14:paraId="372D1003" w14:textId="77777777" w:rsidTr="00154161">
        <w:tc>
          <w:tcPr>
            <w:tcW w:w="3588" w:type="dxa"/>
            <w:vAlign w:val="center"/>
          </w:tcPr>
          <w:p w14:paraId="77AE4B8A" w14:textId="437259C3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 xml:space="preserve">Atypical memory B cells </w:t>
            </w:r>
          </w:p>
        </w:tc>
        <w:tc>
          <w:tcPr>
            <w:tcW w:w="2508" w:type="dxa"/>
            <w:vAlign w:val="center"/>
          </w:tcPr>
          <w:p w14:paraId="7494E0BF" w14:textId="7F369447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E7EE3B8" w14:textId="0C088B2F" w:rsidR="000320A5" w:rsidRPr="009B323C" w:rsidRDefault="000320A5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34F2C5B6" w14:textId="557A2008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6097B5FA" w14:textId="2E0190DE" w:rsidR="000320A5" w:rsidRPr="009B323C" w:rsidRDefault="000320A5" w:rsidP="00154161"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0]</w:t>
            </w:r>
            <w:r w:rsidRPr="009B323C">
              <w:fldChar w:fldCharType="end"/>
            </w:r>
          </w:p>
        </w:tc>
      </w:tr>
      <w:tr w:rsidR="000320A5" w:rsidRPr="009B323C" w14:paraId="65F5A5B5" w14:textId="77777777" w:rsidTr="00154161">
        <w:tc>
          <w:tcPr>
            <w:tcW w:w="3588" w:type="dxa"/>
            <w:vAlign w:val="center"/>
          </w:tcPr>
          <w:p w14:paraId="15B0BDFE" w14:textId="07661F8A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Late memory</w:t>
            </w:r>
          </w:p>
        </w:tc>
        <w:tc>
          <w:tcPr>
            <w:tcW w:w="2508" w:type="dxa"/>
            <w:vAlign w:val="center"/>
          </w:tcPr>
          <w:p w14:paraId="387580E8" w14:textId="3D8E1F6F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EDF10A3" w14:textId="36AD8B50" w:rsidR="000320A5" w:rsidRPr="009B323C" w:rsidRDefault="000320A5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1E8DF437" w14:textId="62A43593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lo</w:t>
            </w:r>
          </w:p>
        </w:tc>
        <w:tc>
          <w:tcPr>
            <w:tcW w:w="2551" w:type="dxa"/>
            <w:vAlign w:val="center"/>
          </w:tcPr>
          <w:p w14:paraId="46DEA1E5" w14:textId="614CC71E" w:rsidR="000320A5" w:rsidRPr="009B323C" w:rsidRDefault="000320A5" w:rsidP="00154161"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]</w:t>
            </w:r>
            <w:r w:rsidRPr="009B323C">
              <w:fldChar w:fldCharType="end"/>
            </w:r>
          </w:p>
        </w:tc>
      </w:tr>
      <w:tr w:rsidR="000320A5" w:rsidRPr="009B323C" w14:paraId="2D1CD0B3" w14:textId="77777777" w:rsidTr="00154161">
        <w:tc>
          <w:tcPr>
            <w:tcW w:w="3588" w:type="dxa"/>
            <w:vAlign w:val="center"/>
          </w:tcPr>
          <w:p w14:paraId="53AB05D3" w14:textId="15D2609F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Plasmablast</w:t>
            </w:r>
          </w:p>
        </w:tc>
        <w:tc>
          <w:tcPr>
            <w:tcW w:w="2508" w:type="dxa"/>
            <w:vAlign w:val="center"/>
          </w:tcPr>
          <w:p w14:paraId="630B5A93" w14:textId="77B45258" w:rsidR="000320A5" w:rsidRPr="009B323C" w:rsidRDefault="000320A5" w:rsidP="00154161">
            <w:pPr>
              <w:rPr>
                <w:color w:val="000000"/>
              </w:rPr>
            </w:pPr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459E9AF5" w14:textId="2195FE94" w:rsidR="000320A5" w:rsidRPr="009B323C" w:rsidRDefault="000320A5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70AB95DF" w14:textId="448303E4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56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01A1894C" w14:textId="34F5F72B" w:rsidR="000320A5" w:rsidRPr="009B323C" w:rsidRDefault="000320A5" w:rsidP="00154161"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0]</w:t>
            </w:r>
            <w:r w:rsidRPr="009B323C">
              <w:fldChar w:fldCharType="end"/>
            </w:r>
          </w:p>
        </w:tc>
      </w:tr>
      <w:tr w:rsidR="000320A5" w:rsidRPr="009B323C" w14:paraId="2C81E467" w14:textId="77777777" w:rsidTr="00154161">
        <w:tc>
          <w:tcPr>
            <w:tcW w:w="3588" w:type="dxa"/>
            <w:vAlign w:val="center"/>
          </w:tcPr>
          <w:p w14:paraId="0F30F8D2" w14:textId="414A0ABB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Plasmablast</w:t>
            </w:r>
          </w:p>
        </w:tc>
        <w:tc>
          <w:tcPr>
            <w:tcW w:w="2508" w:type="dxa"/>
            <w:vAlign w:val="center"/>
          </w:tcPr>
          <w:p w14:paraId="64C658D1" w14:textId="6EF73FB3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84A4389" w14:textId="0A779EB9" w:rsidR="000320A5" w:rsidRPr="009B323C" w:rsidRDefault="000320A5" w:rsidP="00154161">
            <w:r w:rsidRPr="009B323C">
              <w:t>Pancreatic</w:t>
            </w:r>
          </w:p>
        </w:tc>
        <w:tc>
          <w:tcPr>
            <w:tcW w:w="3964" w:type="dxa"/>
            <w:vAlign w:val="center"/>
          </w:tcPr>
          <w:p w14:paraId="440DB10A" w14:textId="60D447BD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</w:rPr>
              <w:t>CD19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4</w:t>
            </w:r>
            <w:r w:rsidRPr="009B323C">
              <w:rPr>
                <w:rFonts w:cstheme="minorHAnsi"/>
                <w:vertAlign w:val="superscript"/>
              </w:rPr>
              <w:t>hi</w:t>
            </w:r>
            <w:r w:rsidRPr="009B323C">
              <w:rPr>
                <w:rFonts w:cstheme="minorHAnsi"/>
              </w:rPr>
              <w:t>CD27</w:t>
            </w:r>
            <w:r w:rsidRPr="009B323C">
              <w:rPr>
                <w:rFonts w:cstheme="minorHAnsi"/>
                <w:vertAlign w:val="superscript"/>
              </w:rPr>
              <w:t>int</w:t>
            </w:r>
          </w:p>
        </w:tc>
        <w:tc>
          <w:tcPr>
            <w:tcW w:w="2551" w:type="dxa"/>
            <w:vAlign w:val="center"/>
          </w:tcPr>
          <w:p w14:paraId="5C4DB767" w14:textId="6BDE7921" w:rsidR="000320A5" w:rsidRPr="009B323C" w:rsidRDefault="000320A5" w:rsidP="00154161">
            <w:r w:rsidRPr="009B323C">
              <w:fldChar w:fldCharType="begin">
                <w:fldData xml:space="preserve">PEVuZE5vdGU+PENpdGU+PEF1dGhvcj5NaXJsZWthcjwvQXV0aG9yPjxZZWFyPjIwMjA8L1llYXI+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aXJsZWthcjwvQXV0aG9yPjxZZWFyPjIwMjA8L1llYXI+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1]</w:t>
            </w:r>
            <w:r w:rsidRPr="009B323C">
              <w:fldChar w:fldCharType="end"/>
            </w:r>
          </w:p>
        </w:tc>
      </w:tr>
      <w:tr w:rsidR="000320A5" w:rsidRPr="009B323C" w14:paraId="5343FCEA" w14:textId="77777777" w:rsidTr="00154161">
        <w:tc>
          <w:tcPr>
            <w:tcW w:w="3588" w:type="dxa"/>
            <w:vAlign w:val="center"/>
          </w:tcPr>
          <w:p w14:paraId="624ACC3A" w14:textId="5A7A2565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Plasmablast</w:t>
            </w:r>
          </w:p>
        </w:tc>
        <w:tc>
          <w:tcPr>
            <w:tcW w:w="2508" w:type="dxa"/>
            <w:vAlign w:val="center"/>
          </w:tcPr>
          <w:p w14:paraId="6A89AD33" w14:textId="6F13DEC1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EC67F74" w14:textId="356AE424" w:rsidR="000320A5" w:rsidRPr="009B323C" w:rsidRDefault="000320A5" w:rsidP="00154161">
            <w:r w:rsidRPr="009B323C">
              <w:t>HNSCC</w:t>
            </w:r>
          </w:p>
        </w:tc>
        <w:tc>
          <w:tcPr>
            <w:tcW w:w="3964" w:type="dxa"/>
            <w:vAlign w:val="center"/>
          </w:tcPr>
          <w:p w14:paraId="60145DA1" w14:textId="1E4B2747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0858D730" w14:textId="30E3E1A3" w:rsidR="000320A5" w:rsidRPr="009B323C" w:rsidRDefault="000320A5" w:rsidP="00154161">
            <w:r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5]</w:t>
            </w:r>
            <w:r w:rsidRPr="009B323C">
              <w:fldChar w:fldCharType="end"/>
            </w:r>
          </w:p>
        </w:tc>
      </w:tr>
      <w:tr w:rsidR="000320A5" w:rsidRPr="009B323C" w14:paraId="227C0FB7" w14:textId="77777777" w:rsidTr="00154161">
        <w:tc>
          <w:tcPr>
            <w:tcW w:w="3588" w:type="dxa"/>
            <w:vAlign w:val="center"/>
          </w:tcPr>
          <w:p w14:paraId="00F850C4" w14:textId="0338D50E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Plasmablasts and plasma cells</w:t>
            </w:r>
          </w:p>
        </w:tc>
        <w:tc>
          <w:tcPr>
            <w:tcW w:w="2508" w:type="dxa"/>
            <w:vAlign w:val="center"/>
          </w:tcPr>
          <w:p w14:paraId="513F2992" w14:textId="0785B7B1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F2AB2FC" w14:textId="749340FA" w:rsidR="000320A5" w:rsidRPr="009B323C" w:rsidRDefault="000320A5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242156E6" w14:textId="78FE2682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2E0F7804" w14:textId="42F3FC39" w:rsidR="000320A5" w:rsidRPr="009B323C" w:rsidRDefault="000320A5" w:rsidP="00154161"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]</w:t>
            </w:r>
            <w:r w:rsidRPr="009B323C">
              <w:fldChar w:fldCharType="end"/>
            </w:r>
          </w:p>
        </w:tc>
      </w:tr>
      <w:tr w:rsidR="000320A5" w:rsidRPr="009B323C" w14:paraId="5613018C" w14:textId="77777777" w:rsidTr="00154161">
        <w:tc>
          <w:tcPr>
            <w:tcW w:w="3588" w:type="dxa"/>
            <w:vAlign w:val="center"/>
          </w:tcPr>
          <w:p w14:paraId="0CA99A2A" w14:textId="56788FBA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Plasma cell/Activated T-cell</w:t>
            </w:r>
          </w:p>
        </w:tc>
        <w:tc>
          <w:tcPr>
            <w:tcW w:w="2508" w:type="dxa"/>
            <w:vAlign w:val="center"/>
          </w:tcPr>
          <w:p w14:paraId="618BE2CC" w14:textId="1DA15269" w:rsidR="000320A5" w:rsidRPr="009B323C" w:rsidRDefault="000320A5" w:rsidP="00154161">
            <w:pPr>
              <w:rPr>
                <w:color w:val="000000"/>
              </w:rPr>
            </w:pPr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4E888606" w14:textId="3B48565A" w:rsidR="000320A5" w:rsidRPr="009B323C" w:rsidRDefault="000320A5" w:rsidP="00154161">
            <w:r w:rsidRPr="009B323C">
              <w:t>Lung</w:t>
            </w:r>
          </w:p>
        </w:tc>
        <w:tc>
          <w:tcPr>
            <w:tcW w:w="3964" w:type="dxa"/>
            <w:vAlign w:val="center"/>
          </w:tcPr>
          <w:p w14:paraId="668A6CD1" w14:textId="79D9FC46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Mum1</w:t>
            </w:r>
          </w:p>
        </w:tc>
        <w:tc>
          <w:tcPr>
            <w:tcW w:w="2551" w:type="dxa"/>
            <w:vAlign w:val="center"/>
          </w:tcPr>
          <w:p w14:paraId="677D898E" w14:textId="0E8DFC41" w:rsidR="000320A5" w:rsidRPr="009B323C" w:rsidRDefault="000320A5" w:rsidP="00154161">
            <w:r w:rsidRPr="009B323C">
              <w:fldChar w:fldCharType="begin">
                <w:fldData xml:space="preserve">PEVuZE5vdGU+PENpdGU+PEF1dGhvcj5CYW5hdDwvQXV0aG9yPjxZZWFyPjIwMTU8L1llYXI+PFJl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CYW5hdDwvQXV0aG9yPjxZZWFyPjIwMTU8L1llYXI+PFJl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]</w:t>
            </w:r>
            <w:r w:rsidRPr="009B323C">
              <w:fldChar w:fldCharType="end"/>
            </w:r>
          </w:p>
        </w:tc>
      </w:tr>
      <w:tr w:rsidR="000320A5" w:rsidRPr="009B323C" w14:paraId="741F91F4" w14:textId="77777777" w:rsidTr="00154161">
        <w:tc>
          <w:tcPr>
            <w:tcW w:w="3588" w:type="dxa"/>
            <w:vAlign w:val="center"/>
          </w:tcPr>
          <w:p w14:paraId="08D046E7" w14:textId="0C7E41C8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393CB415" w14:textId="512D468F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73C2DC9C" w14:textId="737C345C" w:rsidR="000320A5" w:rsidRPr="009B323C" w:rsidRDefault="000320A5" w:rsidP="00154161">
            <w:r w:rsidRPr="009B323C">
              <w:t>Colorectal, breast, NSCLC, oesophageal and gastric adenocarcinoma, SCC, bladder</w:t>
            </w:r>
          </w:p>
        </w:tc>
        <w:tc>
          <w:tcPr>
            <w:tcW w:w="3964" w:type="dxa"/>
            <w:vAlign w:val="center"/>
          </w:tcPr>
          <w:p w14:paraId="68D54AE4" w14:textId="14D31096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</w:rPr>
              <w:t>CD138</w:t>
            </w:r>
            <w:r w:rsidRPr="009B323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59A6EEAF" w14:textId="07C42FE4" w:rsidR="000320A5" w:rsidRPr="009B323C" w:rsidRDefault="000320A5" w:rsidP="00154161">
            <w:r w:rsidRPr="009B323C">
              <w:fldChar w:fldCharType="begin">
                <w:fldData xml:space="preserve">PEVuZE5vdGU+PENpdGU+PEF1dGhvcj5CZXJudHNzb248L0F1dGhvcj48WWVhcj4yMDE2PC9ZZWFy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CZXJudHNzb248L0F1dGhvcj48WWVhcj4yMDE2PC9ZZWFy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, 4, 5, 7, 19, 29, 34, 36, 37, 47, 49, 50, 79]</w:t>
            </w:r>
            <w:r w:rsidRPr="009B323C">
              <w:fldChar w:fldCharType="end"/>
            </w:r>
          </w:p>
        </w:tc>
      </w:tr>
      <w:tr w:rsidR="000320A5" w:rsidRPr="009B323C" w14:paraId="03571950" w14:textId="77777777" w:rsidTr="00154161">
        <w:tc>
          <w:tcPr>
            <w:tcW w:w="3588" w:type="dxa"/>
            <w:vAlign w:val="center"/>
          </w:tcPr>
          <w:p w14:paraId="7A2F2A6F" w14:textId="72684A1B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7E7BDAA2" w14:textId="7FE40255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3DDFCF70" w14:textId="054477CB" w:rsidR="000320A5" w:rsidRPr="009B323C" w:rsidRDefault="000320A5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707F71DC" w14:textId="57C53094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</w:rPr>
              <w:t>CD138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IGKC</w:t>
            </w:r>
            <w:r w:rsidRPr="009B323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643FEC3F" w14:textId="77193343" w:rsidR="000320A5" w:rsidRPr="009B323C" w:rsidRDefault="000320A5" w:rsidP="00154161">
            <w:r w:rsidRPr="009B323C">
              <w:fldChar w:fldCharType="begin">
                <w:fldData xml:space="preserve">PEVuZE5vdGU+PENpdGU+PEF1dGhvcj5MdW5kZ3JlbjwvQXV0aG9yPjxZZWFyPjIwMTY8L1llYXI+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MdW5kZ3JlbjwvQXV0aG9yPjxZZWFyPjIwMTY8L1llYXI+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8]</w:t>
            </w:r>
            <w:r w:rsidRPr="009B323C">
              <w:fldChar w:fldCharType="end"/>
            </w:r>
          </w:p>
        </w:tc>
      </w:tr>
      <w:tr w:rsidR="000320A5" w:rsidRPr="009B323C" w14:paraId="7FF1AB56" w14:textId="77777777" w:rsidTr="00154161">
        <w:tc>
          <w:tcPr>
            <w:tcW w:w="3588" w:type="dxa"/>
            <w:vAlign w:val="center"/>
          </w:tcPr>
          <w:p w14:paraId="61EDF0BA" w14:textId="0988E685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0038FF4B" w14:textId="7495832B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25A68D0E" w14:textId="799C5529" w:rsidR="000320A5" w:rsidRPr="009B323C" w:rsidRDefault="000320A5" w:rsidP="00154161">
            <w:r w:rsidRPr="009B323C">
              <w:t>Colorectal, oesophageal and gastric adenocarcinoma</w:t>
            </w:r>
          </w:p>
        </w:tc>
        <w:tc>
          <w:tcPr>
            <w:tcW w:w="3964" w:type="dxa"/>
            <w:vAlign w:val="center"/>
          </w:tcPr>
          <w:p w14:paraId="017E1D65" w14:textId="19AF62A8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</w:rPr>
              <w:t>IGKC</w:t>
            </w:r>
            <w:r w:rsidRPr="009B323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5E3A5C3E" w14:textId="5DE27FDC" w:rsidR="000320A5" w:rsidRPr="009B323C" w:rsidRDefault="000320A5" w:rsidP="00154161">
            <w:r w:rsidRPr="009B323C">
              <w:fldChar w:fldCharType="begin">
                <w:fldData xml:space="preserve">PEVuZE5vdGU+PENpdGU+PEF1dGhvcj5CZXJudHNzb248L0F1dGhvcj48WWVhcj4yMDE2PC9ZZWFy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CZXJudHNzb248L0F1dGhvcj48WWVhcj4yMDE2PC9ZZWFy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, 7, 11, 19]</w:t>
            </w:r>
            <w:r w:rsidRPr="009B323C">
              <w:fldChar w:fldCharType="end"/>
            </w:r>
          </w:p>
        </w:tc>
      </w:tr>
      <w:tr w:rsidR="000320A5" w:rsidRPr="009B323C" w14:paraId="47657558" w14:textId="77777777" w:rsidTr="00154161">
        <w:tc>
          <w:tcPr>
            <w:tcW w:w="3588" w:type="dxa"/>
            <w:vAlign w:val="center"/>
          </w:tcPr>
          <w:p w14:paraId="7045CD01" w14:textId="78A4208B" w:rsidR="000320A5" w:rsidRPr="009B323C" w:rsidRDefault="000320A5" w:rsidP="00154161">
            <w:r w:rsidRPr="009B323C">
              <w:rPr>
                <w:color w:val="000000"/>
              </w:rPr>
              <w:t>Plasma cells</w:t>
            </w:r>
          </w:p>
        </w:tc>
        <w:tc>
          <w:tcPr>
            <w:tcW w:w="2508" w:type="dxa"/>
            <w:vAlign w:val="center"/>
          </w:tcPr>
          <w:p w14:paraId="40D689E9" w14:textId="3CE03162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17594E0" w14:textId="69156551" w:rsidR="000320A5" w:rsidRPr="009B323C" w:rsidRDefault="000320A5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16DD1810" w14:textId="53C81956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AF0EA9E" w14:textId="703EB355" w:rsidR="000320A5" w:rsidRPr="009B323C" w:rsidRDefault="000320A5" w:rsidP="00154161"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hdWQ8L0F1dGhvcj48WWVhcj4yMDE5PC9ZZWFyPjxS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]</w:t>
            </w:r>
            <w:r w:rsidRPr="009B323C">
              <w:fldChar w:fldCharType="end"/>
            </w:r>
          </w:p>
        </w:tc>
      </w:tr>
      <w:tr w:rsidR="000320A5" w:rsidRPr="009B323C" w14:paraId="49FB9C75" w14:textId="77777777" w:rsidTr="00154161">
        <w:tc>
          <w:tcPr>
            <w:tcW w:w="3588" w:type="dxa"/>
            <w:vAlign w:val="center"/>
          </w:tcPr>
          <w:p w14:paraId="69B38391" w14:textId="3A5293FC" w:rsidR="000320A5" w:rsidRPr="009B323C" w:rsidRDefault="000320A5" w:rsidP="00154161">
            <w:r w:rsidRPr="009B323C">
              <w:rPr>
                <w:color w:val="000000"/>
              </w:rPr>
              <w:t>Plasma cells</w:t>
            </w:r>
          </w:p>
        </w:tc>
        <w:tc>
          <w:tcPr>
            <w:tcW w:w="2508" w:type="dxa"/>
            <w:vAlign w:val="center"/>
          </w:tcPr>
          <w:p w14:paraId="26CB31D0" w14:textId="6D96823B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5C42ADC3" w14:textId="5413AF57" w:rsidR="000320A5" w:rsidRPr="009B323C" w:rsidRDefault="000320A5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0510EA56" w14:textId="6BC43835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74FA8635" w14:textId="4E415230" w:rsidR="000320A5" w:rsidRPr="009B323C" w:rsidRDefault="000320A5" w:rsidP="00154161"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OaWVsc2VuPC9BdXRob3I+PFllYXI+MjAxMjwvWWVhcj48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0]</w:t>
            </w:r>
            <w:r w:rsidRPr="009B323C">
              <w:fldChar w:fldCharType="end"/>
            </w:r>
          </w:p>
        </w:tc>
      </w:tr>
      <w:tr w:rsidR="000320A5" w:rsidRPr="009B323C" w14:paraId="26760F09" w14:textId="77777777" w:rsidTr="00154161">
        <w:tc>
          <w:tcPr>
            <w:tcW w:w="3588" w:type="dxa"/>
            <w:vAlign w:val="center"/>
          </w:tcPr>
          <w:p w14:paraId="3571DE13" w14:textId="42900514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Plasma cells</w:t>
            </w:r>
          </w:p>
        </w:tc>
        <w:tc>
          <w:tcPr>
            <w:tcW w:w="2508" w:type="dxa"/>
            <w:vAlign w:val="center"/>
          </w:tcPr>
          <w:p w14:paraId="6C614C00" w14:textId="1C887714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6BAD98AE" w14:textId="3452034F" w:rsidR="000320A5" w:rsidRPr="009B323C" w:rsidRDefault="000320A5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7DC72EA3" w14:textId="78E940EB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+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5D5524EA" w14:textId="03825EC7" w:rsidR="000320A5" w:rsidRPr="009B323C" w:rsidRDefault="000320A5" w:rsidP="00154161"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5]</w:t>
            </w:r>
            <w:r w:rsidRPr="009B323C">
              <w:fldChar w:fldCharType="end"/>
            </w:r>
          </w:p>
        </w:tc>
      </w:tr>
      <w:tr w:rsidR="000320A5" w:rsidRPr="009B323C" w14:paraId="4BF64235" w14:textId="77777777" w:rsidTr="00154161">
        <w:tc>
          <w:tcPr>
            <w:tcW w:w="3588" w:type="dxa"/>
            <w:vAlign w:val="center"/>
          </w:tcPr>
          <w:p w14:paraId="22653FAE" w14:textId="6A592A8A" w:rsidR="000320A5" w:rsidRPr="009B323C" w:rsidRDefault="000320A5" w:rsidP="00154161">
            <w:pPr>
              <w:rPr>
                <w:color w:val="000000"/>
              </w:rPr>
            </w:pPr>
            <w:r w:rsidRPr="009B323C">
              <w:lastRenderedPageBreak/>
              <w:t>Plasma cells</w:t>
            </w:r>
          </w:p>
        </w:tc>
        <w:tc>
          <w:tcPr>
            <w:tcW w:w="2508" w:type="dxa"/>
            <w:vAlign w:val="center"/>
          </w:tcPr>
          <w:p w14:paraId="2148AA4A" w14:textId="1F564E9E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BB99592" w14:textId="384EB1D5" w:rsidR="000320A5" w:rsidRPr="009B323C" w:rsidRDefault="000320A5" w:rsidP="00154161">
            <w:r w:rsidRPr="009B323C">
              <w:t>Colorectal, NSCLC, High grade serous ovarian cancer</w:t>
            </w:r>
          </w:p>
        </w:tc>
        <w:tc>
          <w:tcPr>
            <w:tcW w:w="3964" w:type="dxa"/>
            <w:vAlign w:val="center"/>
          </w:tcPr>
          <w:p w14:paraId="19AC0730" w14:textId="2FA2D5E7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779C8DBB" w14:textId="2E149F9A" w:rsidR="000320A5" w:rsidRPr="009B323C" w:rsidRDefault="000320A5" w:rsidP="00154161"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EsIDYzLCA3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EsIDYzLCA3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1, 63, 74]</w:t>
            </w:r>
            <w:r w:rsidRPr="009B323C">
              <w:fldChar w:fldCharType="end"/>
            </w:r>
          </w:p>
        </w:tc>
      </w:tr>
      <w:tr w:rsidR="000320A5" w:rsidRPr="009B323C" w14:paraId="4BDC7150" w14:textId="77777777" w:rsidTr="00154161">
        <w:tc>
          <w:tcPr>
            <w:tcW w:w="3588" w:type="dxa"/>
            <w:vAlign w:val="center"/>
          </w:tcPr>
          <w:p w14:paraId="7EE713B6" w14:textId="4E886B2E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01EC290D" w14:textId="741C93E8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5BEF9BFB" w14:textId="4E78D6F3" w:rsidR="000320A5" w:rsidRPr="009B323C" w:rsidRDefault="000320A5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123FD83C" w14:textId="47DED6BA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6573D6E" w14:textId="20D04321" w:rsidR="000320A5" w:rsidRPr="009B323C" w:rsidRDefault="000320A5" w:rsidP="00154161">
            <w:r w:rsidRPr="009B323C">
              <w:fldChar w:fldCharType="begin">
                <w:fldData xml:space="preserve">PEVuZE5vdGU+PENpdGU+PEF1dGhvcj5HYXJuZWxvPC9BdXRob3I+PFllYXI+MjAxNzwvWWVhcj48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uZWxvPC9BdXRob3I+PFllYXI+MjAxNzwvWWVhcj48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1]</w:t>
            </w:r>
            <w:r w:rsidRPr="009B323C">
              <w:fldChar w:fldCharType="end"/>
            </w:r>
          </w:p>
        </w:tc>
      </w:tr>
      <w:tr w:rsidR="000320A5" w:rsidRPr="009B323C" w14:paraId="35BE9991" w14:textId="77777777" w:rsidTr="00154161">
        <w:tc>
          <w:tcPr>
            <w:tcW w:w="3588" w:type="dxa"/>
            <w:vAlign w:val="center"/>
          </w:tcPr>
          <w:p w14:paraId="48460B4D" w14:textId="12826193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422C55A0" w14:textId="19EB6CF0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9DDADFF" w14:textId="2F6518A3" w:rsidR="000320A5" w:rsidRPr="009B323C" w:rsidRDefault="000320A5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0868E56F" w14:textId="3FA91FDD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3B3685FA" w14:textId="46694A7C" w:rsidR="000320A5" w:rsidRPr="009B323C" w:rsidRDefault="000320A5" w:rsidP="00154161">
            <w:r w:rsidRPr="009B323C">
              <w:fldChar w:fldCharType="begin">
                <w:fldData xml:space="preserve">PEVuZE5vdGU+PENpdGU+PEF1dGhvcj5HYXJuZWxvPC9BdXRob3I+PFllYXI+MjAxNzwvWWVhcj48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uZWxvPC9BdXRob3I+PFllYXI+MjAxNzwvWWVhcj48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1]</w:t>
            </w:r>
            <w:r w:rsidRPr="009B323C">
              <w:fldChar w:fldCharType="end"/>
            </w:r>
          </w:p>
        </w:tc>
      </w:tr>
      <w:tr w:rsidR="000320A5" w:rsidRPr="009B323C" w14:paraId="2852C350" w14:textId="77777777" w:rsidTr="00154161">
        <w:tc>
          <w:tcPr>
            <w:tcW w:w="3588" w:type="dxa"/>
            <w:vAlign w:val="center"/>
          </w:tcPr>
          <w:p w14:paraId="0E226146" w14:textId="5D03C610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57FA7AF1" w14:textId="402DDA52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F4B5873" w14:textId="404494EC" w:rsidR="000320A5" w:rsidRPr="009B323C" w:rsidRDefault="000320A5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488D1901" w14:textId="32A311DF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IgG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68052469" w14:textId="0EAAB16C" w:rsidR="000320A5" w:rsidRPr="009B323C" w:rsidRDefault="000320A5" w:rsidP="00154161"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0]</w:t>
            </w:r>
            <w:r w:rsidRPr="009B323C">
              <w:fldChar w:fldCharType="end"/>
            </w:r>
          </w:p>
        </w:tc>
      </w:tr>
      <w:tr w:rsidR="000320A5" w:rsidRPr="009B323C" w14:paraId="5378B5C6" w14:textId="77777777" w:rsidTr="00154161">
        <w:tc>
          <w:tcPr>
            <w:tcW w:w="3588" w:type="dxa"/>
            <w:vAlign w:val="center"/>
          </w:tcPr>
          <w:p w14:paraId="1298A68E" w14:textId="551AF3D7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053A4432" w14:textId="32916BF6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756E4E4" w14:textId="42D07D0C" w:rsidR="000320A5" w:rsidRPr="009B323C" w:rsidRDefault="000320A5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4B97D78B" w14:textId="3FACF8B8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9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lo</w:t>
            </w:r>
          </w:p>
        </w:tc>
        <w:tc>
          <w:tcPr>
            <w:tcW w:w="2551" w:type="dxa"/>
            <w:vAlign w:val="center"/>
          </w:tcPr>
          <w:p w14:paraId="1B34CBBC" w14:textId="3212C744" w:rsidR="000320A5" w:rsidRPr="009B323C" w:rsidRDefault="000320A5" w:rsidP="00154161"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0]</w:t>
            </w:r>
            <w:r w:rsidRPr="009B323C">
              <w:fldChar w:fldCharType="end"/>
            </w:r>
          </w:p>
        </w:tc>
      </w:tr>
      <w:tr w:rsidR="000320A5" w:rsidRPr="009B323C" w14:paraId="404B0ED4" w14:textId="77777777" w:rsidTr="00154161">
        <w:tc>
          <w:tcPr>
            <w:tcW w:w="3588" w:type="dxa"/>
            <w:vAlign w:val="center"/>
          </w:tcPr>
          <w:p w14:paraId="3DB9AA1F" w14:textId="02A01E73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16C0344A" w14:textId="102B1AD3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66A2CA3B" w14:textId="76F9A7D3" w:rsidR="000320A5" w:rsidRPr="009B323C" w:rsidRDefault="000320A5" w:rsidP="00154161">
            <w:r w:rsidRPr="009B323C">
              <w:t>OSCC</w:t>
            </w:r>
          </w:p>
        </w:tc>
        <w:tc>
          <w:tcPr>
            <w:tcW w:w="3964" w:type="dxa"/>
            <w:vAlign w:val="center"/>
          </w:tcPr>
          <w:p w14:paraId="0E3520FD" w14:textId="69CAAEE6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+</w:t>
            </w:r>
          </w:p>
        </w:tc>
        <w:tc>
          <w:tcPr>
            <w:tcW w:w="2551" w:type="dxa"/>
            <w:vAlign w:val="center"/>
          </w:tcPr>
          <w:p w14:paraId="273F3E70" w14:textId="06891841" w:rsidR="000320A5" w:rsidRPr="009B323C" w:rsidRDefault="000320A5" w:rsidP="00154161"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6]</w:t>
            </w:r>
            <w:r w:rsidRPr="009B323C">
              <w:fldChar w:fldCharType="end"/>
            </w:r>
          </w:p>
        </w:tc>
      </w:tr>
      <w:tr w:rsidR="000320A5" w:rsidRPr="009B323C" w14:paraId="4A4CF30A" w14:textId="77777777" w:rsidTr="00154161">
        <w:tc>
          <w:tcPr>
            <w:tcW w:w="3588" w:type="dxa"/>
            <w:vAlign w:val="center"/>
          </w:tcPr>
          <w:p w14:paraId="3E0282F3" w14:textId="07CF03BB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016685C3" w14:textId="35B9D95D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55264961" w14:textId="38159A76" w:rsidR="000320A5" w:rsidRPr="009B323C" w:rsidRDefault="000320A5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38D9E947" w14:textId="60285723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79a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1AD72256" w14:textId="55ACCC66" w:rsidR="000320A5" w:rsidRPr="009B323C" w:rsidRDefault="000320A5" w:rsidP="00154161"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Lcm9lZ2VyPC9BdXRob3I+PFllYXI+MjAxNjwvWWVhcj48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0]</w:t>
            </w:r>
            <w:r w:rsidRPr="009B323C">
              <w:fldChar w:fldCharType="end"/>
            </w:r>
          </w:p>
        </w:tc>
      </w:tr>
      <w:tr w:rsidR="000320A5" w:rsidRPr="009B323C" w14:paraId="5E9507B1" w14:textId="77777777" w:rsidTr="00154161">
        <w:tc>
          <w:tcPr>
            <w:tcW w:w="3588" w:type="dxa"/>
            <w:vAlign w:val="center"/>
          </w:tcPr>
          <w:p w14:paraId="312A1157" w14:textId="2C3A4EAF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35E8147E" w14:textId="3B7844F3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2366F01B" w14:textId="02549839" w:rsidR="000320A5" w:rsidRPr="009B323C" w:rsidRDefault="000320A5" w:rsidP="00154161">
            <w:r w:rsidRPr="009B323C">
              <w:t>Lung adenocarcinoma</w:t>
            </w:r>
          </w:p>
        </w:tc>
        <w:tc>
          <w:tcPr>
            <w:tcW w:w="3964" w:type="dxa"/>
            <w:vAlign w:val="center"/>
          </w:tcPr>
          <w:p w14:paraId="3F15F67A" w14:textId="498E9BA7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7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p63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489D88C7" w14:textId="477D5B64" w:rsidR="000320A5" w:rsidRPr="009B323C" w:rsidRDefault="000320A5" w:rsidP="00154161">
            <w:r w:rsidRPr="009B323C">
              <w:fldChar w:fldCharType="begin">
                <w:fldData xml:space="preserve">PEVuZE5vdGU+PENpdGU+PEF1dGhvcj5LdXJlYmF5YXNoaTwvQXV0aG9yPjxZZWFyPjIwMTY8L1ll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LdXJlYmF5YXNoaTwvQXV0aG9yPjxZZWFyPjIwMTY8L1ll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1]</w:t>
            </w:r>
            <w:r w:rsidRPr="009B323C">
              <w:fldChar w:fldCharType="end"/>
            </w:r>
          </w:p>
        </w:tc>
      </w:tr>
      <w:tr w:rsidR="000320A5" w:rsidRPr="009B323C" w14:paraId="51CDA36C" w14:textId="77777777" w:rsidTr="00154161">
        <w:tc>
          <w:tcPr>
            <w:tcW w:w="3588" w:type="dxa"/>
            <w:vAlign w:val="center"/>
          </w:tcPr>
          <w:p w14:paraId="1DBACA65" w14:textId="2742034C" w:rsidR="000320A5" w:rsidRPr="009B323C" w:rsidRDefault="000320A5" w:rsidP="00154161">
            <w:r w:rsidRPr="009B323C">
              <w:t>Plasma cells</w:t>
            </w:r>
          </w:p>
        </w:tc>
        <w:tc>
          <w:tcPr>
            <w:tcW w:w="2508" w:type="dxa"/>
            <w:vAlign w:val="center"/>
          </w:tcPr>
          <w:p w14:paraId="21F336AC" w14:textId="54DAF5EB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A851DE2" w14:textId="317A60AB" w:rsidR="000320A5" w:rsidRPr="009B323C" w:rsidRDefault="000320A5" w:rsidP="00154161">
            <w:r w:rsidRPr="009B323C">
              <w:t>HNSCC</w:t>
            </w:r>
          </w:p>
        </w:tc>
        <w:tc>
          <w:tcPr>
            <w:tcW w:w="3964" w:type="dxa"/>
            <w:vAlign w:val="center"/>
          </w:tcPr>
          <w:p w14:paraId="2FD81FD3" w14:textId="7D59A397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1149A863" w14:textId="1C00169E" w:rsidR="000320A5" w:rsidRPr="009B323C" w:rsidRDefault="000320A5" w:rsidP="00154161">
            <w:r w:rsidRPr="009B323C">
              <w:fldChar w:fldCharType="begin">
                <w:fldData xml:space="preserve">PEVuZE5vdGU+PENpdGU+PEF1dGhvcj5MZWNobmVyPC9BdXRob3I+PFllYXI+MjAxOTwvWWVhcj48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MZWNobmVyPC9BdXRob3I+PFllYXI+MjAxOTwvWWVhcj48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5]</w:t>
            </w:r>
            <w:r w:rsidRPr="009B323C">
              <w:fldChar w:fldCharType="end"/>
            </w:r>
          </w:p>
        </w:tc>
      </w:tr>
      <w:tr w:rsidR="000320A5" w:rsidRPr="009B323C" w14:paraId="7EBB7BE6" w14:textId="77777777" w:rsidTr="00154161">
        <w:tc>
          <w:tcPr>
            <w:tcW w:w="3588" w:type="dxa"/>
            <w:vAlign w:val="center"/>
          </w:tcPr>
          <w:p w14:paraId="05BDC352" w14:textId="1A050FC3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Plasma cells</w:t>
            </w:r>
          </w:p>
        </w:tc>
        <w:tc>
          <w:tcPr>
            <w:tcW w:w="2508" w:type="dxa"/>
            <w:vAlign w:val="center"/>
          </w:tcPr>
          <w:p w14:paraId="5BFACB0C" w14:textId="3A91682B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3F4C7648" w14:textId="7756090B" w:rsidR="000320A5" w:rsidRPr="009B323C" w:rsidRDefault="000320A5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736289B6" w14:textId="5DDBBF8F" w:rsidR="000320A5" w:rsidRPr="009B323C" w:rsidRDefault="000320A5" w:rsidP="00154161">
            <w:pPr>
              <w:rPr>
                <w:rFonts w:cstheme="minorHAnsi"/>
                <w:color w:val="000000"/>
                <w:vertAlign w:val="superscript"/>
              </w:rPr>
            </w:pP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2649F7FD" w14:textId="5701679D" w:rsidR="000320A5" w:rsidRPr="009B323C" w:rsidRDefault="000320A5" w:rsidP="00154161">
            <w:r w:rsidRPr="009B323C">
              <w:fldChar w:fldCharType="begin">
                <w:fldData xml:space="preserve">PEVuZE5vdGU+PENpdGU+PEF1dGhvcj5TZW93PC9BdXRob3I+PFllYXI+MjAyMDwvWWVhcj48UmVj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ZW93PC9BdXRob3I+PFllYXI+MjAyMDwvWWVhcj48UmVj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1]</w:t>
            </w:r>
            <w:r w:rsidRPr="009B323C">
              <w:fldChar w:fldCharType="end"/>
            </w:r>
          </w:p>
        </w:tc>
      </w:tr>
      <w:tr w:rsidR="000320A5" w:rsidRPr="009B323C" w14:paraId="4B08052D" w14:textId="77777777" w:rsidTr="00154161">
        <w:tc>
          <w:tcPr>
            <w:tcW w:w="3588" w:type="dxa"/>
            <w:vAlign w:val="center"/>
          </w:tcPr>
          <w:p w14:paraId="063D5F2D" w14:textId="2B105472" w:rsidR="000320A5" w:rsidRPr="009B323C" w:rsidRDefault="000320A5" w:rsidP="00154161">
            <w:r w:rsidRPr="009B323C">
              <w:rPr>
                <w:color w:val="000000"/>
              </w:rPr>
              <w:t>Mature plasma cells</w:t>
            </w:r>
          </w:p>
        </w:tc>
        <w:tc>
          <w:tcPr>
            <w:tcW w:w="2508" w:type="dxa"/>
            <w:vAlign w:val="center"/>
          </w:tcPr>
          <w:p w14:paraId="7B790082" w14:textId="6EF3258B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6C158026" w14:textId="34344C05" w:rsidR="000320A5" w:rsidRPr="009B323C" w:rsidRDefault="000320A5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0FE214A3" w14:textId="3EF0029D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+</w:t>
            </w:r>
            <w:r w:rsidRPr="009B323C">
              <w:rPr>
                <w:rFonts w:cstheme="minorHAnsi"/>
                <w:color w:val="000000"/>
              </w:rPr>
              <w:t>CD1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6F3E7B2B" w14:textId="18A113C2" w:rsidR="000320A5" w:rsidRPr="009B323C" w:rsidRDefault="000320A5" w:rsidP="00154161"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ZXJtYWluPC9BdXRob3I+PFllYXI+MjAxNDwvWWVhcj48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5]</w:t>
            </w:r>
            <w:r w:rsidRPr="009B323C">
              <w:fldChar w:fldCharType="end"/>
            </w:r>
          </w:p>
        </w:tc>
      </w:tr>
      <w:tr w:rsidR="000320A5" w:rsidRPr="009B323C" w14:paraId="1609B6AC" w14:textId="77777777" w:rsidTr="00154161">
        <w:tc>
          <w:tcPr>
            <w:tcW w:w="3588" w:type="dxa"/>
            <w:vAlign w:val="center"/>
          </w:tcPr>
          <w:p w14:paraId="75FC56EA" w14:textId="1E28BB23" w:rsidR="000320A5" w:rsidRPr="009B323C" w:rsidRDefault="000320A5" w:rsidP="00154161">
            <w:r w:rsidRPr="009B323C">
              <w:rPr>
                <w:color w:val="000000"/>
              </w:rPr>
              <w:t>Plasma-like B cell</w:t>
            </w:r>
          </w:p>
        </w:tc>
        <w:tc>
          <w:tcPr>
            <w:tcW w:w="2508" w:type="dxa"/>
            <w:vAlign w:val="center"/>
          </w:tcPr>
          <w:p w14:paraId="6C9F4877" w14:textId="64013342" w:rsidR="000320A5" w:rsidRPr="009B323C" w:rsidRDefault="000320A5" w:rsidP="00154161">
            <w:r w:rsidRPr="009B323C">
              <w:t>Flow Cytometry, Immunohistochemistry</w:t>
            </w:r>
          </w:p>
        </w:tc>
        <w:tc>
          <w:tcPr>
            <w:tcW w:w="2982" w:type="dxa"/>
            <w:vAlign w:val="center"/>
          </w:tcPr>
          <w:p w14:paraId="35ABE801" w14:textId="49A9F9DA" w:rsidR="000320A5" w:rsidRPr="009B323C" w:rsidRDefault="000320A5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1EF0420F" w14:textId="583CEA51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79A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02230F2C" w14:textId="3539DE02" w:rsidR="000320A5" w:rsidRPr="009B323C" w:rsidRDefault="000320A5" w:rsidP="00154161">
            <w:r w:rsidRPr="009B323C">
              <w:fldChar w:fldCharType="begin">
                <w:fldData xml:space="preserve">PEVuZE5vdGU+PENpdGU+PEF1dGhvcj5DaGVuPC9BdXRob3I+PFllYXI+MjAyMDwvWWVhcj48UmVj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DaGVuPC9BdXRob3I+PFllYXI+MjAyMDwvWWVhcj48UmVj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7]</w:t>
            </w:r>
            <w:r w:rsidRPr="009B323C">
              <w:fldChar w:fldCharType="end"/>
            </w:r>
          </w:p>
        </w:tc>
      </w:tr>
      <w:tr w:rsidR="000320A5" w:rsidRPr="009B323C" w14:paraId="623EE457" w14:textId="77777777" w:rsidTr="00154161">
        <w:tc>
          <w:tcPr>
            <w:tcW w:w="3588" w:type="dxa"/>
          </w:tcPr>
          <w:p w14:paraId="7A391450" w14:textId="2780CBF0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gG Kappa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>CD38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 xml:space="preserve"> plasma cells</w:t>
            </w:r>
          </w:p>
        </w:tc>
        <w:tc>
          <w:tcPr>
            <w:tcW w:w="2508" w:type="dxa"/>
            <w:vAlign w:val="center"/>
          </w:tcPr>
          <w:p w14:paraId="7ACD3233" w14:textId="70161224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2D0BD985" w14:textId="601DC963" w:rsidR="000320A5" w:rsidRPr="009B323C" w:rsidRDefault="000320A5" w:rsidP="00154161">
            <w:r w:rsidRPr="009B323C">
              <w:t>Breast</w:t>
            </w:r>
          </w:p>
        </w:tc>
        <w:tc>
          <w:tcPr>
            <w:tcW w:w="3964" w:type="dxa"/>
          </w:tcPr>
          <w:p w14:paraId="3AA49B0F" w14:textId="54A1A0B7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color w:val="000000"/>
              </w:rPr>
              <w:t>IGK</w:t>
            </w:r>
            <w:r w:rsidR="00B038BB">
              <w:rPr>
                <w:color w:val="000000"/>
              </w:rPr>
              <w:t>C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>CD38</w:t>
            </w:r>
            <w:r w:rsidRPr="009B323C">
              <w:rPr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57DD5CD3" w14:textId="6178CC54" w:rsidR="000320A5" w:rsidRPr="009B323C" w:rsidRDefault="000320A5" w:rsidP="00154161">
            <w:r w:rsidRPr="009B323C">
              <w:fldChar w:fldCharType="begin">
                <w:fldData xml:space="preserve">PEVuZE5vdGU+PENpdGU+PEF1dGhvcj5TZW93PC9BdXRob3I+PFllYXI+MjAyMDwvWWVhcj48UmVj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ZW93PC9BdXRob3I+PFllYXI+MjAyMDwvWWVhcj48UmVj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1]</w:t>
            </w:r>
            <w:r w:rsidRPr="009B323C">
              <w:fldChar w:fldCharType="end"/>
            </w:r>
          </w:p>
        </w:tc>
      </w:tr>
      <w:tr w:rsidR="000320A5" w:rsidRPr="009B323C" w14:paraId="31295A09" w14:textId="77777777" w:rsidTr="00154161">
        <w:tc>
          <w:tcPr>
            <w:tcW w:w="3588" w:type="dxa"/>
          </w:tcPr>
          <w:p w14:paraId="3E663670" w14:textId="131C8E3B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gA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>CD38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 xml:space="preserve"> plasma cells</w:t>
            </w:r>
          </w:p>
        </w:tc>
        <w:tc>
          <w:tcPr>
            <w:tcW w:w="2508" w:type="dxa"/>
            <w:vAlign w:val="center"/>
          </w:tcPr>
          <w:p w14:paraId="72433609" w14:textId="1CA94034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177CDED3" w14:textId="2410BFA4" w:rsidR="000320A5" w:rsidRPr="009B323C" w:rsidRDefault="000320A5" w:rsidP="00154161">
            <w:r w:rsidRPr="009B323C">
              <w:t>Breast</w:t>
            </w:r>
          </w:p>
        </w:tc>
        <w:tc>
          <w:tcPr>
            <w:tcW w:w="3964" w:type="dxa"/>
          </w:tcPr>
          <w:p w14:paraId="2C7CF954" w14:textId="33E98E6A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color w:val="000000"/>
              </w:rPr>
              <w:t>IgA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>CD38</w:t>
            </w:r>
            <w:r w:rsidRPr="009B323C">
              <w:rPr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5175D997" w14:textId="7E679F74" w:rsidR="000320A5" w:rsidRPr="009B323C" w:rsidRDefault="000320A5" w:rsidP="00154161">
            <w:r w:rsidRPr="009B323C">
              <w:fldChar w:fldCharType="begin">
                <w:fldData xml:space="preserve">PEVuZE5vdGU+PENpdGU+PEF1dGhvcj5TZW93PC9BdXRob3I+PFllYXI+MjAyMDwvWWVhcj48UmVj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ZW93PC9BdXRob3I+PFllYXI+MjAyMDwvWWVhcj48UmVj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1]</w:t>
            </w:r>
            <w:r w:rsidRPr="009B323C">
              <w:fldChar w:fldCharType="end"/>
            </w:r>
          </w:p>
        </w:tc>
      </w:tr>
      <w:tr w:rsidR="000320A5" w:rsidRPr="009B323C" w14:paraId="5F3F8AC6" w14:textId="77777777" w:rsidTr="00154161">
        <w:tc>
          <w:tcPr>
            <w:tcW w:w="3588" w:type="dxa"/>
          </w:tcPr>
          <w:p w14:paraId="61770C05" w14:textId="2F35DFFF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CD138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>CD38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 xml:space="preserve"> plasma cells</w:t>
            </w:r>
          </w:p>
        </w:tc>
        <w:tc>
          <w:tcPr>
            <w:tcW w:w="2508" w:type="dxa"/>
            <w:vAlign w:val="center"/>
          </w:tcPr>
          <w:p w14:paraId="2F15144D" w14:textId="4758C20D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56B8AACF" w14:textId="331948D0" w:rsidR="000320A5" w:rsidRPr="009B323C" w:rsidRDefault="000320A5" w:rsidP="00154161">
            <w:r w:rsidRPr="009B323C">
              <w:t>Breast</w:t>
            </w:r>
          </w:p>
        </w:tc>
        <w:tc>
          <w:tcPr>
            <w:tcW w:w="3964" w:type="dxa"/>
          </w:tcPr>
          <w:p w14:paraId="057DA311" w14:textId="1C7205B1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color w:val="000000"/>
              </w:rPr>
              <w:t>CD138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>CD38</w:t>
            </w:r>
            <w:r w:rsidRPr="009B323C">
              <w:rPr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FE56AD0" w14:textId="6BC1A3B4" w:rsidR="000320A5" w:rsidRPr="009B323C" w:rsidRDefault="000320A5" w:rsidP="00154161">
            <w:r w:rsidRPr="009B323C">
              <w:fldChar w:fldCharType="begin">
                <w:fldData xml:space="preserve">PEVuZE5vdGU+PENpdGU+PEF1dGhvcj5TZW93PC9BdXRob3I+PFllYXI+MjAyMDwvWWVhcj48UmVj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ZW93PC9BdXRob3I+PFllYXI+MjAyMDwvWWVhcj48UmVj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1]</w:t>
            </w:r>
            <w:r w:rsidRPr="009B323C">
              <w:fldChar w:fldCharType="end"/>
            </w:r>
          </w:p>
        </w:tc>
      </w:tr>
      <w:tr w:rsidR="000320A5" w:rsidRPr="009B323C" w14:paraId="4FDFD270" w14:textId="77777777" w:rsidTr="00154161">
        <w:tc>
          <w:tcPr>
            <w:tcW w:w="3588" w:type="dxa"/>
          </w:tcPr>
          <w:p w14:paraId="147A2226" w14:textId="40DEFEDF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PD-1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>CD38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 xml:space="preserve"> plasma cells</w:t>
            </w:r>
          </w:p>
        </w:tc>
        <w:tc>
          <w:tcPr>
            <w:tcW w:w="2508" w:type="dxa"/>
            <w:vAlign w:val="center"/>
          </w:tcPr>
          <w:p w14:paraId="2C7CC799" w14:textId="79712B08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4A021079" w14:textId="058CD27D" w:rsidR="000320A5" w:rsidRPr="009B323C" w:rsidRDefault="000320A5" w:rsidP="00154161">
            <w:r w:rsidRPr="009B323C">
              <w:t>Breast</w:t>
            </w:r>
          </w:p>
        </w:tc>
        <w:tc>
          <w:tcPr>
            <w:tcW w:w="3964" w:type="dxa"/>
          </w:tcPr>
          <w:p w14:paraId="4C3ECE45" w14:textId="5A4176A9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color w:val="000000"/>
              </w:rPr>
              <w:t>PD-1</w:t>
            </w:r>
            <w:r w:rsidRPr="009B323C">
              <w:rPr>
                <w:color w:val="000000"/>
                <w:vertAlign w:val="superscript"/>
              </w:rPr>
              <w:t>+</w:t>
            </w:r>
            <w:r w:rsidRPr="009B323C">
              <w:rPr>
                <w:color w:val="000000"/>
              </w:rPr>
              <w:t>CD38</w:t>
            </w:r>
            <w:r w:rsidRPr="009B323C">
              <w:rPr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207BFE84" w14:textId="575C639C" w:rsidR="000320A5" w:rsidRPr="009B323C" w:rsidRDefault="000320A5" w:rsidP="00154161">
            <w:r w:rsidRPr="009B323C">
              <w:fldChar w:fldCharType="begin">
                <w:fldData xml:space="preserve">PEVuZE5vdGU+PENpdGU+PEF1dGhvcj5TZW93PC9BdXRob3I+PFllYXI+MjAyMDwvWWVhcj48UmVj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ZW93PC9BdXRob3I+PFllYXI+MjAyMDwvWWVhcj48UmVj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41]</w:t>
            </w:r>
            <w:r w:rsidRPr="009B323C">
              <w:fldChar w:fldCharType="end"/>
            </w:r>
          </w:p>
        </w:tc>
      </w:tr>
      <w:tr w:rsidR="000320A5" w:rsidRPr="009B323C" w14:paraId="70DD6FEE" w14:textId="77777777" w:rsidTr="00154161">
        <w:tc>
          <w:tcPr>
            <w:tcW w:w="3588" w:type="dxa"/>
            <w:vAlign w:val="center"/>
          </w:tcPr>
          <w:p w14:paraId="6B66F43F" w14:textId="0BBFADDF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mmature regulatory B cell</w:t>
            </w:r>
          </w:p>
        </w:tc>
        <w:tc>
          <w:tcPr>
            <w:tcW w:w="2508" w:type="dxa"/>
            <w:vAlign w:val="center"/>
          </w:tcPr>
          <w:p w14:paraId="67B4FF35" w14:textId="217B345F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5AF8ADE" w14:textId="7FB1F5C6" w:rsidR="000320A5" w:rsidRPr="009B323C" w:rsidRDefault="000320A5" w:rsidP="00154161">
            <w:r w:rsidRPr="009B323C">
              <w:t>Pancreatic</w:t>
            </w:r>
          </w:p>
        </w:tc>
        <w:tc>
          <w:tcPr>
            <w:tcW w:w="3964" w:type="dxa"/>
            <w:vAlign w:val="center"/>
          </w:tcPr>
          <w:p w14:paraId="5A6F2EBA" w14:textId="40BD0B9E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</w:rPr>
              <w:t>CD19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4</w:t>
            </w:r>
            <w:r w:rsidRPr="009B323C">
              <w:rPr>
                <w:rFonts w:cstheme="minorHAnsi"/>
                <w:vertAlign w:val="superscript"/>
              </w:rPr>
              <w:t>hi</w:t>
            </w:r>
            <w:r w:rsidRPr="009B323C">
              <w:rPr>
                <w:rFonts w:cstheme="minorHAnsi"/>
              </w:rPr>
              <w:t>CD38</w:t>
            </w:r>
            <w:r w:rsidRPr="009B323C">
              <w:rPr>
                <w:rFonts w:cstheme="minorHAnsi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76608BBB" w14:textId="3D01E20E" w:rsidR="000320A5" w:rsidRPr="009B323C" w:rsidRDefault="000320A5" w:rsidP="00154161">
            <w:r w:rsidRPr="009B323C">
              <w:fldChar w:fldCharType="begin">
                <w:fldData xml:space="preserve">PEVuZE5vdGU+PENpdGU+PEF1dGhvcj5NaXJsZWthcjwvQXV0aG9yPjxZZWFyPjIwMjA8L1llYXI+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aXJsZWthcjwvQXV0aG9yPjxZZWFyPjIwMjA8L1llYXI+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1]</w:t>
            </w:r>
            <w:r w:rsidRPr="009B323C">
              <w:fldChar w:fldCharType="end"/>
            </w:r>
          </w:p>
        </w:tc>
      </w:tr>
      <w:tr w:rsidR="000320A5" w:rsidRPr="009B323C" w14:paraId="52278363" w14:textId="77777777" w:rsidTr="00154161">
        <w:tc>
          <w:tcPr>
            <w:tcW w:w="3588" w:type="dxa"/>
            <w:vAlign w:val="center"/>
          </w:tcPr>
          <w:p w14:paraId="2785F6DE" w14:textId="0420838D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Transitional B cell, regulatory</w:t>
            </w:r>
          </w:p>
        </w:tc>
        <w:tc>
          <w:tcPr>
            <w:tcW w:w="2508" w:type="dxa"/>
            <w:vAlign w:val="center"/>
          </w:tcPr>
          <w:p w14:paraId="595C6555" w14:textId="77472246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6A77D303" w14:textId="77158045" w:rsidR="000320A5" w:rsidRPr="009B323C" w:rsidRDefault="000320A5" w:rsidP="00154161">
            <w:r w:rsidRPr="009B323C">
              <w:t>Colorectal</w:t>
            </w:r>
          </w:p>
        </w:tc>
        <w:tc>
          <w:tcPr>
            <w:tcW w:w="3964" w:type="dxa"/>
            <w:vAlign w:val="center"/>
          </w:tcPr>
          <w:p w14:paraId="48A8610B" w14:textId="472297BB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7E9FC3CD" w14:textId="151A829E" w:rsidR="000320A5" w:rsidRPr="009B323C" w:rsidRDefault="000320A5" w:rsidP="00154161"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1]</w:t>
            </w:r>
            <w:r w:rsidRPr="009B323C">
              <w:fldChar w:fldCharType="end"/>
            </w:r>
          </w:p>
        </w:tc>
      </w:tr>
      <w:tr w:rsidR="000320A5" w:rsidRPr="009B323C" w14:paraId="104494F8" w14:textId="77777777" w:rsidTr="00154161">
        <w:tc>
          <w:tcPr>
            <w:tcW w:w="3588" w:type="dxa"/>
            <w:vAlign w:val="center"/>
          </w:tcPr>
          <w:p w14:paraId="05D8F673" w14:textId="7E2A83A8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Regulatory B cell subtype</w:t>
            </w:r>
          </w:p>
        </w:tc>
        <w:tc>
          <w:tcPr>
            <w:tcW w:w="2508" w:type="dxa"/>
            <w:vAlign w:val="center"/>
          </w:tcPr>
          <w:p w14:paraId="6F736095" w14:textId="5274DB10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84D26EB" w14:textId="1B814DF4" w:rsidR="000320A5" w:rsidRPr="009B323C" w:rsidRDefault="000320A5" w:rsidP="00154161">
            <w:r w:rsidRPr="009B323C">
              <w:t>Colorectal</w:t>
            </w:r>
          </w:p>
        </w:tc>
        <w:tc>
          <w:tcPr>
            <w:tcW w:w="3964" w:type="dxa"/>
            <w:vAlign w:val="center"/>
          </w:tcPr>
          <w:p w14:paraId="02DAE9B4" w14:textId="5141AD78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23445A2F" w14:textId="6746B254" w:rsidR="000320A5" w:rsidRPr="009B323C" w:rsidRDefault="000320A5" w:rsidP="00154161"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aGltYWJ1a3Vyby1Wb3JuaGFnZW48L0F1dGhvcj48WWVh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11]</w:t>
            </w:r>
            <w:r w:rsidRPr="009B323C">
              <w:fldChar w:fldCharType="end"/>
            </w:r>
          </w:p>
        </w:tc>
      </w:tr>
      <w:tr w:rsidR="000320A5" w:rsidRPr="009B323C" w14:paraId="73FE1B28" w14:textId="77777777" w:rsidTr="00154161">
        <w:tc>
          <w:tcPr>
            <w:tcW w:w="3588" w:type="dxa"/>
            <w:vAlign w:val="center"/>
          </w:tcPr>
          <w:p w14:paraId="3A7A7FBD" w14:textId="51C9B0E0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Regulatory B cells</w:t>
            </w:r>
          </w:p>
        </w:tc>
        <w:tc>
          <w:tcPr>
            <w:tcW w:w="2508" w:type="dxa"/>
            <w:vAlign w:val="center"/>
          </w:tcPr>
          <w:p w14:paraId="08834384" w14:textId="30DA95FC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EC1C7DE" w14:textId="674F5A70" w:rsidR="000320A5" w:rsidRPr="009B323C" w:rsidRDefault="000320A5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5B1D49DE" w14:textId="363193E0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0DA7A8A9" w14:textId="32783774" w:rsidR="000320A5" w:rsidRPr="009B323C" w:rsidRDefault="000320A5" w:rsidP="00154161">
            <w:r w:rsidRPr="009B323C">
              <w:fldChar w:fldCharType="begin">
                <w:fldData xml:space="preserve">PEVuZE5vdGU+PENpdGU+PEF1dGhvcj5HYXJuZWxvPC9BdXRob3I+PFllYXI+MjAxNzwvWWVhcj48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HYXJuZWxvPC9BdXRob3I+PFllYXI+MjAxNzwvWWVhcj48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1]</w:t>
            </w:r>
            <w:r w:rsidRPr="009B323C">
              <w:fldChar w:fldCharType="end"/>
            </w:r>
          </w:p>
        </w:tc>
      </w:tr>
      <w:tr w:rsidR="000320A5" w:rsidRPr="009B323C" w14:paraId="4BF6CE01" w14:textId="77777777" w:rsidTr="00154161">
        <w:tc>
          <w:tcPr>
            <w:tcW w:w="3588" w:type="dxa"/>
            <w:vAlign w:val="center"/>
          </w:tcPr>
          <w:p w14:paraId="2F3CA8DD" w14:textId="5CDCA21F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Regulatory B cells</w:t>
            </w:r>
          </w:p>
        </w:tc>
        <w:tc>
          <w:tcPr>
            <w:tcW w:w="2508" w:type="dxa"/>
            <w:vAlign w:val="center"/>
          </w:tcPr>
          <w:p w14:paraId="4526E021" w14:textId="34856755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F713484" w14:textId="5294E09C" w:rsidR="000320A5" w:rsidRPr="009B323C" w:rsidRDefault="000320A5" w:rsidP="00154161">
            <w:r w:rsidRPr="009B323C">
              <w:t>OSCC</w:t>
            </w:r>
          </w:p>
        </w:tc>
        <w:tc>
          <w:tcPr>
            <w:tcW w:w="3964" w:type="dxa"/>
            <w:vAlign w:val="center"/>
          </w:tcPr>
          <w:p w14:paraId="34F8A6B0" w14:textId="3988157C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</w:rPr>
              <w:t>CD5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4</w:t>
            </w:r>
            <w:r w:rsidRPr="009B323C">
              <w:rPr>
                <w:rFonts w:cstheme="minorHAnsi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421F75CB" w14:textId="6D9AD0E5" w:rsidR="000320A5" w:rsidRPr="009B323C" w:rsidRDefault="000320A5" w:rsidP="00154161"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IbGFkaWtvdmE8L0F1dGhvcj48WWVhcj4yMDE5PC9ZZWFy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26]</w:t>
            </w:r>
            <w:r w:rsidRPr="009B323C">
              <w:fldChar w:fldCharType="end"/>
            </w:r>
          </w:p>
        </w:tc>
      </w:tr>
      <w:tr w:rsidR="000320A5" w:rsidRPr="009B323C" w14:paraId="20747B71" w14:textId="77777777" w:rsidTr="00154161">
        <w:tc>
          <w:tcPr>
            <w:tcW w:w="3588" w:type="dxa"/>
            <w:vAlign w:val="center"/>
          </w:tcPr>
          <w:p w14:paraId="653A9C2F" w14:textId="48F95B9D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 xml:space="preserve">Regulatory B cells (or “IL-10 producing B cells” </w:t>
            </w:r>
            <w:r w:rsidRPr="009B323C">
              <w:rPr>
                <w:color w:val="000000"/>
              </w:rPr>
              <w:fldChar w:fldCharType="begin">
                <w:fldData xml:space="preserve">PEVuZE5vdGU+PENpdGU+PEF1dGhvcj5XYW5nPC9BdXRob3I+PFllYXI+MjAxODwvWWVhcj48UmVj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</w:fldData>
              </w:fldChar>
            </w:r>
            <w:r w:rsidRPr="009B323C">
              <w:rPr>
                <w:color w:val="000000"/>
              </w:rPr>
              <w:instrText xml:space="preserve"> ADDIN EN.CITE </w:instrText>
            </w:r>
            <w:r w:rsidRPr="009B323C">
              <w:rPr>
                <w:color w:val="000000"/>
              </w:rPr>
              <w:fldChar w:fldCharType="begin">
                <w:fldData xml:space="preserve">PEVuZE5vdGU+PENpdGU+PEF1dGhvcj5XYW5nPC9BdXRob3I+PFllYXI+MjAxODwvWWVhcj48UmVj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</w:fldData>
              </w:fldChar>
            </w:r>
            <w:r w:rsidRPr="009B323C">
              <w:rPr>
                <w:color w:val="000000"/>
              </w:rPr>
              <w:instrText xml:space="preserve"> ADDIN EN.CITE.DATA </w:instrText>
            </w:r>
            <w:r w:rsidRPr="009B323C">
              <w:rPr>
                <w:color w:val="000000"/>
              </w:rPr>
            </w:r>
            <w:r w:rsidRPr="009B323C">
              <w:rPr>
                <w:color w:val="000000"/>
              </w:rPr>
              <w:fldChar w:fldCharType="end"/>
            </w:r>
            <w:r w:rsidRPr="009B323C">
              <w:rPr>
                <w:color w:val="000000"/>
              </w:rPr>
            </w:r>
            <w:r w:rsidRPr="009B323C">
              <w:rPr>
                <w:color w:val="000000"/>
              </w:rPr>
              <w:fldChar w:fldCharType="separate"/>
            </w:r>
            <w:r w:rsidRPr="009B323C">
              <w:rPr>
                <w:noProof/>
                <w:color w:val="000000"/>
              </w:rPr>
              <w:t>[68, 80]</w:t>
            </w:r>
            <w:r w:rsidRPr="009B323C">
              <w:rPr>
                <w:color w:val="000000"/>
              </w:rPr>
              <w:fldChar w:fldCharType="end"/>
            </w:r>
            <w:r w:rsidRPr="009B323C">
              <w:rPr>
                <w:color w:val="000000"/>
              </w:rPr>
              <w:t>)</w:t>
            </w:r>
          </w:p>
        </w:tc>
        <w:tc>
          <w:tcPr>
            <w:tcW w:w="2508" w:type="dxa"/>
            <w:vAlign w:val="center"/>
          </w:tcPr>
          <w:p w14:paraId="1486A11A" w14:textId="0951A6D7" w:rsidR="000320A5" w:rsidRPr="009B323C" w:rsidRDefault="000320A5" w:rsidP="00154161">
            <w:r w:rsidRPr="009B323C">
              <w:t>Flow Cytometry, Immunohistochemistry</w:t>
            </w:r>
          </w:p>
        </w:tc>
        <w:tc>
          <w:tcPr>
            <w:tcW w:w="2982" w:type="dxa"/>
            <w:vAlign w:val="center"/>
          </w:tcPr>
          <w:p w14:paraId="0BDF16C0" w14:textId="4F80B7E1" w:rsidR="000320A5" w:rsidRPr="009B323C" w:rsidRDefault="000320A5" w:rsidP="00154161">
            <w:r w:rsidRPr="009B323C">
              <w:t>Gastric, breast, tongue SCC</w:t>
            </w:r>
          </w:p>
        </w:tc>
        <w:tc>
          <w:tcPr>
            <w:tcW w:w="3964" w:type="dxa"/>
            <w:vAlign w:val="center"/>
          </w:tcPr>
          <w:p w14:paraId="08786EFD" w14:textId="62EC0259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</w:rPr>
              <w:t>CD19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IL10</w:t>
            </w:r>
            <w:r w:rsidRPr="009B323C">
              <w:rPr>
                <w:rFonts w:cstheme="minorHAnsi"/>
                <w:vertAlign w:val="superscript"/>
              </w:rPr>
              <w:t xml:space="preserve">+ </w:t>
            </w:r>
          </w:p>
        </w:tc>
        <w:tc>
          <w:tcPr>
            <w:tcW w:w="2551" w:type="dxa"/>
            <w:vAlign w:val="center"/>
          </w:tcPr>
          <w:p w14:paraId="0F468BF9" w14:textId="3177F561" w:rsidR="000320A5" w:rsidRPr="009B323C" w:rsidRDefault="000320A5" w:rsidP="00154161">
            <w:r w:rsidRPr="009B323C">
              <w:fldChar w:fldCharType="begin">
                <w:fldData xml:space="preserve">PEVuZE5vdGU+PENpdGU+PEF1dGhvcj5NdXJha2FtaTwvQXV0aG9yPjxZZWFyPjIwMTk8L1llYXI+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dXJha2FtaTwvQXV0aG9yPjxZZWFyPjIwMTk8L1llYXI+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8, 69, 80-82]</w:t>
            </w:r>
            <w:r w:rsidRPr="009B323C">
              <w:fldChar w:fldCharType="end"/>
            </w:r>
          </w:p>
        </w:tc>
      </w:tr>
      <w:tr w:rsidR="000320A5" w:rsidRPr="009B323C" w14:paraId="0B7BC92C" w14:textId="77777777" w:rsidTr="00154161">
        <w:tc>
          <w:tcPr>
            <w:tcW w:w="3588" w:type="dxa"/>
            <w:vAlign w:val="center"/>
          </w:tcPr>
          <w:p w14:paraId="67A5F223" w14:textId="09B9FDE0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Regulatory B cells</w:t>
            </w:r>
          </w:p>
        </w:tc>
        <w:tc>
          <w:tcPr>
            <w:tcW w:w="2508" w:type="dxa"/>
            <w:vAlign w:val="center"/>
          </w:tcPr>
          <w:p w14:paraId="64471FB3" w14:textId="0CEAECA2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179800F4" w14:textId="1CB84D2C" w:rsidR="000320A5" w:rsidRPr="009B323C" w:rsidRDefault="000320A5" w:rsidP="00154161">
            <w:r w:rsidRPr="009B323C">
              <w:t>Gastric</w:t>
            </w:r>
          </w:p>
        </w:tc>
        <w:tc>
          <w:tcPr>
            <w:tcW w:w="3964" w:type="dxa"/>
            <w:vAlign w:val="center"/>
          </w:tcPr>
          <w:p w14:paraId="3D694BD6" w14:textId="6359804A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</w:rPr>
              <w:t>CD24</w:t>
            </w:r>
            <w:r w:rsidRPr="009B323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0B8F1741" w14:textId="18A453D3" w:rsidR="000320A5" w:rsidRPr="009B323C" w:rsidRDefault="000320A5" w:rsidP="00154161">
            <w:r w:rsidRPr="009B323C">
              <w:fldChar w:fldCharType="begin">
                <w:fldData xml:space="preserve">PEVuZE5vdGU+PENpdGU+PEF1dGhvcj5TYWtpbXVyYTwvQXV0aG9yPjxZZWFyPjIwMTc8L1llYXI+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YWtpbXVyYTwvQXV0aG9yPjxZZWFyPjIwMTc8L1llYXI+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39]</w:t>
            </w:r>
            <w:r w:rsidRPr="009B323C">
              <w:fldChar w:fldCharType="end"/>
            </w:r>
          </w:p>
        </w:tc>
      </w:tr>
      <w:tr w:rsidR="000320A5" w:rsidRPr="009B323C" w14:paraId="188E733F" w14:textId="77777777" w:rsidTr="00154161">
        <w:tc>
          <w:tcPr>
            <w:tcW w:w="3588" w:type="dxa"/>
            <w:vAlign w:val="center"/>
          </w:tcPr>
          <w:p w14:paraId="7C866077" w14:textId="28C89473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Regulatory B cells</w:t>
            </w:r>
          </w:p>
        </w:tc>
        <w:tc>
          <w:tcPr>
            <w:tcW w:w="2508" w:type="dxa"/>
            <w:vAlign w:val="center"/>
          </w:tcPr>
          <w:p w14:paraId="4A2FAC71" w14:textId="7271D9C2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21F74498" w14:textId="061022D8" w:rsidR="000320A5" w:rsidRPr="009B323C" w:rsidRDefault="000320A5" w:rsidP="00154161">
            <w:r w:rsidRPr="009B323C">
              <w:t>Bladder cancer</w:t>
            </w:r>
          </w:p>
        </w:tc>
        <w:tc>
          <w:tcPr>
            <w:tcW w:w="3964" w:type="dxa"/>
            <w:vAlign w:val="center"/>
          </w:tcPr>
          <w:p w14:paraId="260F3105" w14:textId="34035E49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</w:rPr>
              <w:t>CD20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IL10</w:t>
            </w:r>
            <w:r w:rsidRPr="009B323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2FD85054" w14:textId="7007E81E" w:rsidR="000320A5" w:rsidRPr="009B323C" w:rsidRDefault="000320A5" w:rsidP="00154161">
            <w:r w:rsidRPr="009B323C">
              <w:fldChar w:fldCharType="begin">
                <w:fldData xml:space="preserve">PEVuZE5vdGU+PENpdGU+PEF1dGhvcj5aaXJha3phZGVoPC9BdXRob3I+PFllYXI+MjAyMDwvWWVh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aaXJha3phZGVoPC9BdXRob3I+PFllYXI+MjAyMDwvWWVh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50]</w:t>
            </w:r>
            <w:r w:rsidRPr="009B323C">
              <w:fldChar w:fldCharType="end"/>
            </w:r>
          </w:p>
        </w:tc>
      </w:tr>
      <w:tr w:rsidR="000320A5" w:rsidRPr="009B323C" w14:paraId="573A95D5" w14:textId="77777777" w:rsidTr="00154161">
        <w:tc>
          <w:tcPr>
            <w:tcW w:w="3588" w:type="dxa"/>
            <w:vAlign w:val="center"/>
          </w:tcPr>
          <w:p w14:paraId="618001ED" w14:textId="6AFD1072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Regulatory B cells</w:t>
            </w:r>
          </w:p>
        </w:tc>
        <w:tc>
          <w:tcPr>
            <w:tcW w:w="2508" w:type="dxa"/>
            <w:vAlign w:val="center"/>
          </w:tcPr>
          <w:p w14:paraId="06D6C355" w14:textId="2E3C57FB" w:rsidR="000320A5" w:rsidRPr="009B323C" w:rsidRDefault="000320A5" w:rsidP="00154161">
            <w:r w:rsidRPr="009B323C">
              <w:t>Immunohistochemistry</w:t>
            </w:r>
          </w:p>
        </w:tc>
        <w:tc>
          <w:tcPr>
            <w:tcW w:w="2982" w:type="dxa"/>
            <w:vAlign w:val="center"/>
          </w:tcPr>
          <w:p w14:paraId="78104C5F" w14:textId="38611320" w:rsidR="000320A5" w:rsidRPr="009B323C" w:rsidRDefault="000320A5" w:rsidP="00154161">
            <w:r w:rsidRPr="009B323C">
              <w:t>Breast</w:t>
            </w:r>
          </w:p>
        </w:tc>
        <w:tc>
          <w:tcPr>
            <w:tcW w:w="3964" w:type="dxa"/>
            <w:vAlign w:val="center"/>
          </w:tcPr>
          <w:p w14:paraId="244ED711" w14:textId="2AC8E877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</w:rPr>
              <w:t>CD19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5</w:t>
            </w:r>
            <w:r w:rsidRPr="009B323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7F9D7912" w14:textId="512507C4" w:rsidR="000320A5" w:rsidRPr="009B323C" w:rsidRDefault="000320A5" w:rsidP="00154161">
            <w:r w:rsidRPr="009B323C">
              <w:fldChar w:fldCharType="begin">
                <w:fldData xml:space="preserve">PEVuZE5vdGU+PENpdGU+PEF1dGhvcj5Jc2hpZ2FtaTwvQXV0aG9yPjxZZWFyPjIwMTk8L1llYXI+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Jc2hpZ2FtaTwvQXV0aG9yPjxZZWFyPjIwMTk8L1llYXI+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82]</w:t>
            </w:r>
            <w:r w:rsidRPr="009B323C">
              <w:fldChar w:fldCharType="end"/>
            </w:r>
          </w:p>
        </w:tc>
      </w:tr>
      <w:tr w:rsidR="000320A5" w:rsidRPr="009B323C" w14:paraId="6DC15361" w14:textId="77777777" w:rsidTr="00154161">
        <w:tc>
          <w:tcPr>
            <w:tcW w:w="3588" w:type="dxa"/>
            <w:vAlign w:val="center"/>
          </w:tcPr>
          <w:p w14:paraId="7F26E279" w14:textId="2A273624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Regulatory B cell</w:t>
            </w:r>
          </w:p>
        </w:tc>
        <w:tc>
          <w:tcPr>
            <w:tcW w:w="2508" w:type="dxa"/>
            <w:vAlign w:val="center"/>
          </w:tcPr>
          <w:p w14:paraId="11CB339F" w14:textId="7A6443C8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B881163" w14:textId="77226D26" w:rsidR="000320A5" w:rsidRPr="009B323C" w:rsidRDefault="000320A5" w:rsidP="00154161">
            <w:r w:rsidRPr="009B323C">
              <w:t>HNSCC</w:t>
            </w:r>
          </w:p>
        </w:tc>
        <w:tc>
          <w:tcPr>
            <w:tcW w:w="3964" w:type="dxa"/>
            <w:vAlign w:val="center"/>
          </w:tcPr>
          <w:p w14:paraId="6E0FC666" w14:textId="7AA28D10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5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6E3B232C" w14:textId="52259834" w:rsidR="000320A5" w:rsidRPr="009B323C" w:rsidRDefault="000320A5" w:rsidP="00154161">
            <w:r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5]</w:t>
            </w:r>
            <w:r w:rsidRPr="009B323C">
              <w:fldChar w:fldCharType="end"/>
            </w:r>
          </w:p>
        </w:tc>
      </w:tr>
      <w:tr w:rsidR="000320A5" w:rsidRPr="009B323C" w14:paraId="351E657B" w14:textId="77777777" w:rsidTr="00154161">
        <w:tc>
          <w:tcPr>
            <w:tcW w:w="3588" w:type="dxa"/>
            <w:vAlign w:val="center"/>
          </w:tcPr>
          <w:p w14:paraId="6097CE36" w14:textId="48E041C0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Regulatory B cell</w:t>
            </w:r>
          </w:p>
        </w:tc>
        <w:tc>
          <w:tcPr>
            <w:tcW w:w="2508" w:type="dxa"/>
            <w:vAlign w:val="center"/>
          </w:tcPr>
          <w:p w14:paraId="3ACECF66" w14:textId="6B99394C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AF75778" w14:textId="52D85838" w:rsidR="000320A5" w:rsidRPr="009B323C" w:rsidRDefault="000320A5" w:rsidP="00154161">
            <w:r w:rsidRPr="009B323C">
              <w:t>HNSCC, gastric</w:t>
            </w:r>
          </w:p>
        </w:tc>
        <w:tc>
          <w:tcPr>
            <w:tcW w:w="3964" w:type="dxa"/>
            <w:vAlign w:val="center"/>
          </w:tcPr>
          <w:p w14:paraId="6DE36125" w14:textId="4D4F8AD1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4712BE61" w14:textId="0C855021" w:rsidR="000320A5" w:rsidRPr="009B323C" w:rsidRDefault="000320A5" w:rsidP="00154161">
            <w:r w:rsidRPr="009B323C">
              <w:fldChar w:fldCharType="begin">
                <w:fldData xml:space="preserve">PEVuZE5vdGU+PENpdGU+PEF1dGhvcj5MZWNobmVyPC9BdXRob3I+PFllYXI+MjAxOTwvWWVhcj48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MZWNobmVyPC9BdXRob3I+PFllYXI+MjAxOTwvWWVhcj48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8, 75]</w:t>
            </w:r>
            <w:r w:rsidRPr="009B323C">
              <w:fldChar w:fldCharType="end"/>
            </w:r>
          </w:p>
        </w:tc>
      </w:tr>
      <w:tr w:rsidR="000320A5" w:rsidRPr="009B323C" w14:paraId="26780004" w14:textId="77777777" w:rsidTr="00154161">
        <w:tc>
          <w:tcPr>
            <w:tcW w:w="3588" w:type="dxa"/>
            <w:vAlign w:val="center"/>
          </w:tcPr>
          <w:p w14:paraId="04AB83CA" w14:textId="74115F6E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Regulatory B cells</w:t>
            </w:r>
          </w:p>
        </w:tc>
        <w:tc>
          <w:tcPr>
            <w:tcW w:w="2508" w:type="dxa"/>
            <w:vAlign w:val="center"/>
          </w:tcPr>
          <w:p w14:paraId="42EB8BBD" w14:textId="2AC9C213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615CA3B4" w14:textId="0E486E12" w:rsidR="000320A5" w:rsidRPr="009B323C" w:rsidRDefault="000320A5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3A012C9F" w14:textId="7B81AFC0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</w:p>
        </w:tc>
        <w:tc>
          <w:tcPr>
            <w:tcW w:w="2551" w:type="dxa"/>
            <w:vAlign w:val="center"/>
          </w:tcPr>
          <w:p w14:paraId="5A19AFBE" w14:textId="5AE13BDD" w:rsidR="000320A5" w:rsidRPr="009B323C" w:rsidRDefault="000320A5" w:rsidP="00154161">
            <w:r w:rsidRPr="009B323C">
              <w:fldChar w:fldCharType="begin">
                <w:fldData xml:space="preserve">PEVuZE5vdGU+PENpdGU+PEF1dGhvcj5YaWFvPC9BdXRob3I+PFllYXI+MjAxNjwvWWVhcj48UmVj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YaWFvPC9BdXRob3I+PFllYXI+MjAxNjwvWWVhcj48UmVj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5]</w:t>
            </w:r>
            <w:r w:rsidRPr="009B323C">
              <w:fldChar w:fldCharType="end"/>
            </w:r>
          </w:p>
        </w:tc>
      </w:tr>
      <w:tr w:rsidR="000320A5" w:rsidRPr="009B323C" w14:paraId="380DCA91" w14:textId="77777777" w:rsidTr="00154161">
        <w:tc>
          <w:tcPr>
            <w:tcW w:w="3588" w:type="dxa"/>
            <w:vAlign w:val="center"/>
          </w:tcPr>
          <w:p w14:paraId="33518E44" w14:textId="7404CE4E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r1 Regulatory B cells</w:t>
            </w:r>
          </w:p>
        </w:tc>
        <w:tc>
          <w:tcPr>
            <w:tcW w:w="2508" w:type="dxa"/>
            <w:vAlign w:val="center"/>
          </w:tcPr>
          <w:p w14:paraId="5ACB9574" w14:textId="6F57F904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4F31594F" w14:textId="1A6C0C81" w:rsidR="000320A5" w:rsidRPr="009B323C" w:rsidRDefault="000320A5" w:rsidP="00154161">
            <w:r w:rsidRPr="009B323C">
              <w:t>Pancreatic</w:t>
            </w:r>
          </w:p>
        </w:tc>
        <w:tc>
          <w:tcPr>
            <w:tcW w:w="3964" w:type="dxa"/>
            <w:vAlign w:val="center"/>
          </w:tcPr>
          <w:p w14:paraId="333C0132" w14:textId="30503BC0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</w:rPr>
              <w:t>CD19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5</w:t>
            </w:r>
            <w:r w:rsidRPr="009B323C">
              <w:rPr>
                <w:rFonts w:cstheme="minorHAnsi"/>
                <w:vertAlign w:val="superscript"/>
              </w:rPr>
              <w:t>hi</w:t>
            </w:r>
            <w:r w:rsidRPr="009B323C">
              <w:rPr>
                <w:rFonts w:cstheme="minorHAnsi"/>
              </w:rPr>
              <w:t>CD71</w:t>
            </w:r>
            <w:r w:rsidRPr="009B323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2006984F" w14:textId="012071F5" w:rsidR="000320A5" w:rsidRPr="009B323C" w:rsidRDefault="000320A5" w:rsidP="00154161">
            <w:r w:rsidRPr="009B323C">
              <w:fldChar w:fldCharType="begin">
                <w:fldData xml:space="preserve">PEVuZE5vdGU+PENpdGU+PEF1dGhvcj5NaXJsZWthcjwvQXV0aG9yPjxZZWFyPjIwMjA8L1llYXI+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aXJsZWthcjwvQXV0aG9yPjxZZWFyPjIwMjA8L1llYXI+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1]</w:t>
            </w:r>
            <w:r w:rsidRPr="009B323C">
              <w:fldChar w:fldCharType="end"/>
            </w:r>
          </w:p>
        </w:tc>
      </w:tr>
      <w:tr w:rsidR="000320A5" w:rsidRPr="009B323C" w14:paraId="3E648BE6" w14:textId="77777777" w:rsidTr="00154161">
        <w:tc>
          <w:tcPr>
            <w:tcW w:w="3588" w:type="dxa"/>
            <w:vAlign w:val="center"/>
          </w:tcPr>
          <w:p w14:paraId="049594EC" w14:textId="10E4346C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r10 Regulatory B cells</w:t>
            </w:r>
          </w:p>
        </w:tc>
        <w:tc>
          <w:tcPr>
            <w:tcW w:w="2508" w:type="dxa"/>
            <w:vAlign w:val="center"/>
          </w:tcPr>
          <w:p w14:paraId="797ED715" w14:textId="4AF640EE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120E270F" w14:textId="1A0D96F2" w:rsidR="000320A5" w:rsidRPr="009B323C" w:rsidRDefault="000320A5" w:rsidP="00154161">
            <w:r w:rsidRPr="009B323C">
              <w:t>Pancreatic</w:t>
            </w:r>
          </w:p>
        </w:tc>
        <w:tc>
          <w:tcPr>
            <w:tcW w:w="3964" w:type="dxa"/>
            <w:vAlign w:val="center"/>
          </w:tcPr>
          <w:p w14:paraId="43FD299D" w14:textId="390AB2D5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</w:rPr>
              <w:t>CD19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4</w:t>
            </w:r>
            <w:r w:rsidRPr="009B323C">
              <w:rPr>
                <w:rFonts w:cstheme="minorHAnsi"/>
                <w:vertAlign w:val="superscript"/>
              </w:rPr>
              <w:t>hi</w:t>
            </w:r>
            <w:r w:rsidRPr="009B323C">
              <w:rPr>
                <w:rFonts w:cstheme="minorHAnsi"/>
              </w:rPr>
              <w:t>CD27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="00B038BB">
              <w:rPr>
                <w:rFonts w:cstheme="minorHAnsi"/>
                <w:vertAlign w:val="superscript"/>
              </w:rPr>
              <w:t xml:space="preserve"> </w:t>
            </w:r>
            <w:r w:rsidR="00B038BB">
              <w:rPr>
                <w:rFonts w:cstheme="minorHAnsi"/>
              </w:rPr>
              <w:t>(IL10 confirmed by qPCR)</w:t>
            </w:r>
          </w:p>
        </w:tc>
        <w:tc>
          <w:tcPr>
            <w:tcW w:w="2551" w:type="dxa"/>
            <w:vAlign w:val="center"/>
          </w:tcPr>
          <w:p w14:paraId="62324A98" w14:textId="30A4BC91" w:rsidR="000320A5" w:rsidRPr="009B323C" w:rsidRDefault="000320A5" w:rsidP="00154161">
            <w:r w:rsidRPr="009B323C">
              <w:fldChar w:fldCharType="begin">
                <w:fldData xml:space="preserve">PEVuZE5vdGU+PENpdGU+PEF1dGhvcj5NaXJsZWthcjwvQXV0aG9yPjxZZWFyPjIwMjA8L1llYXI+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aXJsZWthcjwvQXV0aG9yPjxZZWFyPjIwMjA8L1llYXI+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1]</w:t>
            </w:r>
            <w:r w:rsidRPr="009B323C">
              <w:fldChar w:fldCharType="end"/>
            </w:r>
          </w:p>
        </w:tc>
      </w:tr>
      <w:tr w:rsidR="000320A5" w:rsidRPr="009B323C" w14:paraId="31B129DE" w14:textId="77777777" w:rsidTr="00154161">
        <w:tc>
          <w:tcPr>
            <w:tcW w:w="3588" w:type="dxa"/>
            <w:vAlign w:val="center"/>
          </w:tcPr>
          <w:p w14:paraId="0C75E16E" w14:textId="74C70E20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B10 B cells</w:t>
            </w:r>
          </w:p>
        </w:tc>
        <w:tc>
          <w:tcPr>
            <w:tcW w:w="2508" w:type="dxa"/>
            <w:vAlign w:val="center"/>
          </w:tcPr>
          <w:p w14:paraId="2155EB04" w14:textId="281E251D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825B8D0" w14:textId="559DBB44" w:rsidR="000320A5" w:rsidRPr="009B323C" w:rsidRDefault="000320A5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5A3004E3" w14:textId="127DD1A8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L1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7F386615" w14:textId="5AB1EE82" w:rsidR="000320A5" w:rsidRPr="009B323C" w:rsidRDefault="000320A5" w:rsidP="00154161">
            <w:r w:rsidRPr="009B323C">
              <w:fldChar w:fldCharType="begin"/>
            </w:r>
            <w:r w:rsidRPr="009B323C">
              <w:instrText xml:space="preserve"> ADDIN EN.CITE &lt;EndNote&gt;&lt;Cite&gt;&lt;Author&gt;Qian&lt;/Author&gt;&lt;Year&gt;2015&lt;/Year&gt;&lt;RecNum&gt;1628&lt;/RecNum&gt;&lt;DisplayText&gt;[83]&lt;/DisplayText&gt;&lt;record&gt;&lt;rec-number&gt;1628&lt;/rec-number&gt;&lt;foreign-keys&gt;&lt;key app="EN" db-id="2a2frztzgefex3e2szox0xxfd9pxddarpxes" timestamp="1613131566"&gt;1628&lt;/key&gt;&lt;/foreign-keys&gt;&lt;ref-type name="Journal Article"&gt;17&lt;/ref-type&gt;&lt;contributors&gt;&lt;authors&gt;&lt;author&gt;Qian, L.&lt;/author&gt;&lt;author&gt;Bian, G. R.&lt;/author&gt;&lt;author&gt;Zhou, Y.&lt;/author&gt;&lt;author&gt;Wang, Y.&lt;/author&gt;&lt;author&gt;Hu, J.&lt;/author&gt;&lt;author&gt;Liu, X.&lt;/author&gt;&lt;author&gt;Xu, Y.&lt;/author&gt;&lt;/authors&gt;&lt;/contributors&gt;&lt;auth-address&gt;These authors contributed equally to this work.&amp;#xD;Department of Medicine Laboratory, The Second People&amp;apos;s Hospital of Lianyungang, Xinpu, China.&lt;/auth-address&gt;&lt;titles&gt;&lt;title&gt;Clinical significance of regulatory B cells in the peripheral blood of patients with oesophageal cancer&lt;/title&gt;&lt;secondary-title&gt;Cent Eur J Immunol&lt;/secondary-title&gt;&lt;/titles&gt;&lt;periodical&gt;&lt;full-title&gt;Cent Eur J Immunol&lt;/full-title&gt;&lt;/periodical&gt;&lt;pages&gt;263-5&lt;/pages&gt;&lt;volume&gt;40&lt;/volume&gt;&lt;number&gt;2&lt;/number&gt;&lt;edition&gt;2015/11/12&lt;/edition&gt;&lt;keywords&gt;&lt;keyword&gt;blood&lt;/keyword&gt;&lt;keyword&gt;cancer&lt;/keyword&gt;&lt;keyword&gt;flow cytometry&lt;/keyword&gt;&lt;/keywords&gt;&lt;dates&gt;&lt;year&gt;2015&lt;/year&gt;&lt;/dates&gt;&lt;isbn&gt;1426-3912 (Print)&amp;#xD;1426-3912 (Linking)&lt;/isbn&gt;&lt;accession-num&gt;26557042&lt;/accession-num&gt;&lt;urls&gt;&lt;related-urls&gt;&lt;url&gt;https://www.ncbi.nlm.nih.gov/pubmed/26557042&lt;/url&gt;&lt;/related-urls&gt;&lt;/urls&gt;&lt;custom2&gt;PMC4637401&lt;/custom2&gt;&lt;electronic-resource-num&gt;10.5114/ceji.2015.52840&lt;/electronic-resource-num&gt;&lt;/record&gt;&lt;/Cite&gt;&lt;/EndNote&gt;</w:instrText>
            </w:r>
            <w:r w:rsidRPr="009B323C">
              <w:fldChar w:fldCharType="separate"/>
            </w:r>
            <w:r w:rsidRPr="009B323C">
              <w:rPr>
                <w:noProof/>
              </w:rPr>
              <w:t>[83]</w:t>
            </w:r>
            <w:r w:rsidRPr="009B323C">
              <w:fldChar w:fldCharType="end"/>
            </w:r>
          </w:p>
        </w:tc>
      </w:tr>
      <w:tr w:rsidR="000320A5" w:rsidRPr="009B323C" w14:paraId="000C86B2" w14:textId="77777777" w:rsidTr="00154161">
        <w:tc>
          <w:tcPr>
            <w:tcW w:w="3588" w:type="dxa"/>
            <w:vAlign w:val="center"/>
          </w:tcPr>
          <w:p w14:paraId="52D56646" w14:textId="1C08290A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lastRenderedPageBreak/>
              <w:t>B10 B cells</w:t>
            </w:r>
          </w:p>
        </w:tc>
        <w:tc>
          <w:tcPr>
            <w:tcW w:w="2508" w:type="dxa"/>
            <w:vAlign w:val="center"/>
          </w:tcPr>
          <w:p w14:paraId="5FC16FC2" w14:textId="71926E3C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1AE947A3" w14:textId="3BEC2591" w:rsidR="000320A5" w:rsidRPr="009B323C" w:rsidRDefault="000320A5" w:rsidP="00154161">
            <w:r w:rsidRPr="009B323C">
              <w:t>OSCC</w:t>
            </w:r>
          </w:p>
        </w:tc>
        <w:tc>
          <w:tcPr>
            <w:tcW w:w="3964" w:type="dxa"/>
            <w:vAlign w:val="center"/>
          </w:tcPr>
          <w:p w14:paraId="026DE9BF" w14:textId="03C3EBD3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="00B038BB">
              <w:rPr>
                <w:rFonts w:cstheme="minorHAnsi"/>
                <w:color w:val="000000"/>
                <w:vertAlign w:val="superscript"/>
              </w:rPr>
              <w:t xml:space="preserve"> </w:t>
            </w:r>
            <w:r w:rsidR="00B038BB">
              <w:rPr>
                <w:rFonts w:cstheme="minorHAnsi"/>
                <w:color w:val="000000"/>
              </w:rPr>
              <w:t>(CD19</w:t>
            </w:r>
            <w:r w:rsidR="00B038BB" w:rsidRPr="00E342AF">
              <w:rPr>
                <w:rFonts w:cstheme="minorHAnsi"/>
                <w:color w:val="000000"/>
                <w:vertAlign w:val="superscript"/>
              </w:rPr>
              <w:t>+</w:t>
            </w:r>
            <w:r w:rsidR="00B038BB">
              <w:rPr>
                <w:rFonts w:cstheme="minorHAnsi"/>
                <w:color w:val="000000"/>
              </w:rPr>
              <w:t>IL10</w:t>
            </w:r>
            <w:r w:rsidR="00B038BB" w:rsidRPr="00E342AF">
              <w:rPr>
                <w:rFonts w:cstheme="minorHAnsi"/>
                <w:color w:val="000000"/>
                <w:vertAlign w:val="superscript"/>
              </w:rPr>
              <w:t>+</w:t>
            </w:r>
            <w:r w:rsidR="00B038BB">
              <w:rPr>
                <w:rFonts w:cstheme="minorHAnsi"/>
                <w:color w:val="000000"/>
              </w:rPr>
              <w:t xml:space="preserve"> cells were then assessed in patients vs. controls)</w:t>
            </w:r>
          </w:p>
        </w:tc>
        <w:tc>
          <w:tcPr>
            <w:tcW w:w="2551" w:type="dxa"/>
            <w:vAlign w:val="center"/>
          </w:tcPr>
          <w:p w14:paraId="4DACFA56" w14:textId="0362BC7D" w:rsidR="000320A5" w:rsidRPr="009B323C" w:rsidRDefault="000320A5" w:rsidP="00154161">
            <w:r w:rsidRPr="009B323C">
              <w:fldChar w:fldCharType="begin">
                <w:fldData xml:space="preserve">PEVuZE5vdGU+PENpdGU+PEF1dGhvcj5NYW88L0F1dGhvcj48WWVhcj4yMDE5PC9ZZWFyPjxSZWNO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NYW88L0F1dGhvcj48WWVhcj4yMDE5PC9ZZWFyPjxSZWNO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84]</w:t>
            </w:r>
            <w:r w:rsidRPr="009B323C">
              <w:fldChar w:fldCharType="end"/>
            </w:r>
          </w:p>
        </w:tc>
      </w:tr>
      <w:tr w:rsidR="000320A5" w:rsidRPr="009B323C" w14:paraId="3DB4B267" w14:textId="77777777" w:rsidTr="00154161">
        <w:tc>
          <w:tcPr>
            <w:tcW w:w="3588" w:type="dxa"/>
            <w:vAlign w:val="center"/>
          </w:tcPr>
          <w:p w14:paraId="6501278E" w14:textId="62BAB87C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L-10 B cell</w:t>
            </w:r>
          </w:p>
        </w:tc>
        <w:tc>
          <w:tcPr>
            <w:tcW w:w="2508" w:type="dxa"/>
            <w:vAlign w:val="center"/>
          </w:tcPr>
          <w:p w14:paraId="7857678C" w14:textId="17329FD6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4C2C6B75" w14:textId="0A27BF99" w:rsidR="000320A5" w:rsidRPr="009B323C" w:rsidRDefault="000320A5" w:rsidP="00154161">
            <w:r w:rsidRPr="009B323C">
              <w:t>Ovarian</w:t>
            </w:r>
          </w:p>
        </w:tc>
        <w:tc>
          <w:tcPr>
            <w:tcW w:w="3964" w:type="dxa"/>
            <w:vAlign w:val="center"/>
          </w:tcPr>
          <w:p w14:paraId="5F233C3F" w14:textId="04F587D9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L-1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65CB276F" w14:textId="32ADDF21" w:rsidR="000320A5" w:rsidRPr="009B323C" w:rsidRDefault="000320A5" w:rsidP="00154161">
            <w:r w:rsidRPr="009B323C">
              <w:fldChar w:fldCharType="begin">
                <w:fldData xml:space="preserve">PEVuZE5vdGU+PENpdGU+PEF1dGhvcj5XZWk8L0F1dGhvcj48WWVhcj4yMDE2PC9ZZWFyPjxSZWNO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XZWk8L0F1dGhvcj48WWVhcj4yMDE2PC9ZZWFyPjxSZWNO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6]</w:t>
            </w:r>
            <w:r w:rsidRPr="009B323C">
              <w:fldChar w:fldCharType="end"/>
            </w:r>
          </w:p>
        </w:tc>
      </w:tr>
      <w:tr w:rsidR="000320A5" w:rsidRPr="009B323C" w14:paraId="6FF8183A" w14:textId="77777777" w:rsidTr="00154161">
        <w:tc>
          <w:tcPr>
            <w:tcW w:w="3588" w:type="dxa"/>
            <w:vAlign w:val="center"/>
          </w:tcPr>
          <w:p w14:paraId="514418A3" w14:textId="09AF346F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ctivated TIL-B cell</w:t>
            </w:r>
          </w:p>
        </w:tc>
        <w:tc>
          <w:tcPr>
            <w:tcW w:w="2508" w:type="dxa"/>
            <w:vAlign w:val="center"/>
          </w:tcPr>
          <w:p w14:paraId="3C720BB8" w14:textId="217B33E2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7E3857E6" w14:textId="0E82295D" w:rsidR="000320A5" w:rsidRPr="009B323C" w:rsidRDefault="000320A5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52910C63" w14:textId="32799A78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</w:rPr>
              <w:t>CD19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0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1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7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69</w:t>
            </w:r>
            <w:r w:rsidRPr="009B323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2195194B" w14:textId="46FE006C" w:rsidR="000320A5" w:rsidRPr="009B323C" w:rsidRDefault="000320A5" w:rsidP="00154161">
            <w:r w:rsidRPr="009B323C">
              <w:fldChar w:fldCharType="begin">
                <w:fldData xml:space="preserve">PEVuZE5vdGU+PENpdGU+PEF1dGhvcj5CcnVubzwvQXV0aG9yPjxZZWFyPjIwMTc8L1llYXI+PFJl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CcnVubzwvQXV0aG9yPjxZZWFyPjIwMTc8L1llYXI+PFJl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85]</w:t>
            </w:r>
            <w:r w:rsidRPr="009B323C">
              <w:fldChar w:fldCharType="end"/>
            </w:r>
          </w:p>
        </w:tc>
      </w:tr>
      <w:tr w:rsidR="000320A5" w:rsidRPr="009B323C" w14:paraId="4945C46F" w14:textId="77777777" w:rsidTr="00154161">
        <w:tc>
          <w:tcPr>
            <w:tcW w:w="3588" w:type="dxa"/>
            <w:vAlign w:val="center"/>
          </w:tcPr>
          <w:p w14:paraId="75A6A856" w14:textId="59AA5E2E" w:rsidR="000320A5" w:rsidRPr="009B323C" w:rsidRDefault="000320A5" w:rsidP="00154161">
            <w:pPr>
              <w:rPr>
                <w:color w:val="000000"/>
              </w:rPr>
            </w:pPr>
            <w:r w:rsidRPr="009B323C">
              <w:t>Exhausted TIL-B cell</w:t>
            </w:r>
          </w:p>
        </w:tc>
        <w:tc>
          <w:tcPr>
            <w:tcW w:w="2508" w:type="dxa"/>
            <w:vAlign w:val="center"/>
          </w:tcPr>
          <w:p w14:paraId="1594DC50" w14:textId="318BD14C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0AD4A04A" w14:textId="1B590C17" w:rsidR="000320A5" w:rsidRPr="009B323C" w:rsidRDefault="000320A5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1A15E557" w14:textId="016E0D1F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</w:rPr>
              <w:t>CD19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0</w:t>
            </w:r>
            <w:r w:rsidRPr="009B323C">
              <w:rPr>
                <w:rFonts w:cstheme="minorHAnsi"/>
                <w:vertAlign w:val="superscript"/>
              </w:rPr>
              <w:t>+</w:t>
            </w:r>
            <w:r w:rsidRPr="009B323C">
              <w:rPr>
                <w:rFonts w:cstheme="minorHAnsi"/>
              </w:rPr>
              <w:t>CD21</w:t>
            </w:r>
            <w:r w:rsidRPr="009B323C">
              <w:rPr>
                <w:rFonts w:cstheme="minorHAnsi"/>
                <w:vertAlign w:val="superscript"/>
              </w:rPr>
              <w:t>-</w:t>
            </w:r>
            <w:r w:rsidRPr="009B323C">
              <w:rPr>
                <w:rFonts w:cstheme="minorHAnsi"/>
              </w:rPr>
              <w:t>CD27</w:t>
            </w:r>
            <w:r w:rsidRPr="009B323C">
              <w:rPr>
                <w:rFonts w:cstheme="minorHAnsi"/>
                <w:vertAlign w:val="superscript"/>
              </w:rPr>
              <w:t>-</w:t>
            </w:r>
            <w:r w:rsidRPr="009B323C">
              <w:rPr>
                <w:rFonts w:cstheme="minorHAnsi"/>
              </w:rPr>
              <w:t>CD69</w:t>
            </w:r>
            <w:r w:rsidRPr="009B323C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550C05C2" w14:textId="0C34FD3C" w:rsidR="000320A5" w:rsidRPr="009B323C" w:rsidRDefault="000320A5" w:rsidP="00154161">
            <w:r w:rsidRPr="009B323C">
              <w:fldChar w:fldCharType="begin">
                <w:fldData xml:space="preserve">PEVuZE5vdGU+PENpdGU+PEF1dGhvcj5CcnVubzwvQXV0aG9yPjxZZWFyPjIwMTc8L1llYXI+PFJl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CcnVubzwvQXV0aG9yPjxZZWFyPjIwMTc8L1llYXI+PFJl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85]</w:t>
            </w:r>
            <w:r w:rsidRPr="009B323C">
              <w:fldChar w:fldCharType="end"/>
            </w:r>
          </w:p>
        </w:tc>
      </w:tr>
      <w:tr w:rsidR="000320A5" w:rsidRPr="009B323C" w14:paraId="227BDC75" w14:textId="77777777" w:rsidTr="00154161">
        <w:tc>
          <w:tcPr>
            <w:tcW w:w="3588" w:type="dxa"/>
            <w:vAlign w:val="center"/>
          </w:tcPr>
          <w:p w14:paraId="4BE5DC66" w14:textId="1DFC61ED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PD-1 high B cells</w:t>
            </w:r>
          </w:p>
        </w:tc>
        <w:tc>
          <w:tcPr>
            <w:tcW w:w="2508" w:type="dxa"/>
            <w:vAlign w:val="center"/>
          </w:tcPr>
          <w:p w14:paraId="4C451DE1" w14:textId="64985A6A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12981F00" w14:textId="55AE108E" w:rsidR="000320A5" w:rsidRPr="009B323C" w:rsidRDefault="000320A5" w:rsidP="00154161">
            <w:r w:rsidRPr="009B323C">
              <w:t>HCC</w:t>
            </w:r>
          </w:p>
        </w:tc>
        <w:tc>
          <w:tcPr>
            <w:tcW w:w="3964" w:type="dxa"/>
            <w:vAlign w:val="center"/>
          </w:tcPr>
          <w:p w14:paraId="70EA09CE" w14:textId="3DD5806D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5</w:t>
            </w:r>
            <w:r w:rsidRPr="009B323C">
              <w:rPr>
                <w:rFonts w:cstheme="minorHAnsi"/>
                <w:color w:val="000000"/>
                <w:vertAlign w:val="superscript"/>
              </w:rPr>
              <w:t>hi</w:t>
            </w:r>
            <w:r w:rsidRPr="009B323C">
              <w:rPr>
                <w:rFonts w:cstheme="minorHAnsi"/>
                <w:color w:val="000000"/>
              </w:rPr>
              <w:t>CD24</w:t>
            </w:r>
            <w:r w:rsidRPr="009B323C">
              <w:rPr>
                <w:rFonts w:cstheme="minorHAnsi"/>
                <w:color w:val="000000"/>
                <w:vertAlign w:val="superscript"/>
              </w:rPr>
              <w:t>−/+</w:t>
            </w:r>
            <w:r w:rsidRPr="009B323C">
              <w:rPr>
                <w:rFonts w:cstheme="minorHAnsi"/>
                <w:color w:val="000000"/>
              </w:rPr>
              <w:t>CD27</w:t>
            </w:r>
            <w:r w:rsidRPr="009B323C">
              <w:rPr>
                <w:rFonts w:cstheme="minorHAnsi"/>
                <w:color w:val="000000"/>
                <w:vertAlign w:val="superscript"/>
              </w:rPr>
              <w:t>hi/+</w:t>
            </w:r>
            <w:r w:rsidRPr="009B323C">
              <w:rPr>
                <w:rFonts w:cstheme="minorHAnsi"/>
                <w:color w:val="000000"/>
              </w:rPr>
              <w:t>CD38</w:t>
            </w:r>
            <w:r w:rsidRPr="009B323C">
              <w:rPr>
                <w:rFonts w:cstheme="minorHAnsi"/>
                <w:color w:val="000000"/>
                <w:vertAlign w:val="superscript"/>
              </w:rPr>
              <w:t>dim</w:t>
            </w:r>
          </w:p>
        </w:tc>
        <w:tc>
          <w:tcPr>
            <w:tcW w:w="2551" w:type="dxa"/>
            <w:vAlign w:val="center"/>
          </w:tcPr>
          <w:p w14:paraId="5D8716A0" w14:textId="7AD7F31A" w:rsidR="000320A5" w:rsidRPr="009B323C" w:rsidRDefault="000320A5" w:rsidP="00154161">
            <w:r w:rsidRPr="009B323C">
              <w:fldChar w:fldCharType="begin">
                <w:fldData xml:space="preserve">PEVuZE5vdGU+PENpdGU+PEF1dGhvcj5YaWFvPC9BdXRob3I+PFllYXI+MjAxNjwvWWVhcj48UmVj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YaWFvPC9BdXRob3I+PFllYXI+MjAxNjwvWWVhcj48UmVj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65]</w:t>
            </w:r>
            <w:r w:rsidRPr="009B323C">
              <w:fldChar w:fldCharType="end"/>
            </w:r>
          </w:p>
        </w:tc>
      </w:tr>
      <w:tr w:rsidR="000320A5" w:rsidRPr="009B323C" w14:paraId="131A2D5F" w14:textId="77777777" w:rsidTr="00154161">
        <w:tc>
          <w:tcPr>
            <w:tcW w:w="3588" w:type="dxa"/>
            <w:vAlign w:val="center"/>
          </w:tcPr>
          <w:p w14:paraId="3B045773" w14:textId="7709F1C8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L-35 producing B cells</w:t>
            </w:r>
          </w:p>
        </w:tc>
        <w:tc>
          <w:tcPr>
            <w:tcW w:w="2508" w:type="dxa"/>
            <w:vAlign w:val="center"/>
          </w:tcPr>
          <w:p w14:paraId="309BA1EF" w14:textId="760A8977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5DA0086B" w14:textId="3190B1BB" w:rsidR="000320A5" w:rsidRPr="009B323C" w:rsidRDefault="000320A5" w:rsidP="00154161">
            <w:r w:rsidRPr="009B323C">
              <w:t>Gastric</w:t>
            </w:r>
          </w:p>
        </w:tc>
        <w:tc>
          <w:tcPr>
            <w:tcW w:w="3964" w:type="dxa"/>
            <w:vAlign w:val="center"/>
          </w:tcPr>
          <w:p w14:paraId="5F6FCC5B" w14:textId="53D33737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EBI3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p3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5EFFB6F1" w14:textId="7627044D" w:rsidR="000320A5" w:rsidRPr="009B323C" w:rsidRDefault="000320A5" w:rsidP="00154161">
            <w:r w:rsidRPr="009B323C">
              <w:fldChar w:fldCharType="begin">
                <w:fldData xml:space="preserve">PEVuZE5vdGU+PENpdGU+PEF1dGhvcj5XYW5nPC9BdXRob3I+PFllYXI+MjAxODwvWWVhcj48UmVj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XYW5nPC9BdXRob3I+PFllYXI+MjAxODwvWWVhcj48UmVj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80]</w:t>
            </w:r>
            <w:r w:rsidRPr="009B323C">
              <w:fldChar w:fldCharType="end"/>
            </w:r>
          </w:p>
        </w:tc>
      </w:tr>
      <w:tr w:rsidR="000320A5" w:rsidRPr="009B323C" w14:paraId="755AA220" w14:textId="77777777" w:rsidTr="00154161">
        <w:tc>
          <w:tcPr>
            <w:tcW w:w="3588" w:type="dxa"/>
            <w:vAlign w:val="center"/>
          </w:tcPr>
          <w:p w14:paraId="64F0E0A3" w14:textId="7D93F6BB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IgM+ IgD- B cells</w:t>
            </w:r>
          </w:p>
        </w:tc>
        <w:tc>
          <w:tcPr>
            <w:tcW w:w="2508" w:type="dxa"/>
            <w:vAlign w:val="center"/>
          </w:tcPr>
          <w:p w14:paraId="07E6C960" w14:textId="6FAA4441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3BC81A87" w14:textId="6EB0D8A2" w:rsidR="000320A5" w:rsidRPr="009B323C" w:rsidRDefault="000320A5" w:rsidP="00154161">
            <w:r w:rsidRPr="009B323C">
              <w:t>NSCLC</w:t>
            </w:r>
          </w:p>
        </w:tc>
        <w:tc>
          <w:tcPr>
            <w:tcW w:w="3964" w:type="dxa"/>
            <w:vAlign w:val="center"/>
          </w:tcPr>
          <w:p w14:paraId="06AE7ECB" w14:textId="1FEB540B" w:rsidR="000320A5" w:rsidRPr="009B323C" w:rsidRDefault="000320A5" w:rsidP="00154161">
            <w:pPr>
              <w:rPr>
                <w:rFonts w:cstheme="minorHAnsi"/>
              </w:rPr>
            </w:pP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M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IgD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</w:p>
        </w:tc>
        <w:tc>
          <w:tcPr>
            <w:tcW w:w="2551" w:type="dxa"/>
            <w:vAlign w:val="center"/>
          </w:tcPr>
          <w:p w14:paraId="6F42EBBD" w14:textId="4EAC7712" w:rsidR="000320A5" w:rsidRPr="009B323C" w:rsidRDefault="000320A5" w:rsidP="00154161">
            <w:r w:rsidRPr="009B323C">
              <w:fldChar w:fldCharType="begin">
                <w:fldData xml:space="preserve">PEVuZE5vdGU+PENpdGU+PEF1dGhvcj5TdGFua292aWM8L0F1dGhvcj48WWVhcj4yMDE4PC9ZZWFy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TdGFua292aWM8L0F1dGhvcj48WWVhcj4yMDE4PC9ZZWFy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4]</w:t>
            </w:r>
            <w:r w:rsidRPr="009B323C">
              <w:fldChar w:fldCharType="end"/>
            </w:r>
          </w:p>
        </w:tc>
      </w:tr>
      <w:tr w:rsidR="000320A5" w:rsidRPr="009B323C" w14:paraId="4AEA7A0A" w14:textId="77777777" w:rsidTr="00154161">
        <w:tc>
          <w:tcPr>
            <w:tcW w:w="3588" w:type="dxa"/>
            <w:vAlign w:val="center"/>
          </w:tcPr>
          <w:p w14:paraId="2E0470AB" w14:textId="29249523" w:rsidR="000320A5" w:rsidRPr="009B323C" w:rsidRDefault="000320A5" w:rsidP="00154161">
            <w:pPr>
              <w:rPr>
                <w:color w:val="000000"/>
              </w:rPr>
            </w:pPr>
            <w:r w:rsidRPr="009B323C">
              <w:rPr>
                <w:color w:val="000000"/>
              </w:rPr>
              <w:t>Antigen presenting cells</w:t>
            </w:r>
          </w:p>
        </w:tc>
        <w:tc>
          <w:tcPr>
            <w:tcW w:w="2508" w:type="dxa"/>
            <w:vAlign w:val="center"/>
          </w:tcPr>
          <w:p w14:paraId="7B6320BE" w14:textId="6A5B6145" w:rsidR="000320A5" w:rsidRPr="009B323C" w:rsidRDefault="000320A5" w:rsidP="00154161">
            <w:r w:rsidRPr="009B323C">
              <w:t>Flow Cytometry</w:t>
            </w:r>
          </w:p>
        </w:tc>
        <w:tc>
          <w:tcPr>
            <w:tcW w:w="2982" w:type="dxa"/>
            <w:vAlign w:val="center"/>
          </w:tcPr>
          <w:p w14:paraId="24EC03F3" w14:textId="4EAF8D86" w:rsidR="000320A5" w:rsidRPr="009B323C" w:rsidRDefault="000320A5" w:rsidP="00154161">
            <w:r w:rsidRPr="009B323C">
              <w:t>HNSCC</w:t>
            </w:r>
          </w:p>
        </w:tc>
        <w:tc>
          <w:tcPr>
            <w:tcW w:w="3964" w:type="dxa"/>
            <w:vAlign w:val="center"/>
          </w:tcPr>
          <w:p w14:paraId="0D603C8D" w14:textId="103D0079" w:rsidR="000320A5" w:rsidRPr="009B323C" w:rsidRDefault="000320A5" w:rsidP="00154161">
            <w:pPr>
              <w:rPr>
                <w:rFonts w:cstheme="minorHAnsi"/>
                <w:color w:val="000000"/>
              </w:rPr>
            </w:pPr>
            <w:r w:rsidRPr="009B323C">
              <w:rPr>
                <w:rFonts w:cstheme="minorHAnsi"/>
                <w:color w:val="000000"/>
              </w:rPr>
              <w:t>CD45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19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0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  <w:r w:rsidRPr="009B323C">
              <w:rPr>
                <w:rFonts w:cstheme="minorHAnsi"/>
                <w:color w:val="000000"/>
              </w:rPr>
              <w:t>CD21</w:t>
            </w:r>
            <w:r w:rsidRPr="009B323C">
              <w:rPr>
                <w:rFonts w:cstheme="minorHAnsi"/>
                <w:color w:val="000000"/>
                <w:vertAlign w:val="superscript"/>
              </w:rPr>
              <w:t>-</w:t>
            </w:r>
            <w:r w:rsidRPr="009B323C">
              <w:rPr>
                <w:rFonts w:cstheme="minorHAnsi"/>
                <w:color w:val="000000"/>
              </w:rPr>
              <w:t>CD86</w:t>
            </w:r>
            <w:r w:rsidRPr="009B323C">
              <w:rPr>
                <w:rFonts w:cstheme="minorHAnsi"/>
                <w:color w:val="000000"/>
                <w:vertAlign w:val="superscript"/>
              </w:rPr>
              <w:t>+</w:t>
            </w:r>
          </w:p>
        </w:tc>
        <w:tc>
          <w:tcPr>
            <w:tcW w:w="2551" w:type="dxa"/>
            <w:vAlign w:val="center"/>
          </w:tcPr>
          <w:p w14:paraId="3FFF9456" w14:textId="70BBE4D3" w:rsidR="000320A5" w:rsidRPr="009B323C" w:rsidRDefault="000320A5" w:rsidP="00154161">
            <w:r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Pr="009B323C">
              <w:instrText xml:space="preserve"> ADDIN EN.CITE </w:instrText>
            </w:r>
            <w:r w:rsidRPr="009B323C">
              <w:fldChar w:fldCharType="begin">
                <w:fldData xml:space="preserve">PEVuZE5vdGU+PENpdGU+PEF1dGhvcj5MZWNobmVyPC9BdXRob3I+PFllYXI+MjAxOTwvWWVhcj48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</w:fldData>
              </w:fldChar>
            </w:r>
            <w:r w:rsidRPr="009B323C">
              <w:instrText xml:space="preserve"> ADDIN EN.CITE.DATA </w:instrText>
            </w:r>
            <w:r w:rsidRPr="009B323C">
              <w:fldChar w:fldCharType="end"/>
            </w:r>
            <w:r w:rsidRPr="009B323C">
              <w:fldChar w:fldCharType="separate"/>
            </w:r>
            <w:r w:rsidRPr="009B323C">
              <w:rPr>
                <w:noProof/>
              </w:rPr>
              <w:t>[75]</w:t>
            </w:r>
            <w:r w:rsidRPr="009B323C">
              <w:fldChar w:fldCharType="end"/>
            </w:r>
          </w:p>
        </w:tc>
      </w:tr>
    </w:tbl>
    <w:p w14:paraId="5899B864" w14:textId="0A40202A" w:rsidR="00F22838" w:rsidRPr="009B323C" w:rsidRDefault="0086267E" w:rsidP="003B600B">
      <w:pPr>
        <w:ind w:left="-851" w:right="-784"/>
      </w:pPr>
      <w:r w:rsidRPr="009B323C">
        <w:t>NSCLC: Non-small cell lung cancer</w:t>
      </w:r>
      <w:r w:rsidR="001572CD" w:rsidRPr="009B323C">
        <w:t>;</w:t>
      </w:r>
      <w:r w:rsidR="00946865" w:rsidRPr="009B323C">
        <w:t xml:space="preserve"> SCC: squamous cell carcinomas;</w:t>
      </w:r>
      <w:r w:rsidR="001572CD" w:rsidRPr="009B323C">
        <w:t xml:space="preserve"> </w:t>
      </w:r>
      <w:r w:rsidR="003E60F6" w:rsidRPr="009B323C">
        <w:t xml:space="preserve">HCC: hepatocellular carcinoma; </w:t>
      </w:r>
      <w:r w:rsidR="003A56E2" w:rsidRPr="009B323C">
        <w:t>OSCC: Oropharyngeal squamous cell carcinoma;</w:t>
      </w:r>
      <w:r w:rsidR="00B64EC3" w:rsidRPr="009B323C">
        <w:t xml:space="preserve"> HNSCC: head and neck squamous cell carcinoma;</w:t>
      </w:r>
      <w:r w:rsidR="003A56E2" w:rsidRPr="009B323C">
        <w:t xml:space="preserve"> </w:t>
      </w:r>
      <w:r w:rsidR="001572CD" w:rsidRPr="009B323C">
        <w:t>IGKC: Immunoglobulin kappa C</w:t>
      </w:r>
    </w:p>
    <w:p w14:paraId="563D1AA8" w14:textId="77777777" w:rsidR="00F2343E" w:rsidRPr="009B323C" w:rsidRDefault="00F2343E"/>
    <w:p w14:paraId="426B1E63" w14:textId="77777777" w:rsidR="00B038BB" w:rsidRDefault="00B038BB">
      <w:pPr>
        <w:rPr>
          <w:b/>
          <w:bCs/>
          <w:u w:val="single"/>
        </w:rPr>
        <w:sectPr w:rsidR="00B038BB" w:rsidSect="00704FA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276" w:right="1440" w:bottom="568" w:left="1440" w:header="708" w:footer="708" w:gutter="0"/>
          <w:cols w:space="708"/>
          <w:docGrid w:linePitch="360"/>
        </w:sectPr>
      </w:pPr>
    </w:p>
    <w:p w14:paraId="6D69032D" w14:textId="4D5EA19F" w:rsidR="00F22838" w:rsidRPr="009B323C" w:rsidRDefault="00814A4E">
      <w:pPr>
        <w:rPr>
          <w:b/>
          <w:bCs/>
          <w:u w:val="single"/>
        </w:rPr>
      </w:pPr>
      <w:r w:rsidRPr="009B323C">
        <w:rPr>
          <w:b/>
          <w:bCs/>
          <w:u w:val="single"/>
        </w:rPr>
        <w:lastRenderedPageBreak/>
        <w:t>References</w:t>
      </w:r>
    </w:p>
    <w:p w14:paraId="2EDC4030" w14:textId="77777777" w:rsidR="007C2D37" w:rsidRPr="009B323C" w:rsidRDefault="00F22838" w:rsidP="007C2D37">
      <w:pPr>
        <w:pStyle w:val="EndNoteBibliography"/>
        <w:spacing w:after="0"/>
        <w:ind w:left="720" w:hanging="720"/>
      </w:pPr>
      <w:r w:rsidRPr="009B323C">
        <w:fldChar w:fldCharType="begin"/>
      </w:r>
      <w:r w:rsidRPr="009B323C">
        <w:instrText xml:space="preserve"> ADDIN EN.REFLIST </w:instrText>
      </w:r>
      <w:r w:rsidRPr="009B323C">
        <w:fldChar w:fldCharType="separate"/>
      </w:r>
      <w:r w:rsidR="007C2D37" w:rsidRPr="009B323C">
        <w:t>1.</w:t>
      </w:r>
      <w:r w:rsidR="007C2D37" w:rsidRPr="009B323C">
        <w:tab/>
        <w:t xml:space="preserve">Banat, G.A., et al., </w:t>
      </w:r>
      <w:r w:rsidR="007C2D37" w:rsidRPr="009B323C">
        <w:rPr>
          <w:i/>
        </w:rPr>
        <w:t>Immune and Inflammatory Cell Composition of Human Lung Cancer Stroma.</w:t>
      </w:r>
      <w:r w:rsidR="007C2D37" w:rsidRPr="009B323C">
        <w:t xml:space="preserve"> PLoS One, 2015. </w:t>
      </w:r>
      <w:r w:rsidR="007C2D37" w:rsidRPr="009B323C">
        <w:rPr>
          <w:b/>
        </w:rPr>
        <w:t>10</w:t>
      </w:r>
      <w:r w:rsidR="007C2D37" w:rsidRPr="009B323C">
        <w:t>(9): p. e0139073.</w:t>
      </w:r>
    </w:p>
    <w:p w14:paraId="09C4745F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2.</w:t>
      </w:r>
      <w:r w:rsidRPr="009B323C">
        <w:tab/>
        <w:t xml:space="preserve">Berntsson, J., et al., </w:t>
      </w:r>
      <w:r w:rsidRPr="009B323C">
        <w:rPr>
          <w:i/>
        </w:rPr>
        <w:t>Prognostic impact of tumour-infiltrating B cells and plasma cells in colorectal cancer.</w:t>
      </w:r>
      <w:r w:rsidRPr="009B323C">
        <w:t xml:space="preserve"> Int J Cancer, 2016. </w:t>
      </w:r>
      <w:r w:rsidRPr="009B323C">
        <w:rPr>
          <w:b/>
        </w:rPr>
        <w:t>139</w:t>
      </w:r>
      <w:r w:rsidRPr="009B323C">
        <w:t>(5): p. 1129-39.</w:t>
      </w:r>
    </w:p>
    <w:p w14:paraId="3774DEC2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.</w:t>
      </w:r>
      <w:r w:rsidRPr="009B323C">
        <w:tab/>
        <w:t xml:space="preserve">Edin, S., et al., </w:t>
      </w:r>
      <w:r w:rsidRPr="009B323C">
        <w:rPr>
          <w:i/>
        </w:rPr>
        <w:t>The Prognostic Importance of CD20(+) B lymphocytes in Colorectal Cancer and the Relation to Other Immune Cell subsets.</w:t>
      </w:r>
      <w:r w:rsidRPr="009B323C">
        <w:t xml:space="preserve"> Sci Rep, 2019. </w:t>
      </w:r>
      <w:r w:rsidRPr="009B323C">
        <w:rPr>
          <w:b/>
        </w:rPr>
        <w:t>9</w:t>
      </w:r>
      <w:r w:rsidRPr="009B323C">
        <w:t>(1): p. 19997.</w:t>
      </w:r>
    </w:p>
    <w:p w14:paraId="22197476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4.</w:t>
      </w:r>
      <w:r w:rsidRPr="009B323C">
        <w:tab/>
        <w:t xml:space="preserve">Garaud, S., et al., </w:t>
      </w:r>
      <w:r w:rsidRPr="009B323C">
        <w:rPr>
          <w:i/>
        </w:rPr>
        <w:t>Tumor infiltrating B-cells signal functional humoral immune responses in breast cancer.</w:t>
      </w:r>
      <w:r w:rsidRPr="009B323C">
        <w:t xml:space="preserve"> JCI Insight, 2019. </w:t>
      </w:r>
      <w:r w:rsidRPr="009B323C">
        <w:rPr>
          <w:b/>
        </w:rPr>
        <w:t>5</w:t>
      </w:r>
      <w:r w:rsidRPr="009B323C">
        <w:t>.</w:t>
      </w:r>
    </w:p>
    <w:p w14:paraId="5917FFDC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.</w:t>
      </w:r>
      <w:r w:rsidRPr="009B323C">
        <w:tab/>
        <w:t xml:space="preserve">Germain, C., et al., </w:t>
      </w:r>
      <w:r w:rsidRPr="009B323C">
        <w:rPr>
          <w:i/>
        </w:rPr>
        <w:t>Presence of B cells in tertiary lymphoid structures is associated with a protective immunity in patients with lung cancer.</w:t>
      </w:r>
      <w:r w:rsidRPr="009B323C">
        <w:t xml:space="preserve"> Am J Respir Crit Care Med, 2014. </w:t>
      </w:r>
      <w:r w:rsidRPr="009B323C">
        <w:rPr>
          <w:b/>
        </w:rPr>
        <w:t>189</w:t>
      </w:r>
      <w:r w:rsidRPr="009B323C">
        <w:t>(7): p. 832-44.</w:t>
      </w:r>
    </w:p>
    <w:p w14:paraId="33E68EE7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6.</w:t>
      </w:r>
      <w:r w:rsidRPr="009B323C">
        <w:tab/>
        <w:t xml:space="preserve">Gu, Y., et al., </w:t>
      </w:r>
      <w:r w:rsidRPr="009B323C">
        <w:rPr>
          <w:i/>
        </w:rPr>
        <w:t>Tumor-educated B cells selectively promote breast cancer lymph node metastasis by HSPA4-targeting IgG.</w:t>
      </w:r>
      <w:r w:rsidRPr="009B323C">
        <w:t xml:space="preserve"> Nat Med, 2019. </w:t>
      </w:r>
      <w:r w:rsidRPr="009B323C">
        <w:rPr>
          <w:b/>
        </w:rPr>
        <w:t>25</w:t>
      </w:r>
      <w:r w:rsidRPr="009B323C">
        <w:t>(2): p. 312-322.</w:t>
      </w:r>
    </w:p>
    <w:p w14:paraId="7A9A90C9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.</w:t>
      </w:r>
      <w:r w:rsidRPr="009B323C">
        <w:tab/>
        <w:t xml:space="preserve">Lohr, M., et al., </w:t>
      </w:r>
      <w:r w:rsidRPr="009B323C">
        <w:rPr>
          <w:i/>
        </w:rPr>
        <w:t>The prognostic relevance of tumour-infiltrating plasma cells and immunoglobulin kappa C indicates an important role of the humoral immune response in non-small cell lung cancer.</w:t>
      </w:r>
      <w:r w:rsidRPr="009B323C">
        <w:t xml:space="preserve"> Cancer Lett, 2013. </w:t>
      </w:r>
      <w:r w:rsidRPr="009B323C">
        <w:rPr>
          <w:b/>
        </w:rPr>
        <w:t>333</w:t>
      </w:r>
      <w:r w:rsidRPr="009B323C">
        <w:t>(2): p. 222-8.</w:t>
      </w:r>
    </w:p>
    <w:p w14:paraId="6200C780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8.</w:t>
      </w:r>
      <w:r w:rsidRPr="009B323C">
        <w:tab/>
        <w:t xml:space="preserve">Lundgren, S., et al., </w:t>
      </w:r>
      <w:r w:rsidRPr="009B323C">
        <w:rPr>
          <w:i/>
        </w:rPr>
        <w:t>Prognostic impact of tumour-associated B cells and plasma cells in epithelial ovarian cancer.</w:t>
      </w:r>
      <w:r w:rsidRPr="009B323C">
        <w:t xml:space="preserve"> J Ovarian Res, 2016. </w:t>
      </w:r>
      <w:r w:rsidRPr="009B323C">
        <w:rPr>
          <w:b/>
        </w:rPr>
        <w:t>9</w:t>
      </w:r>
      <w:r w:rsidRPr="009B323C">
        <w:t>: p. 21.</w:t>
      </w:r>
    </w:p>
    <w:p w14:paraId="3A480AAB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9.</w:t>
      </w:r>
      <w:r w:rsidRPr="009B323C">
        <w:tab/>
        <w:t xml:space="preserve">Mahmoud, S.M., et al., </w:t>
      </w:r>
      <w:r w:rsidRPr="009B323C">
        <w:rPr>
          <w:i/>
        </w:rPr>
        <w:t>The prognostic significance of B lymphocytes in invasive carcinoma of the breast.</w:t>
      </w:r>
      <w:r w:rsidRPr="009B323C">
        <w:t xml:space="preserve"> Breast Cancer Res Treat, 2012. </w:t>
      </w:r>
      <w:r w:rsidRPr="009B323C">
        <w:rPr>
          <w:b/>
        </w:rPr>
        <w:t>132</w:t>
      </w:r>
      <w:r w:rsidRPr="009B323C">
        <w:t>(2): p. 545-53.</w:t>
      </w:r>
    </w:p>
    <w:p w14:paraId="383C1A8B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10.</w:t>
      </w:r>
      <w:r w:rsidRPr="009B323C">
        <w:tab/>
        <w:t xml:space="preserve">Nielsen, J.S., et al., </w:t>
      </w:r>
      <w:r w:rsidRPr="009B323C">
        <w:rPr>
          <w:i/>
        </w:rPr>
        <w:t>CD20+ tumor-infiltrating lymphocytes have an atypical CD27- memory phenotype and together with CD8+ T cells promote favorable prognosis in ovarian cancer.</w:t>
      </w:r>
      <w:r w:rsidRPr="009B323C">
        <w:t xml:space="preserve"> Clin Cancer Res, 2012. </w:t>
      </w:r>
      <w:r w:rsidRPr="009B323C">
        <w:rPr>
          <w:b/>
        </w:rPr>
        <w:t>18</w:t>
      </w:r>
      <w:r w:rsidRPr="009B323C">
        <w:t>(12): p. 3281-92.</w:t>
      </w:r>
    </w:p>
    <w:p w14:paraId="24F5F1F6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11.</w:t>
      </w:r>
      <w:r w:rsidRPr="009B323C">
        <w:tab/>
        <w:t xml:space="preserve">Shimabukuro-Vornhagen, A., et al., </w:t>
      </w:r>
      <w:r w:rsidRPr="009B323C">
        <w:rPr>
          <w:i/>
        </w:rPr>
        <w:t>Characterization of tumor-associated B-cell subsets in patients with colorectal cancer.</w:t>
      </w:r>
      <w:r w:rsidRPr="009B323C">
        <w:t xml:space="preserve"> Oncotarget, 2014. </w:t>
      </w:r>
      <w:r w:rsidRPr="009B323C">
        <w:rPr>
          <w:b/>
        </w:rPr>
        <w:t>5</w:t>
      </w:r>
      <w:r w:rsidRPr="009B323C">
        <w:t>(13): p. 4651-64.</w:t>
      </w:r>
    </w:p>
    <w:p w14:paraId="65805FAC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12.</w:t>
      </w:r>
      <w:r w:rsidRPr="009B323C">
        <w:tab/>
        <w:t xml:space="preserve">Del Mar Valenzuela-Membrives, M., et al., </w:t>
      </w:r>
      <w:r w:rsidRPr="009B323C">
        <w:rPr>
          <w:i/>
        </w:rPr>
        <w:t>Progressive changes in composition of lymphocytes in lung tissues from patients with non-small-cell lung cancer.</w:t>
      </w:r>
      <w:r w:rsidRPr="009B323C">
        <w:t xml:space="preserve"> Oncotarget, 2016. </w:t>
      </w:r>
      <w:r w:rsidRPr="009B323C">
        <w:rPr>
          <w:b/>
        </w:rPr>
        <w:t>7</w:t>
      </w:r>
      <w:r w:rsidRPr="009B323C">
        <w:t>(44): p. 71608-71619.</w:t>
      </w:r>
    </w:p>
    <w:p w14:paraId="0E0B2A9A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13.</w:t>
      </w:r>
      <w:r w:rsidRPr="009B323C">
        <w:tab/>
        <w:t xml:space="preserve">Affara, N.I., et al., </w:t>
      </w:r>
      <w:r w:rsidRPr="009B323C">
        <w:rPr>
          <w:i/>
        </w:rPr>
        <w:t>B cells regulate macrophage phenotype and response to chemotherapy in squamous carcinomas.</w:t>
      </w:r>
      <w:r w:rsidRPr="009B323C">
        <w:t xml:space="preserve"> Cancer Cell, 2014. </w:t>
      </w:r>
      <w:r w:rsidRPr="009B323C">
        <w:rPr>
          <w:b/>
        </w:rPr>
        <w:t>25</w:t>
      </w:r>
      <w:r w:rsidRPr="009B323C">
        <w:t>(6): p. 809-821.</w:t>
      </w:r>
    </w:p>
    <w:p w14:paraId="79F7150C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14.</w:t>
      </w:r>
      <w:r w:rsidRPr="009B323C">
        <w:tab/>
        <w:t xml:space="preserve">Al-Shibli, K.I., et al., </w:t>
      </w:r>
      <w:r w:rsidRPr="009B323C">
        <w:rPr>
          <w:i/>
        </w:rPr>
        <w:t>Prognostic effect of epithelial and stromal lymphocyte infiltration in non-small cell lung cancer.</w:t>
      </w:r>
      <w:r w:rsidRPr="009B323C">
        <w:t xml:space="preserve"> Clin Cancer Res, 2008. </w:t>
      </w:r>
      <w:r w:rsidRPr="009B323C">
        <w:rPr>
          <w:b/>
        </w:rPr>
        <w:t>14</w:t>
      </w:r>
      <w:r w:rsidRPr="009B323C">
        <w:t>(16): p. 5220-7.</w:t>
      </w:r>
    </w:p>
    <w:p w14:paraId="61B4FDC1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15.</w:t>
      </w:r>
      <w:r w:rsidRPr="009B323C">
        <w:tab/>
        <w:t xml:space="preserve">Baeten, C.I., et al., </w:t>
      </w:r>
      <w:r w:rsidRPr="009B323C">
        <w:rPr>
          <w:i/>
        </w:rPr>
        <w:t>Proliferating endothelial cells and leukocyte infiltration as prognostic markers in colorectal cancer.</w:t>
      </w:r>
      <w:r w:rsidRPr="009B323C">
        <w:t xml:space="preserve"> Clin Gastroenterol Hepatol, 2006. </w:t>
      </w:r>
      <w:r w:rsidRPr="009B323C">
        <w:rPr>
          <w:b/>
        </w:rPr>
        <w:t>4</w:t>
      </w:r>
      <w:r w:rsidRPr="009B323C">
        <w:t>(11): p. 1351-7.</w:t>
      </w:r>
    </w:p>
    <w:p w14:paraId="4848783D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16.</w:t>
      </w:r>
      <w:r w:rsidRPr="009B323C">
        <w:tab/>
        <w:t xml:space="preserve">Brunner, S.M., et al., </w:t>
      </w:r>
      <w:r w:rsidRPr="009B323C">
        <w:rPr>
          <w:i/>
        </w:rPr>
        <w:t>Tumor-infiltrating B cells producing antitumor active immunoglobulins in resected HCC prolong patient survival.</w:t>
      </w:r>
      <w:r w:rsidRPr="009B323C">
        <w:t xml:space="preserve"> Oncotarget, 2017. </w:t>
      </w:r>
      <w:r w:rsidRPr="009B323C">
        <w:rPr>
          <w:b/>
        </w:rPr>
        <w:t>8</w:t>
      </w:r>
      <w:r w:rsidRPr="009B323C">
        <w:t>(41): p. 71002-71011.</w:t>
      </w:r>
    </w:p>
    <w:p w14:paraId="514BC731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17.</w:t>
      </w:r>
      <w:r w:rsidRPr="009B323C">
        <w:tab/>
        <w:t xml:space="preserve">Castino, G.F., et al., </w:t>
      </w:r>
      <w:r w:rsidRPr="009B323C">
        <w:rPr>
          <w:i/>
        </w:rPr>
        <w:t>Spatial distribution of B cells predicts prognosis in human pancreatic adenocarcinoma.</w:t>
      </w:r>
      <w:r w:rsidRPr="009B323C">
        <w:t xml:space="preserve"> Oncoimmunology, 2016. </w:t>
      </w:r>
      <w:r w:rsidRPr="009B323C">
        <w:rPr>
          <w:b/>
        </w:rPr>
        <w:t>5</w:t>
      </w:r>
      <w:r w:rsidRPr="009B323C">
        <w:t>(4): p. e1085147.</w:t>
      </w:r>
    </w:p>
    <w:p w14:paraId="6D72AA60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18.</w:t>
      </w:r>
      <w:r w:rsidRPr="009B323C">
        <w:tab/>
        <w:t xml:space="preserve">Distel, L.V., et al., </w:t>
      </w:r>
      <w:r w:rsidRPr="009B323C">
        <w:rPr>
          <w:i/>
        </w:rPr>
        <w:t>Tumour infiltrating lymphocytes in squamous cell carcinoma of the oro- and hypopharynx: prognostic impact may depend on type of treatment and stage of disease.</w:t>
      </w:r>
      <w:r w:rsidRPr="009B323C">
        <w:t xml:space="preserve"> Oral Oncol, 2009. </w:t>
      </w:r>
      <w:r w:rsidRPr="009B323C">
        <w:rPr>
          <w:b/>
        </w:rPr>
        <w:t>45</w:t>
      </w:r>
      <w:r w:rsidRPr="009B323C">
        <w:t>(10): p. e167-74.</w:t>
      </w:r>
    </w:p>
    <w:p w14:paraId="654A253B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19.</w:t>
      </w:r>
      <w:r w:rsidRPr="009B323C">
        <w:tab/>
        <w:t xml:space="preserve">Fristedt, R., et al., </w:t>
      </w:r>
      <w:r w:rsidRPr="009B323C">
        <w:rPr>
          <w:i/>
        </w:rPr>
        <w:t>Prognostic impact of tumour-associated B cells and plasma cells in oesophageal and gastric adenocarcinoma.</w:t>
      </w:r>
      <w:r w:rsidRPr="009B323C">
        <w:t xml:space="preserve"> J Gastrointest Oncol, 2016. </w:t>
      </w:r>
      <w:r w:rsidRPr="009B323C">
        <w:rPr>
          <w:b/>
        </w:rPr>
        <w:t>7</w:t>
      </w:r>
      <w:r w:rsidRPr="009B323C">
        <w:t>(6): p. 848-859.</w:t>
      </w:r>
    </w:p>
    <w:p w14:paraId="0AC39DB9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20.</w:t>
      </w:r>
      <w:r w:rsidRPr="009B323C">
        <w:tab/>
        <w:t xml:space="preserve">Gao, Q., et al., </w:t>
      </w:r>
      <w:r w:rsidRPr="009B323C">
        <w:rPr>
          <w:i/>
        </w:rPr>
        <w:t>Infiltrating memory/senescent T cell ratio predicts extrahepatic metastasis of hepatocellular carcinoma.</w:t>
      </w:r>
      <w:r w:rsidRPr="009B323C">
        <w:t xml:space="preserve"> Ann Surg Oncol, 2012. </w:t>
      </w:r>
      <w:r w:rsidRPr="009B323C">
        <w:rPr>
          <w:b/>
        </w:rPr>
        <w:t>19</w:t>
      </w:r>
      <w:r w:rsidRPr="009B323C">
        <w:t>(2): p. 455-66.</w:t>
      </w:r>
    </w:p>
    <w:p w14:paraId="79377C51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lastRenderedPageBreak/>
        <w:t>21.</w:t>
      </w:r>
      <w:r w:rsidRPr="009B323C">
        <w:tab/>
        <w:t xml:space="preserve">Garnelo, M., et al., </w:t>
      </w:r>
      <w:r w:rsidRPr="009B323C">
        <w:rPr>
          <w:i/>
        </w:rPr>
        <w:t>Interaction between tumour-infiltrating B cells and T cells controls the progression of hepatocellular carcinoma.</w:t>
      </w:r>
      <w:r w:rsidRPr="009B323C">
        <w:t xml:space="preserve"> Gut, 2017. </w:t>
      </w:r>
      <w:r w:rsidRPr="009B323C">
        <w:rPr>
          <w:b/>
        </w:rPr>
        <w:t>66</w:t>
      </w:r>
      <w:r w:rsidRPr="009B323C">
        <w:t>(2): p. 342-351.</w:t>
      </w:r>
    </w:p>
    <w:p w14:paraId="51FD2E9E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22.</w:t>
      </w:r>
      <w:r w:rsidRPr="009B323C">
        <w:tab/>
        <w:t xml:space="preserve">Goeppert, B., et al., </w:t>
      </w:r>
      <w:r w:rsidRPr="009B323C">
        <w:rPr>
          <w:i/>
        </w:rPr>
        <w:t>Prognostic impact of tumour-infiltrating immune cells on biliary tract cancer.</w:t>
      </w:r>
      <w:r w:rsidRPr="009B323C">
        <w:t xml:space="preserve"> Br J Cancer, 2013. </w:t>
      </w:r>
      <w:r w:rsidRPr="009B323C">
        <w:rPr>
          <w:b/>
        </w:rPr>
        <w:t>109</w:t>
      </w:r>
      <w:r w:rsidRPr="009B323C">
        <w:t>(10): p. 2665-74.</w:t>
      </w:r>
    </w:p>
    <w:p w14:paraId="337D1257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23.</w:t>
      </w:r>
      <w:r w:rsidRPr="009B323C">
        <w:tab/>
        <w:t xml:space="preserve">Haas, M., et al., </w:t>
      </w:r>
      <w:r w:rsidRPr="009B323C">
        <w:rPr>
          <w:i/>
        </w:rPr>
        <w:t>Stromal regulatory T-cells are associated with a favourable prognosis in gastric cancer of the cardia.</w:t>
      </w:r>
      <w:r w:rsidRPr="009B323C">
        <w:t xml:space="preserve"> BMC Gastroenterol, 2009. </w:t>
      </w:r>
      <w:r w:rsidRPr="009B323C">
        <w:rPr>
          <w:b/>
        </w:rPr>
        <w:t>9</w:t>
      </w:r>
      <w:r w:rsidRPr="009B323C">
        <w:t>: p. 65.</w:t>
      </w:r>
    </w:p>
    <w:p w14:paraId="453F25E0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24.</w:t>
      </w:r>
      <w:r w:rsidRPr="009B323C">
        <w:tab/>
        <w:t xml:space="preserve">Hennequin, A., et al., </w:t>
      </w:r>
      <w:r w:rsidRPr="009B323C">
        <w:rPr>
          <w:i/>
        </w:rPr>
        <w:t>Tumor infiltration by Tbet+ effector T cells and CD20+ B cells is associated with survival in gastric cancer patients.</w:t>
      </w:r>
      <w:r w:rsidRPr="009B323C">
        <w:t xml:space="preserve"> Oncoimmunology, 2016. </w:t>
      </w:r>
      <w:r w:rsidRPr="009B323C">
        <w:rPr>
          <w:b/>
        </w:rPr>
        <w:t>5</w:t>
      </w:r>
      <w:r w:rsidRPr="009B323C">
        <w:t>(2): p. e1054598.</w:t>
      </w:r>
    </w:p>
    <w:p w14:paraId="78BFA1B5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25.</w:t>
      </w:r>
      <w:r w:rsidRPr="009B323C">
        <w:tab/>
        <w:t xml:space="preserve">Hernandez-Prieto, S., et al., </w:t>
      </w:r>
      <w:r w:rsidRPr="009B323C">
        <w:rPr>
          <w:i/>
        </w:rPr>
        <w:t>A 50-gene signature is a novel scoring system for tumor-infiltrating immune cells with strong correlation with clinical outcome of stage I/II non-small cell lung cancer.</w:t>
      </w:r>
      <w:r w:rsidRPr="009B323C">
        <w:t xml:space="preserve"> Clin Transl Oncol, 2015. </w:t>
      </w:r>
      <w:r w:rsidRPr="009B323C">
        <w:rPr>
          <w:b/>
        </w:rPr>
        <w:t>17</w:t>
      </w:r>
      <w:r w:rsidRPr="009B323C">
        <w:t>(4): p. 330-8.</w:t>
      </w:r>
    </w:p>
    <w:p w14:paraId="47707C39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26.</w:t>
      </w:r>
      <w:r w:rsidRPr="009B323C">
        <w:tab/>
        <w:t xml:space="preserve">Hladikova, K., et al., </w:t>
      </w:r>
      <w:r w:rsidRPr="009B323C">
        <w:rPr>
          <w:i/>
        </w:rPr>
        <w:t>Tumor-infiltrating B cells affect the progression of oropharyngeal squamous cell carcinoma via cell-to-cell interactions with CD8(+) T cells.</w:t>
      </w:r>
      <w:r w:rsidRPr="009B323C">
        <w:t xml:space="preserve"> J Immunother Cancer, 2019. </w:t>
      </w:r>
      <w:r w:rsidRPr="009B323C">
        <w:rPr>
          <w:b/>
        </w:rPr>
        <w:t>7</w:t>
      </w:r>
      <w:r w:rsidRPr="009B323C">
        <w:t>(1): p. 261.</w:t>
      </w:r>
    </w:p>
    <w:p w14:paraId="42FBDACB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27.</w:t>
      </w:r>
      <w:r w:rsidRPr="009B323C">
        <w:tab/>
        <w:t xml:space="preserve">Kasajima, A., et al., </w:t>
      </w:r>
      <w:r w:rsidRPr="009B323C">
        <w:rPr>
          <w:i/>
        </w:rPr>
        <w:t>Down-regulation of the antigen processing machinery is linked to a loss of inflammatory response in colorectal cancer.</w:t>
      </w:r>
      <w:r w:rsidRPr="009B323C">
        <w:t xml:space="preserve"> Hum Pathol, 2010. </w:t>
      </w:r>
      <w:r w:rsidRPr="009B323C">
        <w:rPr>
          <w:b/>
        </w:rPr>
        <w:t>41</w:t>
      </w:r>
      <w:r w:rsidRPr="009B323C">
        <w:t>(12): p. 1758-69.</w:t>
      </w:r>
    </w:p>
    <w:p w14:paraId="46EDA8A6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28.</w:t>
      </w:r>
      <w:r w:rsidRPr="009B323C">
        <w:tab/>
        <w:t xml:space="preserve">Kinoshita, T., et al., </w:t>
      </w:r>
      <w:r w:rsidRPr="009B323C">
        <w:rPr>
          <w:i/>
        </w:rPr>
        <w:t>Prognostic value of tumor-infiltrating lymphocytes differs depending on histological type and smoking habit in completely resected non-small-cell lung cancer.</w:t>
      </w:r>
      <w:r w:rsidRPr="009B323C">
        <w:t xml:space="preserve"> Ann Oncol, 2016. </w:t>
      </w:r>
      <w:r w:rsidRPr="009B323C">
        <w:rPr>
          <w:b/>
        </w:rPr>
        <w:t>27</w:t>
      </w:r>
      <w:r w:rsidRPr="009B323C">
        <w:t>(11): p. 2117-2123.</w:t>
      </w:r>
    </w:p>
    <w:p w14:paraId="34C28CE3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29.</w:t>
      </w:r>
      <w:r w:rsidRPr="009B323C">
        <w:tab/>
        <w:t xml:space="preserve">Knief, J., et al., </w:t>
      </w:r>
      <w:r w:rsidRPr="009B323C">
        <w:rPr>
          <w:i/>
        </w:rPr>
        <w:t>High Density of Tumor-infiltrating B-Lymphocytes and Plasma Cells Signifies Prolonged Overall Survival in Adenocarcinoma of the Esophagogastric Junction.</w:t>
      </w:r>
      <w:r w:rsidRPr="009B323C">
        <w:t xml:space="preserve"> Anticancer Res, 2016. </w:t>
      </w:r>
      <w:r w:rsidRPr="009B323C">
        <w:rPr>
          <w:b/>
        </w:rPr>
        <w:t>36</w:t>
      </w:r>
      <w:r w:rsidRPr="009B323C">
        <w:t>(10): p. 5339-5345.</w:t>
      </w:r>
    </w:p>
    <w:p w14:paraId="15C0FCD3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0.</w:t>
      </w:r>
      <w:r w:rsidRPr="009B323C">
        <w:tab/>
        <w:t xml:space="preserve">Kroeger, D.R., K. Milne, and B.H. Nelson, </w:t>
      </w:r>
      <w:r w:rsidRPr="009B323C">
        <w:rPr>
          <w:i/>
        </w:rPr>
        <w:t>Tumor-Infiltrating Plasma Cells Are Associated with Tertiary Lymphoid Structures, Cytolytic T-Cell Responses, and Superior Prognosis in Ovarian Cancer.</w:t>
      </w:r>
      <w:r w:rsidRPr="009B323C">
        <w:t xml:space="preserve"> Clin Cancer Res, 2016. </w:t>
      </w:r>
      <w:r w:rsidRPr="009B323C">
        <w:rPr>
          <w:b/>
        </w:rPr>
        <w:t>22</w:t>
      </w:r>
      <w:r w:rsidRPr="009B323C">
        <w:t>(12): p. 3005-15.</w:t>
      </w:r>
    </w:p>
    <w:p w14:paraId="1FA29C3A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1.</w:t>
      </w:r>
      <w:r w:rsidRPr="009B323C">
        <w:tab/>
        <w:t xml:space="preserve">Kurebayashi, Y., et al., </w:t>
      </w:r>
      <w:r w:rsidRPr="009B323C">
        <w:rPr>
          <w:i/>
        </w:rPr>
        <w:t>Comprehensive Immune Profiling of Lung Adenocarcinomas Reveals Four Immunosubtypes with Plasma Cell Subtype a Negative Indicator.</w:t>
      </w:r>
      <w:r w:rsidRPr="009B323C">
        <w:t xml:space="preserve"> Cancer Immunol Res, 2016. </w:t>
      </w:r>
      <w:r w:rsidRPr="009B323C">
        <w:rPr>
          <w:b/>
        </w:rPr>
        <w:t>4</w:t>
      </w:r>
      <w:r w:rsidRPr="009B323C">
        <w:t>(3): p. 234-47.</w:t>
      </w:r>
    </w:p>
    <w:p w14:paraId="6BD04064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2.</w:t>
      </w:r>
      <w:r w:rsidRPr="009B323C">
        <w:tab/>
        <w:t xml:space="preserve">Lee, H.E., et al., </w:t>
      </w:r>
      <w:r w:rsidRPr="009B323C">
        <w:rPr>
          <w:i/>
        </w:rPr>
        <w:t>Prognostic implications of type and density of tumour-infiltrating lymphocytes in gastric cancer.</w:t>
      </w:r>
      <w:r w:rsidRPr="009B323C">
        <w:t xml:space="preserve"> Br J Cancer, 2008. </w:t>
      </w:r>
      <w:r w:rsidRPr="009B323C">
        <w:rPr>
          <w:b/>
        </w:rPr>
        <w:t>99</w:t>
      </w:r>
      <w:r w:rsidRPr="009B323C">
        <w:t>(10): p. 1704-11.</w:t>
      </w:r>
    </w:p>
    <w:p w14:paraId="16071752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3.</w:t>
      </w:r>
      <w:r w:rsidRPr="009B323C">
        <w:tab/>
        <w:t xml:space="preserve">Liang, J., et al., </w:t>
      </w:r>
      <w:r w:rsidRPr="009B323C">
        <w:rPr>
          <w:i/>
        </w:rPr>
        <w:t>Expression pattern of tumour-associated antigens in hepatocellular carcinoma: association with immune infiltration and disease progression.</w:t>
      </w:r>
      <w:r w:rsidRPr="009B323C">
        <w:t xml:space="preserve"> Br J Cancer, 2013. </w:t>
      </w:r>
      <w:r w:rsidRPr="009B323C">
        <w:rPr>
          <w:b/>
        </w:rPr>
        <w:t>109</w:t>
      </w:r>
      <w:r w:rsidRPr="009B323C">
        <w:t>(4): p. 1031-9.</w:t>
      </w:r>
    </w:p>
    <w:p w14:paraId="185784E0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4.</w:t>
      </w:r>
      <w:r w:rsidRPr="009B323C">
        <w:tab/>
        <w:t xml:space="preserve">Meshcheryakova, A., et al., </w:t>
      </w:r>
      <w:r w:rsidRPr="009B323C">
        <w:rPr>
          <w:i/>
        </w:rPr>
        <w:t>B cells and ectopic follicular structures: novel players in anti-tumor programming with prognostic power for patients with metastatic colorectal cancer.</w:t>
      </w:r>
      <w:r w:rsidRPr="009B323C">
        <w:t xml:space="preserve"> PLoS One, 2014. </w:t>
      </w:r>
      <w:r w:rsidRPr="009B323C">
        <w:rPr>
          <w:b/>
        </w:rPr>
        <w:t>9</w:t>
      </w:r>
      <w:r w:rsidRPr="009B323C">
        <w:t>(6): p. e99008.</w:t>
      </w:r>
    </w:p>
    <w:p w14:paraId="4AB2FE09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5.</w:t>
      </w:r>
      <w:r w:rsidRPr="009B323C">
        <w:tab/>
        <w:t xml:space="preserve">Mlecnik, B., et al., </w:t>
      </w:r>
      <w:r w:rsidRPr="009B323C">
        <w:rPr>
          <w:i/>
        </w:rPr>
        <w:t>Comprehensive Intrametastatic Immune Quantification and Major Impact of Immunoscore on Survival.</w:t>
      </w:r>
      <w:r w:rsidRPr="009B323C">
        <w:t xml:space="preserve"> J Natl Cancer Inst, 2018. </w:t>
      </w:r>
      <w:r w:rsidRPr="009B323C">
        <w:rPr>
          <w:b/>
        </w:rPr>
        <w:t>110</w:t>
      </w:r>
      <w:r w:rsidRPr="009B323C">
        <w:t>(1).</w:t>
      </w:r>
    </w:p>
    <w:p w14:paraId="1A9CF641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6.</w:t>
      </w:r>
      <w:r w:rsidRPr="009B323C">
        <w:tab/>
        <w:t xml:space="preserve">Mohammed, Z.M., et al., </w:t>
      </w:r>
      <w:r w:rsidRPr="009B323C">
        <w:rPr>
          <w:i/>
        </w:rPr>
        <w:t>The relationship between lymphocyte subsets and clinico-pathological determinants of survival in patients with primary operable invasive ductal breast cancer.</w:t>
      </w:r>
      <w:r w:rsidRPr="009B323C">
        <w:t xml:space="preserve"> Br J Cancer, 2013. </w:t>
      </w:r>
      <w:r w:rsidRPr="009B323C">
        <w:rPr>
          <w:b/>
        </w:rPr>
        <w:t>109</w:t>
      </w:r>
      <w:r w:rsidRPr="009B323C">
        <w:t>(6): p. 1676-84.</w:t>
      </w:r>
    </w:p>
    <w:p w14:paraId="17F535BD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7.</w:t>
      </w:r>
      <w:r w:rsidRPr="009B323C">
        <w:tab/>
        <w:t xml:space="preserve">Nakajima, M., et al., </w:t>
      </w:r>
      <w:r w:rsidRPr="009B323C">
        <w:rPr>
          <w:i/>
        </w:rPr>
        <w:t>Tumor immune systems in esophageal cancer with special reference to heat-shock protein 70 and humoral immunity.</w:t>
      </w:r>
      <w:r w:rsidRPr="009B323C">
        <w:t xml:space="preserve"> Anticancer Res, 2009. </w:t>
      </w:r>
      <w:r w:rsidRPr="009B323C">
        <w:rPr>
          <w:b/>
        </w:rPr>
        <w:t>29</w:t>
      </w:r>
      <w:r w:rsidRPr="009B323C">
        <w:t>(5): p. 1595-606.</w:t>
      </w:r>
    </w:p>
    <w:p w14:paraId="79C70B29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8.</w:t>
      </w:r>
      <w:r w:rsidRPr="009B323C">
        <w:tab/>
        <w:t xml:space="preserve">Ness, N., et al., </w:t>
      </w:r>
      <w:r w:rsidRPr="009B323C">
        <w:rPr>
          <w:i/>
        </w:rPr>
        <w:t>Infiltration of CD8+ lymphocytes is an independent prognostic factor of biochemical failure-free survival in prostate cancer.</w:t>
      </w:r>
      <w:r w:rsidRPr="009B323C">
        <w:t xml:space="preserve"> Prostate, 2014. </w:t>
      </w:r>
      <w:r w:rsidRPr="009B323C">
        <w:rPr>
          <w:b/>
        </w:rPr>
        <w:t>74</w:t>
      </w:r>
      <w:r w:rsidRPr="009B323C">
        <w:t>(14): p. 1452-61.</w:t>
      </w:r>
    </w:p>
    <w:p w14:paraId="495A4E49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39.</w:t>
      </w:r>
      <w:r w:rsidRPr="009B323C">
        <w:tab/>
        <w:t xml:space="preserve">Sakimura, C., et al., </w:t>
      </w:r>
      <w:r w:rsidRPr="009B323C">
        <w:rPr>
          <w:i/>
        </w:rPr>
        <w:t>B cells in tertiary lymphoid structures are associated with favorable prognosis in gastric cancer.</w:t>
      </w:r>
      <w:r w:rsidRPr="009B323C">
        <w:t xml:space="preserve"> J Surg Res, 2017. </w:t>
      </w:r>
      <w:r w:rsidRPr="009B323C">
        <w:rPr>
          <w:b/>
        </w:rPr>
        <w:t>215</w:t>
      </w:r>
      <w:r w:rsidRPr="009B323C">
        <w:t>: p. 74-82.</w:t>
      </w:r>
    </w:p>
    <w:p w14:paraId="6FDC3F3B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40.</w:t>
      </w:r>
      <w:r w:rsidRPr="009B323C">
        <w:tab/>
        <w:t xml:space="preserve">Santoiemma, P.P., et al., </w:t>
      </w:r>
      <w:r w:rsidRPr="009B323C">
        <w:rPr>
          <w:i/>
        </w:rPr>
        <w:t>Systematic evaluation of multiple immune markers reveals prognostic factors in ovarian cancer.</w:t>
      </w:r>
      <w:r w:rsidRPr="009B323C">
        <w:t xml:space="preserve"> Gynecol Oncol, 2016. </w:t>
      </w:r>
      <w:r w:rsidRPr="009B323C">
        <w:rPr>
          <w:b/>
        </w:rPr>
        <w:t>143</w:t>
      </w:r>
      <w:r w:rsidRPr="009B323C">
        <w:t>(1): p. 120-127.</w:t>
      </w:r>
    </w:p>
    <w:p w14:paraId="5475B1F2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lastRenderedPageBreak/>
        <w:t>41.</w:t>
      </w:r>
      <w:r w:rsidRPr="009B323C">
        <w:tab/>
        <w:t xml:space="preserve">Seow, D.Y.B., et al., </w:t>
      </w:r>
      <w:r w:rsidRPr="009B323C">
        <w:rPr>
          <w:i/>
        </w:rPr>
        <w:t>Tertiary lymphoid structures and associated plasma cells play an important role in the biology of triple-negative breast cancers.</w:t>
      </w:r>
      <w:r w:rsidRPr="009B323C">
        <w:t xml:space="preserve"> Breast Cancer Res Treat, 2020. </w:t>
      </w:r>
      <w:r w:rsidRPr="009B323C">
        <w:rPr>
          <w:b/>
        </w:rPr>
        <w:t>180</w:t>
      </w:r>
      <w:r w:rsidRPr="009B323C">
        <w:t>(2): p. 369-377.</w:t>
      </w:r>
    </w:p>
    <w:p w14:paraId="6DE8C2FC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42.</w:t>
      </w:r>
      <w:r w:rsidRPr="009B323C">
        <w:tab/>
        <w:t xml:space="preserve">Shi, J.Y., et al., </w:t>
      </w:r>
      <w:r w:rsidRPr="009B323C">
        <w:rPr>
          <w:i/>
        </w:rPr>
        <w:t>Margin-infiltrating CD20(+) B cells display an atypical memory phenotype and correlate with favorable prognosis in hepatocellular carcinoma.</w:t>
      </w:r>
      <w:r w:rsidRPr="009B323C">
        <w:t xml:space="preserve"> Clin Cancer Res, 2013. </w:t>
      </w:r>
      <w:r w:rsidRPr="009B323C">
        <w:rPr>
          <w:b/>
        </w:rPr>
        <w:t>19</w:t>
      </w:r>
      <w:r w:rsidRPr="009B323C">
        <w:t>(21): p. 5994-6005.</w:t>
      </w:r>
    </w:p>
    <w:p w14:paraId="3DCE1153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43.</w:t>
      </w:r>
      <w:r w:rsidRPr="009B323C">
        <w:tab/>
        <w:t xml:space="preserve">Song, I.H., et al., </w:t>
      </w:r>
      <w:r w:rsidRPr="009B323C">
        <w:rPr>
          <w:i/>
        </w:rPr>
        <w:t>Predictive Value of Tertiary Lymphoid Structures Assessed by High Endothelial Venule Counts in the Neoadjuvant Setting of Triple-Negative Breast Cancer.</w:t>
      </w:r>
      <w:r w:rsidRPr="009B323C">
        <w:t xml:space="preserve"> Cancer Res Treat, 2017. </w:t>
      </w:r>
      <w:r w:rsidRPr="009B323C">
        <w:rPr>
          <w:b/>
        </w:rPr>
        <w:t>49</w:t>
      </w:r>
      <w:r w:rsidRPr="009B323C">
        <w:t>(2): p. 399-407.</w:t>
      </w:r>
    </w:p>
    <w:p w14:paraId="0A2F5B5E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44.</w:t>
      </w:r>
      <w:r w:rsidRPr="009B323C">
        <w:tab/>
        <w:t xml:space="preserve">Sorbye, S.W., et al., </w:t>
      </w:r>
      <w:r w:rsidRPr="009B323C">
        <w:rPr>
          <w:i/>
        </w:rPr>
        <w:t>Prognostic impact of lymphocytes in soft tissue sarcomas.</w:t>
      </w:r>
      <w:r w:rsidRPr="009B323C">
        <w:t xml:space="preserve"> PLoS One, 2011. </w:t>
      </w:r>
      <w:r w:rsidRPr="009B323C">
        <w:rPr>
          <w:b/>
        </w:rPr>
        <w:t>6</w:t>
      </w:r>
      <w:r w:rsidRPr="009B323C">
        <w:t>(1): p. e14611.</w:t>
      </w:r>
    </w:p>
    <w:p w14:paraId="188E4BD7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45.</w:t>
      </w:r>
      <w:r w:rsidRPr="009B323C">
        <w:tab/>
        <w:t xml:space="preserve">Tewari, N., et al., </w:t>
      </w:r>
      <w:r w:rsidRPr="009B323C">
        <w:rPr>
          <w:i/>
        </w:rPr>
        <w:t>The presence of tumour-associated lymphocytes confers a good prognosis in pancreatic ductal adenocarcinoma: an immunohistochemical study of tissue microarrays.</w:t>
      </w:r>
      <w:r w:rsidRPr="009B323C">
        <w:t xml:space="preserve"> BMC Cancer, 2013. </w:t>
      </w:r>
      <w:r w:rsidRPr="009B323C">
        <w:rPr>
          <w:b/>
        </w:rPr>
        <w:t>13</w:t>
      </w:r>
      <w:r w:rsidRPr="009B323C">
        <w:t>: p. 436.</w:t>
      </w:r>
    </w:p>
    <w:p w14:paraId="0ACE1E8C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46.</w:t>
      </w:r>
      <w:r w:rsidRPr="009B323C">
        <w:tab/>
        <w:t xml:space="preserve">van Herpen, C.M., et al., </w:t>
      </w:r>
      <w:r w:rsidRPr="009B323C">
        <w:rPr>
          <w:i/>
        </w:rPr>
        <w:t>Intratumoral rhIL-12 administration in head and neck squamous cell carcinoma patients induces B cell activation.</w:t>
      </w:r>
      <w:r w:rsidRPr="009B323C">
        <w:t xml:space="preserve"> Int J Cancer, 2008. </w:t>
      </w:r>
      <w:r w:rsidRPr="009B323C">
        <w:rPr>
          <w:b/>
        </w:rPr>
        <w:t>123</w:t>
      </w:r>
      <w:r w:rsidRPr="009B323C">
        <w:t>(10): p. 2354-61.</w:t>
      </w:r>
    </w:p>
    <w:p w14:paraId="30847DB7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47.</w:t>
      </w:r>
      <w:r w:rsidRPr="009B323C">
        <w:tab/>
        <w:t xml:space="preserve">Vassallo, J., et al., </w:t>
      </w:r>
      <w:r w:rsidRPr="009B323C">
        <w:rPr>
          <w:i/>
        </w:rPr>
        <w:t>Pathologic and imunohistochemical characterization of tumoral inflammatory cell infiltrate in invasive penile squamous cell carcinomas: Fox-P3 expression is an independent predictor of recurrence.</w:t>
      </w:r>
      <w:r w:rsidRPr="009B323C">
        <w:t xml:space="preserve"> Tumour Biol, 2015. </w:t>
      </w:r>
      <w:r w:rsidRPr="009B323C">
        <w:rPr>
          <w:b/>
        </w:rPr>
        <w:t>36</w:t>
      </w:r>
      <w:r w:rsidRPr="009B323C">
        <w:t>(4): p. 2509-16.</w:t>
      </w:r>
    </w:p>
    <w:p w14:paraId="1D73A537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48.</w:t>
      </w:r>
      <w:r w:rsidRPr="009B323C">
        <w:tab/>
        <w:t xml:space="preserve">Wang, W.Q., et al., </w:t>
      </w:r>
      <w:r w:rsidRPr="009B323C">
        <w:rPr>
          <w:i/>
        </w:rPr>
        <w:t>Infiltrating immune cells and gene mutations in pancreatic ductal adenocarcinoma.</w:t>
      </w:r>
      <w:r w:rsidRPr="009B323C">
        <w:t xml:space="preserve"> Br J Surg, 2016. </w:t>
      </w:r>
      <w:r w:rsidRPr="009B323C">
        <w:rPr>
          <w:b/>
        </w:rPr>
        <w:t>103</w:t>
      </w:r>
      <w:r w:rsidRPr="009B323C">
        <w:t>(9): p. 1189-99.</w:t>
      </w:r>
    </w:p>
    <w:p w14:paraId="00F089B1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49.</w:t>
      </w:r>
      <w:r w:rsidRPr="009B323C">
        <w:tab/>
        <w:t xml:space="preserve">Yeong, J., et al., </w:t>
      </w:r>
      <w:r w:rsidRPr="009B323C">
        <w:rPr>
          <w:i/>
        </w:rPr>
        <w:t>High Densities of Tumor-Associated Plasma Cells Predict Improved Prognosis in Triple Negative Breast Cancer.</w:t>
      </w:r>
      <w:r w:rsidRPr="009B323C">
        <w:t xml:space="preserve"> Front Immunol, 2018. </w:t>
      </w:r>
      <w:r w:rsidRPr="009B323C">
        <w:rPr>
          <w:b/>
        </w:rPr>
        <w:t>9</w:t>
      </w:r>
      <w:r w:rsidRPr="009B323C">
        <w:t>: p. 1209.</w:t>
      </w:r>
    </w:p>
    <w:p w14:paraId="50CA6D88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0.</w:t>
      </w:r>
      <w:r w:rsidRPr="009B323C">
        <w:tab/>
        <w:t xml:space="preserve">Zirakzadeh, A.A., et al., </w:t>
      </w:r>
      <w:r w:rsidRPr="009B323C">
        <w:rPr>
          <w:i/>
        </w:rPr>
        <w:t>Tumour-associated B cells in urothelial urinary bladder cancer.</w:t>
      </w:r>
      <w:r w:rsidRPr="009B323C">
        <w:t xml:space="preserve"> Scand J Immunol, 2020. </w:t>
      </w:r>
      <w:r w:rsidRPr="009B323C">
        <w:rPr>
          <w:b/>
        </w:rPr>
        <w:t>91</w:t>
      </w:r>
      <w:r w:rsidRPr="009B323C">
        <w:t>(2): p. e12830.</w:t>
      </w:r>
    </w:p>
    <w:p w14:paraId="79B413F8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1.</w:t>
      </w:r>
      <w:r w:rsidRPr="009B323C">
        <w:tab/>
        <w:t xml:space="preserve">Lu, L., et al., </w:t>
      </w:r>
      <w:r w:rsidRPr="009B323C">
        <w:rPr>
          <w:i/>
        </w:rPr>
        <w:t>IL-17A promotes migration and tumor killing capability of B cells in esophageal squamous cell carcinoma.</w:t>
      </w:r>
      <w:r w:rsidRPr="009B323C">
        <w:t xml:space="preserve"> Oncotarget, 2016. </w:t>
      </w:r>
      <w:r w:rsidRPr="009B323C">
        <w:rPr>
          <w:b/>
        </w:rPr>
        <w:t>7</w:t>
      </w:r>
      <w:r w:rsidRPr="009B323C">
        <w:t>(16): p. 21853-64.</w:t>
      </w:r>
    </w:p>
    <w:p w14:paraId="00BE5B7D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2.</w:t>
      </w:r>
      <w:r w:rsidRPr="009B323C">
        <w:tab/>
        <w:t xml:space="preserve">Pelletier, M.P., et al., </w:t>
      </w:r>
      <w:r w:rsidRPr="009B323C">
        <w:rPr>
          <w:i/>
        </w:rPr>
        <w:t>Prognostic markers in resectable non-small cell lung cancer: a multivariate analysis.</w:t>
      </w:r>
      <w:r w:rsidRPr="009B323C">
        <w:t xml:space="preserve"> Can J Surg, 2001. </w:t>
      </w:r>
      <w:r w:rsidRPr="009B323C">
        <w:rPr>
          <w:b/>
        </w:rPr>
        <w:t>44</w:t>
      </w:r>
      <w:r w:rsidRPr="009B323C">
        <w:t>(3): p. 180-8.</w:t>
      </w:r>
    </w:p>
    <w:p w14:paraId="07BD9B9A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3.</w:t>
      </w:r>
      <w:r w:rsidRPr="009B323C">
        <w:tab/>
        <w:t xml:space="preserve">Eerola, A.-K., Y. Soini, and P. Pääkkö, </w:t>
      </w:r>
      <w:r w:rsidRPr="009B323C">
        <w:rPr>
          <w:i/>
        </w:rPr>
        <w:t>Tumour infiltrating lymphocytes in relation to tumour angiogenesis, apoptosis and prognosis in patients with large cell lung carcinoma.</w:t>
      </w:r>
      <w:r w:rsidRPr="009B323C">
        <w:t xml:space="preserve"> Lung Cancer, 1999. </w:t>
      </w:r>
      <w:r w:rsidRPr="009B323C">
        <w:rPr>
          <w:b/>
        </w:rPr>
        <w:t>26</w:t>
      </w:r>
      <w:r w:rsidRPr="009B323C">
        <w:t>(2): p. 73-83.</w:t>
      </w:r>
    </w:p>
    <w:p w14:paraId="7C206163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4.</w:t>
      </w:r>
      <w:r w:rsidRPr="009B323C">
        <w:tab/>
        <w:t xml:space="preserve">Schalper, K.A., et al., </w:t>
      </w:r>
      <w:r w:rsidRPr="009B323C">
        <w:rPr>
          <w:i/>
        </w:rPr>
        <w:t>Objective measurement and clinical significance of TILs in non-small cell lung cancer.</w:t>
      </w:r>
      <w:r w:rsidRPr="009B323C">
        <w:t xml:space="preserve"> J Natl Cancer Inst, 2015. </w:t>
      </w:r>
      <w:r w:rsidRPr="009B323C">
        <w:rPr>
          <w:b/>
        </w:rPr>
        <w:t>107</w:t>
      </w:r>
      <w:r w:rsidRPr="009B323C">
        <w:t>(3).</w:t>
      </w:r>
    </w:p>
    <w:p w14:paraId="684C6ADD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5.</w:t>
      </w:r>
      <w:r w:rsidRPr="009B323C">
        <w:tab/>
        <w:t xml:space="preserve">Hald, S.M., et al., </w:t>
      </w:r>
      <w:r w:rsidRPr="009B323C">
        <w:rPr>
          <w:i/>
        </w:rPr>
        <w:t>CD4/CD8 co-expression shows independent prognostic impact in resected non-small cell lung cancer patients treated with adjuvant radiotherapy.</w:t>
      </w:r>
      <w:r w:rsidRPr="009B323C">
        <w:t xml:space="preserve"> Lung Cancer, 2013. </w:t>
      </w:r>
      <w:r w:rsidRPr="009B323C">
        <w:rPr>
          <w:b/>
        </w:rPr>
        <w:t>80</w:t>
      </w:r>
      <w:r w:rsidRPr="009B323C">
        <w:t>(2): p. 209-15.</w:t>
      </w:r>
    </w:p>
    <w:p w14:paraId="2BBC23B0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6.</w:t>
      </w:r>
      <w:r w:rsidRPr="009B323C">
        <w:tab/>
        <w:t xml:space="preserve">Suzuki, K., et al., </w:t>
      </w:r>
      <w:r w:rsidRPr="009B323C">
        <w:rPr>
          <w:i/>
        </w:rPr>
        <w:t>Clinical impact of immune microenvironment in stage I lung adenocarcinoma: tumor interleukin-12 receptor beta2 (IL-12Rbeta2), IL-7R, and stromal FoxP3/CD3 ratio are independent predictors of recurrence.</w:t>
      </w:r>
      <w:r w:rsidRPr="009B323C">
        <w:t xml:space="preserve"> J Clin Oncol, 2013. </w:t>
      </w:r>
      <w:r w:rsidRPr="009B323C">
        <w:rPr>
          <w:b/>
        </w:rPr>
        <w:t>31</w:t>
      </w:r>
      <w:r w:rsidRPr="009B323C">
        <w:t>(4): p. 490-8.</w:t>
      </w:r>
    </w:p>
    <w:p w14:paraId="590FA992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7.</w:t>
      </w:r>
      <w:r w:rsidRPr="009B323C">
        <w:tab/>
        <w:t xml:space="preserve">Chee, S.J., et al., </w:t>
      </w:r>
      <w:r w:rsidRPr="009B323C">
        <w:rPr>
          <w:i/>
        </w:rPr>
        <w:t>Evaluating the effect of immune cells on the outcome of patients with mesothelioma.</w:t>
      </w:r>
      <w:r w:rsidRPr="009B323C">
        <w:t xml:space="preserve"> Br J Cancer, 2017. </w:t>
      </w:r>
      <w:r w:rsidRPr="009B323C">
        <w:rPr>
          <w:b/>
        </w:rPr>
        <w:t>117</w:t>
      </w:r>
      <w:r w:rsidRPr="009B323C">
        <w:t>(9): p. 1341-1348.</w:t>
      </w:r>
    </w:p>
    <w:p w14:paraId="35054F0E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8.</w:t>
      </w:r>
      <w:r w:rsidRPr="009B323C">
        <w:tab/>
        <w:t xml:space="preserve">Ujiie, H., et al., </w:t>
      </w:r>
      <w:r w:rsidRPr="009B323C">
        <w:rPr>
          <w:i/>
        </w:rPr>
        <w:t>The tumoral and stromal immune microenvironment in malignant pleural mesothelioma: A comprehensive analysis reveals prognostic immune markers.</w:t>
      </w:r>
      <w:r w:rsidRPr="009B323C">
        <w:t xml:space="preserve"> Oncoimmunology, 2015. </w:t>
      </w:r>
      <w:r w:rsidRPr="009B323C">
        <w:rPr>
          <w:b/>
        </w:rPr>
        <w:t>4</w:t>
      </w:r>
      <w:r w:rsidRPr="009B323C">
        <w:t>(6): p. e1009285.</w:t>
      </w:r>
    </w:p>
    <w:p w14:paraId="57B9D526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59.</w:t>
      </w:r>
      <w:r w:rsidRPr="009B323C">
        <w:tab/>
        <w:t xml:space="preserve">Hiraoka, N., et al., </w:t>
      </w:r>
      <w:r w:rsidRPr="009B323C">
        <w:rPr>
          <w:i/>
        </w:rPr>
        <w:t>Intratumoral tertiary lymphoid organ is a favourable prognosticator in patients with pancreatic cancer.</w:t>
      </w:r>
      <w:r w:rsidRPr="009B323C">
        <w:t xml:space="preserve"> Br J Cancer, 2015. </w:t>
      </w:r>
      <w:r w:rsidRPr="009B323C">
        <w:rPr>
          <w:b/>
        </w:rPr>
        <w:t>112</w:t>
      </w:r>
      <w:r w:rsidRPr="009B323C">
        <w:t>(11): p. 1782-90.</w:t>
      </w:r>
    </w:p>
    <w:p w14:paraId="4E4C8F68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60.</w:t>
      </w:r>
      <w:r w:rsidRPr="009B323C">
        <w:tab/>
        <w:t xml:space="preserve">Dieu-Nosjean, M.C., et al., </w:t>
      </w:r>
      <w:r w:rsidRPr="009B323C">
        <w:rPr>
          <w:i/>
        </w:rPr>
        <w:t>Long-term survival for patients with non-small-cell lung cancer with intratumoral lymphoid structures.</w:t>
      </w:r>
      <w:r w:rsidRPr="009B323C">
        <w:t xml:space="preserve"> J Clin Oncol, 2008. </w:t>
      </w:r>
      <w:r w:rsidRPr="009B323C">
        <w:rPr>
          <w:b/>
        </w:rPr>
        <w:t>26</w:t>
      </w:r>
      <w:r w:rsidRPr="009B323C">
        <w:t>(27): p. 4410-7.</w:t>
      </w:r>
    </w:p>
    <w:p w14:paraId="5F31CD75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61.</w:t>
      </w:r>
      <w:r w:rsidRPr="009B323C">
        <w:tab/>
        <w:t xml:space="preserve">Brown, J.R., et al., </w:t>
      </w:r>
      <w:r w:rsidRPr="009B323C">
        <w:rPr>
          <w:i/>
        </w:rPr>
        <w:t>Multiplexed quantitative analysis of CD3, CD8, and CD20 predicts response to neoadjuvant chemotherapy in breast cancer.</w:t>
      </w:r>
      <w:r w:rsidRPr="009B323C">
        <w:t xml:space="preserve"> Clin Cancer Res, 2014. </w:t>
      </w:r>
      <w:r w:rsidRPr="009B323C">
        <w:rPr>
          <w:b/>
        </w:rPr>
        <w:t>20</w:t>
      </w:r>
      <w:r w:rsidRPr="009B323C">
        <w:t>(23): p. 5995-6005.</w:t>
      </w:r>
    </w:p>
    <w:p w14:paraId="600DBBCC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62.</w:t>
      </w:r>
      <w:r w:rsidRPr="009B323C">
        <w:tab/>
        <w:t xml:space="preserve">Milne, K., et al., </w:t>
      </w:r>
      <w:r w:rsidRPr="009B323C">
        <w:rPr>
          <w:i/>
        </w:rPr>
        <w:t>Systematic analysis of immune infiltrates in high-grade serous ovarian cancer reveals CD20, FoxP3 and TIA-1 as positive prognostic factors.</w:t>
      </w:r>
      <w:r w:rsidRPr="009B323C">
        <w:t xml:space="preserve"> PLoS One, 2009. </w:t>
      </w:r>
      <w:r w:rsidRPr="009B323C">
        <w:rPr>
          <w:b/>
        </w:rPr>
        <w:t>4</w:t>
      </w:r>
      <w:r w:rsidRPr="009B323C">
        <w:t>(7): p. e6412.</w:t>
      </w:r>
    </w:p>
    <w:p w14:paraId="4C150D8B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lastRenderedPageBreak/>
        <w:t>63.</w:t>
      </w:r>
      <w:r w:rsidRPr="009B323C">
        <w:tab/>
        <w:t xml:space="preserve">Montfort, A., et al., </w:t>
      </w:r>
      <w:r w:rsidRPr="009B323C">
        <w:rPr>
          <w:i/>
        </w:rPr>
        <w:t>A Strong B-cell Response Is Part of the Immune Landscape in Human High-Grade Serous Ovarian Metastases.</w:t>
      </w:r>
      <w:r w:rsidRPr="009B323C">
        <w:t xml:space="preserve"> Clin Cancer Res, 2017. </w:t>
      </w:r>
      <w:r w:rsidRPr="009B323C">
        <w:rPr>
          <w:b/>
        </w:rPr>
        <w:t>23</w:t>
      </w:r>
      <w:r w:rsidRPr="009B323C">
        <w:t>(1): p. 250-262.</w:t>
      </w:r>
    </w:p>
    <w:p w14:paraId="6E1C7900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64.</w:t>
      </w:r>
      <w:r w:rsidRPr="009B323C">
        <w:tab/>
        <w:t xml:space="preserve">Romaniuk, A. and C.i.U.M. Lsmall u, </w:t>
      </w:r>
      <w:r w:rsidRPr="009B323C">
        <w:rPr>
          <w:i/>
        </w:rPr>
        <w:t>Immune microenvironment as a factor of breast cancer progression.</w:t>
      </w:r>
      <w:r w:rsidRPr="009B323C">
        <w:t xml:space="preserve"> Diagn Pathol, 2015. </w:t>
      </w:r>
      <w:r w:rsidRPr="009B323C">
        <w:rPr>
          <w:b/>
        </w:rPr>
        <w:t>10</w:t>
      </w:r>
      <w:r w:rsidRPr="009B323C">
        <w:t>: p. 79.</w:t>
      </w:r>
    </w:p>
    <w:p w14:paraId="0EE0F033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65.</w:t>
      </w:r>
      <w:r w:rsidRPr="009B323C">
        <w:tab/>
        <w:t xml:space="preserve">Xiao, X., et al., </w:t>
      </w:r>
      <w:r w:rsidRPr="009B323C">
        <w:rPr>
          <w:i/>
        </w:rPr>
        <w:t>PD-1hi Identifies a Novel Regulatory B-cell Population in Human Hepatoma That Promotes Disease Progression.</w:t>
      </w:r>
      <w:r w:rsidRPr="009B323C">
        <w:t xml:space="preserve"> Cancer Discov, 2016. </w:t>
      </w:r>
      <w:r w:rsidRPr="009B323C">
        <w:rPr>
          <w:b/>
        </w:rPr>
        <w:t>6</w:t>
      </w:r>
      <w:r w:rsidRPr="009B323C">
        <w:t>(5): p. 546-59.</w:t>
      </w:r>
    </w:p>
    <w:p w14:paraId="2F74FDC0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66.</w:t>
      </w:r>
      <w:r w:rsidRPr="009B323C">
        <w:tab/>
        <w:t xml:space="preserve">Dong, H.P., et al., </w:t>
      </w:r>
      <w:r w:rsidRPr="009B323C">
        <w:rPr>
          <w:i/>
        </w:rPr>
        <w:t>NK- and B-Cell Infiltration Correlates With Worse Outcome in Metastatic Ovarian Carcinoma.</w:t>
      </w:r>
      <w:r w:rsidRPr="009B323C">
        <w:t xml:space="preserve"> American Journal of Clinical Pathology, 2006. </w:t>
      </w:r>
      <w:r w:rsidRPr="009B323C">
        <w:rPr>
          <w:b/>
        </w:rPr>
        <w:t>125</w:t>
      </w:r>
      <w:r w:rsidRPr="009B323C">
        <w:t>(3): p. 451-458.</w:t>
      </w:r>
    </w:p>
    <w:p w14:paraId="07C2A599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67.</w:t>
      </w:r>
      <w:r w:rsidRPr="009B323C">
        <w:tab/>
        <w:t xml:space="preserve">Yang, C., et al., </w:t>
      </w:r>
      <w:r w:rsidRPr="009B323C">
        <w:rPr>
          <w:i/>
        </w:rPr>
        <w:t>Prognostic significance of B-cells and pSTAT3 in patients with ovarian cancer.</w:t>
      </w:r>
      <w:r w:rsidRPr="009B323C">
        <w:t xml:space="preserve"> PLoS One, 2013. </w:t>
      </w:r>
      <w:r w:rsidRPr="009B323C">
        <w:rPr>
          <w:b/>
        </w:rPr>
        <w:t>8</w:t>
      </w:r>
      <w:r w:rsidRPr="009B323C">
        <w:t>(1): p. e54029.</w:t>
      </w:r>
    </w:p>
    <w:p w14:paraId="22C76D1A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68.</w:t>
      </w:r>
      <w:r w:rsidRPr="009B323C">
        <w:tab/>
        <w:t xml:space="preserve">Wang, W.W., et al., </w:t>
      </w:r>
      <w:r w:rsidRPr="009B323C">
        <w:rPr>
          <w:i/>
        </w:rPr>
        <w:t>CD19+CD24hiCD38hiBregs involved in downregulate helper T cells and upregulate regulatory T cells in gastric cancer.</w:t>
      </w:r>
      <w:r w:rsidRPr="009B323C">
        <w:t xml:space="preserve"> Oncotarget, 2015. </w:t>
      </w:r>
      <w:r w:rsidRPr="009B323C">
        <w:rPr>
          <w:b/>
        </w:rPr>
        <w:t>6</w:t>
      </w:r>
      <w:r w:rsidRPr="009B323C">
        <w:t>(32): p. 33486-99.</w:t>
      </w:r>
    </w:p>
    <w:p w14:paraId="46C10B66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69.</w:t>
      </w:r>
      <w:r w:rsidRPr="009B323C">
        <w:tab/>
        <w:t xml:space="preserve">Zhou, X., et al., </w:t>
      </w:r>
      <w:r w:rsidRPr="009B323C">
        <w:rPr>
          <w:i/>
        </w:rPr>
        <w:t>CD19(+)IL-10(+) regulatory B cells affect survival of tongue squamous cell carcinoma patients and induce resting CD4(+) T cells to CD4(+)Foxp3(+) regulatory T cells.</w:t>
      </w:r>
      <w:r w:rsidRPr="009B323C">
        <w:t xml:space="preserve"> Oral Oncol, 2016. </w:t>
      </w:r>
      <w:r w:rsidRPr="009B323C">
        <w:rPr>
          <w:b/>
        </w:rPr>
        <w:t>53</w:t>
      </w:r>
      <w:r w:rsidRPr="009B323C">
        <w:t>: p. 27-35.</w:t>
      </w:r>
    </w:p>
    <w:p w14:paraId="5CEEDECC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0.</w:t>
      </w:r>
      <w:r w:rsidRPr="009B323C">
        <w:tab/>
        <w:t xml:space="preserve">Barbera-Guillem, E., et al., </w:t>
      </w:r>
      <w:r w:rsidRPr="009B323C">
        <w:rPr>
          <w:i/>
        </w:rPr>
        <w:t>B lymphocyte pathology in human colorectal cancer. Experimental and clinical therapeutic effects of partial B cell depletion.</w:t>
      </w:r>
      <w:r w:rsidRPr="009B323C">
        <w:t xml:space="preserve"> Cancer Immunol Immunother, 2000. </w:t>
      </w:r>
      <w:r w:rsidRPr="009B323C">
        <w:rPr>
          <w:b/>
        </w:rPr>
        <w:t>48</w:t>
      </w:r>
      <w:r w:rsidRPr="009B323C">
        <w:t>(10): p. 541-9.</w:t>
      </w:r>
    </w:p>
    <w:p w14:paraId="63B5161F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1.</w:t>
      </w:r>
      <w:r w:rsidRPr="009B323C">
        <w:tab/>
        <w:t xml:space="preserve">Mirlekar, B., et al., </w:t>
      </w:r>
      <w:r w:rsidRPr="009B323C">
        <w:rPr>
          <w:i/>
        </w:rPr>
        <w:t>B cell-Derived IL35 Drives STAT3-Dependent CD8(+) T-cell Exclusion in Pancreatic Cancer.</w:t>
      </w:r>
      <w:r w:rsidRPr="009B323C">
        <w:t xml:space="preserve"> Cancer Immunol Res, 2020. </w:t>
      </w:r>
      <w:r w:rsidRPr="009B323C">
        <w:rPr>
          <w:b/>
        </w:rPr>
        <w:t>8</w:t>
      </w:r>
      <w:r w:rsidRPr="009B323C">
        <w:t>(3): p. 292-308.</w:t>
      </w:r>
    </w:p>
    <w:p w14:paraId="0C2C5B1A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2.</w:t>
      </w:r>
      <w:r w:rsidRPr="009B323C">
        <w:tab/>
        <w:t xml:space="preserve">Arabpour, M., et al., </w:t>
      </w:r>
      <w:r w:rsidRPr="009B323C">
        <w:rPr>
          <w:i/>
        </w:rPr>
        <w:t>Granzyme B production by activated B cells derived from breast cancer-draining lymph nodes.</w:t>
      </w:r>
      <w:r w:rsidRPr="009B323C">
        <w:t xml:space="preserve"> Mol Immunol, 2019. </w:t>
      </w:r>
      <w:r w:rsidRPr="009B323C">
        <w:rPr>
          <w:b/>
        </w:rPr>
        <w:t>114</w:t>
      </w:r>
      <w:r w:rsidRPr="009B323C">
        <w:t>: p. 172-178.</w:t>
      </w:r>
    </w:p>
    <w:p w14:paraId="45EA1A1E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3.</w:t>
      </w:r>
      <w:r w:rsidRPr="009B323C">
        <w:tab/>
        <w:t xml:space="preserve">Centuori, S.M., et al., </w:t>
      </w:r>
      <w:r w:rsidRPr="009B323C">
        <w:rPr>
          <w:i/>
        </w:rPr>
        <w:t>Double-negative (CD27(-)IgD(-)) B cells are expanded in NSCLC and inversely correlate with affinity-matured B cell populations.</w:t>
      </w:r>
      <w:r w:rsidRPr="009B323C">
        <w:t xml:space="preserve"> J Transl Med, 2018. </w:t>
      </w:r>
      <w:r w:rsidRPr="009B323C">
        <w:rPr>
          <w:b/>
        </w:rPr>
        <w:t>16</w:t>
      </w:r>
      <w:r w:rsidRPr="009B323C">
        <w:t>(1): p. 30.</w:t>
      </w:r>
    </w:p>
    <w:p w14:paraId="263B472B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4.</w:t>
      </w:r>
      <w:r w:rsidRPr="009B323C">
        <w:tab/>
        <w:t xml:space="preserve">Stankovic, B., et al., </w:t>
      </w:r>
      <w:r w:rsidRPr="009B323C">
        <w:rPr>
          <w:i/>
        </w:rPr>
        <w:t>Immune Cell Composition in Human Non-small Cell Lung Cancer.</w:t>
      </w:r>
      <w:r w:rsidRPr="009B323C">
        <w:t xml:space="preserve"> Front Immunol, 2018. </w:t>
      </w:r>
      <w:r w:rsidRPr="009B323C">
        <w:rPr>
          <w:b/>
        </w:rPr>
        <w:t>9</w:t>
      </w:r>
      <w:r w:rsidRPr="009B323C">
        <w:t>: p. 3101.</w:t>
      </w:r>
    </w:p>
    <w:p w14:paraId="708E9DED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5.</w:t>
      </w:r>
      <w:r w:rsidRPr="009B323C">
        <w:tab/>
        <w:t xml:space="preserve">Lechner, A., et al., </w:t>
      </w:r>
      <w:r w:rsidRPr="009B323C">
        <w:rPr>
          <w:i/>
        </w:rPr>
        <w:t>Tumor-associated B cells and humoral immune response in head and neck squamous cell carcinoma.</w:t>
      </w:r>
      <w:r w:rsidRPr="009B323C">
        <w:t xml:space="preserve"> Oncoimmunology, 2019. </w:t>
      </w:r>
      <w:r w:rsidRPr="009B323C">
        <w:rPr>
          <w:b/>
        </w:rPr>
        <w:t>8</w:t>
      </w:r>
      <w:r w:rsidRPr="009B323C">
        <w:t>(3): p. 1535293.</w:t>
      </w:r>
    </w:p>
    <w:p w14:paraId="77924A00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6.</w:t>
      </w:r>
      <w:r w:rsidRPr="009B323C">
        <w:tab/>
        <w:t xml:space="preserve">Wei, X., et al., </w:t>
      </w:r>
      <w:r w:rsidRPr="009B323C">
        <w:rPr>
          <w:i/>
        </w:rPr>
        <w:t>Regulatory B cells contribute to the impaired antitumor immunity in ovarian cancer patients.</w:t>
      </w:r>
      <w:r w:rsidRPr="009B323C">
        <w:t xml:space="preserve"> Tumour Biol, 2016. </w:t>
      </w:r>
      <w:r w:rsidRPr="009B323C">
        <w:rPr>
          <w:b/>
        </w:rPr>
        <w:t>37</w:t>
      </w:r>
      <w:r w:rsidRPr="009B323C">
        <w:t>(5): p. 6581-8.</w:t>
      </w:r>
    </w:p>
    <w:p w14:paraId="3E16197B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7.</w:t>
      </w:r>
      <w:r w:rsidRPr="009B323C">
        <w:tab/>
        <w:t xml:space="preserve">Chen, J., et al., </w:t>
      </w:r>
      <w:r w:rsidRPr="009B323C">
        <w:rPr>
          <w:i/>
        </w:rPr>
        <w:t>Single-cell transcriptome and antigen-immunoglobin analysis reveals the diversity of B cells in non-small cell lung cancer.</w:t>
      </w:r>
      <w:r w:rsidRPr="009B323C">
        <w:t xml:space="preserve"> Genome Biol, 2020. </w:t>
      </w:r>
      <w:r w:rsidRPr="009B323C">
        <w:rPr>
          <w:b/>
        </w:rPr>
        <w:t>21</w:t>
      </w:r>
      <w:r w:rsidRPr="009B323C">
        <w:t>(1): p. 152.</w:t>
      </w:r>
    </w:p>
    <w:p w14:paraId="54107E3A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8.</w:t>
      </w:r>
      <w:r w:rsidRPr="009B323C">
        <w:tab/>
        <w:t xml:space="preserve">Gottlin, E.B., et al., </w:t>
      </w:r>
      <w:r w:rsidRPr="009B323C">
        <w:rPr>
          <w:i/>
        </w:rPr>
        <w:t>The Association of Intratumoral Germinal Centers with early-stage non-small cell lung cancer.</w:t>
      </w:r>
      <w:r w:rsidRPr="009B323C">
        <w:t xml:space="preserve"> J Thorac Oncol, 2011. </w:t>
      </w:r>
      <w:r w:rsidRPr="009B323C">
        <w:rPr>
          <w:b/>
        </w:rPr>
        <w:t>6</w:t>
      </w:r>
      <w:r w:rsidRPr="009B323C">
        <w:t>(10): p. 1687-90.</w:t>
      </w:r>
    </w:p>
    <w:p w14:paraId="5588E008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79.</w:t>
      </w:r>
      <w:r w:rsidRPr="009B323C">
        <w:tab/>
        <w:t xml:space="preserve">Al-Shibli, K., et al., </w:t>
      </w:r>
      <w:r w:rsidRPr="009B323C">
        <w:rPr>
          <w:i/>
        </w:rPr>
        <w:t>The prognostic value of intraepithelial and stromal CD3-, CD117- and CD138-positive cells in non-small cell lung carcinoma.</w:t>
      </w:r>
      <w:r w:rsidRPr="009B323C">
        <w:t xml:space="preserve"> APMIS, 2010. </w:t>
      </w:r>
      <w:r w:rsidRPr="009B323C">
        <w:rPr>
          <w:b/>
        </w:rPr>
        <w:t>118</w:t>
      </w:r>
      <w:r w:rsidRPr="009B323C">
        <w:t>(5): p. 371-82.</w:t>
      </w:r>
    </w:p>
    <w:p w14:paraId="1AEB080D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80.</w:t>
      </w:r>
      <w:r w:rsidRPr="009B323C">
        <w:tab/>
        <w:t xml:space="preserve">Wang, K., J. Liu, and J. Li, </w:t>
      </w:r>
      <w:r w:rsidRPr="009B323C">
        <w:rPr>
          <w:i/>
        </w:rPr>
        <w:t>IL-35-producing B cells in gastric cancer patients.</w:t>
      </w:r>
      <w:r w:rsidRPr="009B323C">
        <w:t xml:space="preserve"> Medicine (Baltimore), 2018. </w:t>
      </w:r>
      <w:r w:rsidRPr="009B323C">
        <w:rPr>
          <w:b/>
        </w:rPr>
        <w:t>97</w:t>
      </w:r>
      <w:r w:rsidRPr="009B323C">
        <w:t>(19): p. e0710.</w:t>
      </w:r>
    </w:p>
    <w:p w14:paraId="72DF336A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81.</w:t>
      </w:r>
      <w:r w:rsidRPr="009B323C">
        <w:tab/>
        <w:t xml:space="preserve">Murakami, Y., et al., </w:t>
      </w:r>
      <w:r w:rsidRPr="009B323C">
        <w:rPr>
          <w:i/>
        </w:rPr>
        <w:t>Increased regulatory B cells are involved in immune evasion in patients with gastric cancer.</w:t>
      </w:r>
      <w:r w:rsidRPr="009B323C">
        <w:t xml:space="preserve"> Sci Rep, 2019. </w:t>
      </w:r>
      <w:r w:rsidRPr="009B323C">
        <w:rPr>
          <w:b/>
        </w:rPr>
        <w:t>9</w:t>
      </w:r>
      <w:r w:rsidRPr="009B323C">
        <w:t>(1): p. 13083.</w:t>
      </w:r>
    </w:p>
    <w:p w14:paraId="43355297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82.</w:t>
      </w:r>
      <w:r w:rsidRPr="009B323C">
        <w:tab/>
        <w:t xml:space="preserve">Ishigami, E., et al., </w:t>
      </w:r>
      <w:r w:rsidRPr="009B323C">
        <w:rPr>
          <w:i/>
        </w:rPr>
        <w:t>Coexistence of regulatory B cells and regulatory T cells in tumor-infiltrating lymphocyte aggregates is a prognostic factor in patients with breast cancer.</w:t>
      </w:r>
      <w:r w:rsidRPr="009B323C">
        <w:t xml:space="preserve"> Breast Cancer, 2019. </w:t>
      </w:r>
      <w:r w:rsidRPr="009B323C">
        <w:rPr>
          <w:b/>
        </w:rPr>
        <w:t>26</w:t>
      </w:r>
      <w:r w:rsidRPr="009B323C">
        <w:t>(2): p. 180-189.</w:t>
      </w:r>
    </w:p>
    <w:p w14:paraId="27FC3A8A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83.</w:t>
      </w:r>
      <w:r w:rsidRPr="009B323C">
        <w:tab/>
        <w:t xml:space="preserve">Qian, L., et al., </w:t>
      </w:r>
      <w:r w:rsidRPr="009B323C">
        <w:rPr>
          <w:i/>
        </w:rPr>
        <w:t>Clinical significance of regulatory B cells in the peripheral blood of patients with oesophageal cancer.</w:t>
      </w:r>
      <w:r w:rsidRPr="009B323C">
        <w:t xml:space="preserve"> Cent Eur J Immunol, 2015. </w:t>
      </w:r>
      <w:r w:rsidRPr="009B323C">
        <w:rPr>
          <w:b/>
        </w:rPr>
        <w:t>40</w:t>
      </w:r>
      <w:r w:rsidRPr="009B323C">
        <w:t>(2): p. 263-5.</w:t>
      </w:r>
    </w:p>
    <w:p w14:paraId="52762BB8" w14:textId="77777777" w:rsidR="007C2D37" w:rsidRPr="009B323C" w:rsidRDefault="007C2D37" w:rsidP="007C2D37">
      <w:pPr>
        <w:pStyle w:val="EndNoteBibliography"/>
        <w:spacing w:after="0"/>
        <w:ind w:left="720" w:hanging="720"/>
      </w:pPr>
      <w:r w:rsidRPr="009B323C">
        <w:t>84.</w:t>
      </w:r>
      <w:r w:rsidRPr="009B323C">
        <w:tab/>
        <w:t xml:space="preserve">Mao, Y., et al., </w:t>
      </w:r>
      <w:r w:rsidRPr="009B323C">
        <w:rPr>
          <w:i/>
        </w:rPr>
        <w:t>Circulating exosomes from esophageal squamous cell carcinoma mediate the generation of B10 and PD-1(high) Breg cells.</w:t>
      </w:r>
      <w:r w:rsidRPr="009B323C">
        <w:t xml:space="preserve"> Cancer Sci, 2019. </w:t>
      </w:r>
      <w:r w:rsidRPr="009B323C">
        <w:rPr>
          <w:b/>
        </w:rPr>
        <w:t>110</w:t>
      </w:r>
      <w:r w:rsidRPr="009B323C">
        <w:t>(9): p. 2700-2710.</w:t>
      </w:r>
    </w:p>
    <w:p w14:paraId="0D16EB36" w14:textId="77777777" w:rsidR="007C2D37" w:rsidRPr="009B323C" w:rsidRDefault="007C2D37" w:rsidP="007C2D37">
      <w:pPr>
        <w:pStyle w:val="EndNoteBibliography"/>
        <w:ind w:left="720" w:hanging="720"/>
      </w:pPr>
      <w:r w:rsidRPr="009B323C">
        <w:lastRenderedPageBreak/>
        <w:t>85.</w:t>
      </w:r>
      <w:r w:rsidRPr="009B323C">
        <w:tab/>
        <w:t xml:space="preserve">Bruno, T.C., et al., </w:t>
      </w:r>
      <w:r w:rsidRPr="009B323C">
        <w:rPr>
          <w:i/>
        </w:rPr>
        <w:t>Antigen-Presenting Intratumoral B Cells Affect CD4(+) TIL Phenotypes in Non-Small Cell Lung Cancer Patients.</w:t>
      </w:r>
      <w:r w:rsidRPr="009B323C">
        <w:t xml:space="preserve"> Cancer Immunol Res, 2017. </w:t>
      </w:r>
      <w:r w:rsidRPr="009B323C">
        <w:rPr>
          <w:b/>
        </w:rPr>
        <w:t>5</w:t>
      </w:r>
      <w:r w:rsidRPr="009B323C">
        <w:t>(10): p. 898-907.</w:t>
      </w:r>
    </w:p>
    <w:p w14:paraId="712DD64E" w14:textId="1A781DAB" w:rsidR="00947ACC" w:rsidRDefault="00F22838">
      <w:r w:rsidRPr="009B323C">
        <w:fldChar w:fldCharType="end"/>
      </w:r>
    </w:p>
    <w:sectPr w:rsidR="00947ACC" w:rsidSect="00B038BB">
      <w:pgSz w:w="16838" w:h="11906" w:orient="landscape"/>
      <w:pgMar w:top="709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AD72A" w14:textId="77777777" w:rsidR="00337735" w:rsidRDefault="00337735" w:rsidP="00331753">
      <w:pPr>
        <w:spacing w:after="0" w:line="240" w:lineRule="auto"/>
      </w:pPr>
      <w:r>
        <w:separator/>
      </w:r>
    </w:p>
  </w:endnote>
  <w:endnote w:type="continuationSeparator" w:id="0">
    <w:p w14:paraId="1157CFB9" w14:textId="77777777" w:rsidR="00337735" w:rsidRDefault="00337735" w:rsidP="00331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562B1" w14:textId="77777777" w:rsidR="00384D2E" w:rsidRDefault="00384D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278A8" w14:textId="77777777" w:rsidR="00384D2E" w:rsidRDefault="00384D2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6D2D8" w14:textId="77777777" w:rsidR="00384D2E" w:rsidRDefault="00384D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A6D35" w14:textId="77777777" w:rsidR="00337735" w:rsidRDefault="00337735" w:rsidP="00331753">
      <w:pPr>
        <w:spacing w:after="0" w:line="240" w:lineRule="auto"/>
      </w:pPr>
      <w:r>
        <w:separator/>
      </w:r>
    </w:p>
  </w:footnote>
  <w:footnote w:type="continuationSeparator" w:id="0">
    <w:p w14:paraId="278C6743" w14:textId="77777777" w:rsidR="00337735" w:rsidRDefault="00337735" w:rsidP="003317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19872" w14:textId="77777777" w:rsidR="00384D2E" w:rsidRDefault="00384D2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D6A91" w14:textId="77777777" w:rsidR="00384D2E" w:rsidRDefault="00384D2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2B55E" w14:textId="77777777" w:rsidR="00384D2E" w:rsidRDefault="00384D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yMTe3MDEwMTUxMDNV0lEKTi0uzszPAykwqgUAIAV+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2838"/>
    <w:rsid w:val="00006C3B"/>
    <w:rsid w:val="00007FB1"/>
    <w:rsid w:val="000132B5"/>
    <w:rsid w:val="000163F5"/>
    <w:rsid w:val="00022A6E"/>
    <w:rsid w:val="00031288"/>
    <w:rsid w:val="000320A5"/>
    <w:rsid w:val="00054F5D"/>
    <w:rsid w:val="00062014"/>
    <w:rsid w:val="00067AEF"/>
    <w:rsid w:val="000915EF"/>
    <w:rsid w:val="0009733F"/>
    <w:rsid w:val="000A4101"/>
    <w:rsid w:val="000D512A"/>
    <w:rsid w:val="00133345"/>
    <w:rsid w:val="001358FE"/>
    <w:rsid w:val="00141AC5"/>
    <w:rsid w:val="00145781"/>
    <w:rsid w:val="00147F43"/>
    <w:rsid w:val="00154161"/>
    <w:rsid w:val="001549B1"/>
    <w:rsid w:val="00156E41"/>
    <w:rsid w:val="001572CD"/>
    <w:rsid w:val="00170E1D"/>
    <w:rsid w:val="00186E62"/>
    <w:rsid w:val="0019603D"/>
    <w:rsid w:val="001B4111"/>
    <w:rsid w:val="001B5175"/>
    <w:rsid w:val="001C40F0"/>
    <w:rsid w:val="001D12DC"/>
    <w:rsid w:val="001E4F3F"/>
    <w:rsid w:val="002227D9"/>
    <w:rsid w:val="00222F2F"/>
    <w:rsid w:val="002370CE"/>
    <w:rsid w:val="00240CAF"/>
    <w:rsid w:val="00250EED"/>
    <w:rsid w:val="00256811"/>
    <w:rsid w:val="002645CC"/>
    <w:rsid w:val="00266191"/>
    <w:rsid w:val="0028110F"/>
    <w:rsid w:val="00294918"/>
    <w:rsid w:val="002A76D1"/>
    <w:rsid w:val="002C5EBB"/>
    <w:rsid w:val="002C6F97"/>
    <w:rsid w:val="002E0F5A"/>
    <w:rsid w:val="002E5E50"/>
    <w:rsid w:val="002F1A5D"/>
    <w:rsid w:val="0030659C"/>
    <w:rsid w:val="00311278"/>
    <w:rsid w:val="003171A0"/>
    <w:rsid w:val="00331753"/>
    <w:rsid w:val="00335E87"/>
    <w:rsid w:val="00337735"/>
    <w:rsid w:val="003449BB"/>
    <w:rsid w:val="003509F2"/>
    <w:rsid w:val="0035554E"/>
    <w:rsid w:val="0036046A"/>
    <w:rsid w:val="00384D2E"/>
    <w:rsid w:val="0038762F"/>
    <w:rsid w:val="003A56E2"/>
    <w:rsid w:val="003B600B"/>
    <w:rsid w:val="003E4B94"/>
    <w:rsid w:val="003E60F6"/>
    <w:rsid w:val="00400B4B"/>
    <w:rsid w:val="0042793B"/>
    <w:rsid w:val="00432AAB"/>
    <w:rsid w:val="00435856"/>
    <w:rsid w:val="00481105"/>
    <w:rsid w:val="00487352"/>
    <w:rsid w:val="004931F3"/>
    <w:rsid w:val="004A01AC"/>
    <w:rsid w:val="004A6C45"/>
    <w:rsid w:val="004D7004"/>
    <w:rsid w:val="004E524F"/>
    <w:rsid w:val="004E5324"/>
    <w:rsid w:val="004F3B9B"/>
    <w:rsid w:val="005003F6"/>
    <w:rsid w:val="00507C0F"/>
    <w:rsid w:val="005226CF"/>
    <w:rsid w:val="00524FD3"/>
    <w:rsid w:val="00533069"/>
    <w:rsid w:val="005330DA"/>
    <w:rsid w:val="005358A8"/>
    <w:rsid w:val="00537909"/>
    <w:rsid w:val="005509DD"/>
    <w:rsid w:val="0055590C"/>
    <w:rsid w:val="005961C9"/>
    <w:rsid w:val="005B405C"/>
    <w:rsid w:val="005C0CAE"/>
    <w:rsid w:val="005D0593"/>
    <w:rsid w:val="005D7B0F"/>
    <w:rsid w:val="005E703B"/>
    <w:rsid w:val="005F4788"/>
    <w:rsid w:val="005F5404"/>
    <w:rsid w:val="005F7869"/>
    <w:rsid w:val="00602279"/>
    <w:rsid w:val="00631CA8"/>
    <w:rsid w:val="00642CFC"/>
    <w:rsid w:val="00647D23"/>
    <w:rsid w:val="00674F5A"/>
    <w:rsid w:val="00692103"/>
    <w:rsid w:val="006A15E2"/>
    <w:rsid w:val="006A5B91"/>
    <w:rsid w:val="006B3824"/>
    <w:rsid w:val="006B48F9"/>
    <w:rsid w:val="006B5FC4"/>
    <w:rsid w:val="006C0B77"/>
    <w:rsid w:val="006C6617"/>
    <w:rsid w:val="006C69A6"/>
    <w:rsid w:val="006C7F77"/>
    <w:rsid w:val="007013EA"/>
    <w:rsid w:val="00704FA4"/>
    <w:rsid w:val="007444FA"/>
    <w:rsid w:val="0074765F"/>
    <w:rsid w:val="0074795E"/>
    <w:rsid w:val="00753EAF"/>
    <w:rsid w:val="00775330"/>
    <w:rsid w:val="00790926"/>
    <w:rsid w:val="007973DE"/>
    <w:rsid w:val="007A322A"/>
    <w:rsid w:val="007B050E"/>
    <w:rsid w:val="007B53EB"/>
    <w:rsid w:val="007B5FFA"/>
    <w:rsid w:val="007B6F1F"/>
    <w:rsid w:val="007C0709"/>
    <w:rsid w:val="007C0E87"/>
    <w:rsid w:val="007C2236"/>
    <w:rsid w:val="007C2D37"/>
    <w:rsid w:val="007E1941"/>
    <w:rsid w:val="007E294B"/>
    <w:rsid w:val="007E65C0"/>
    <w:rsid w:val="007E6C64"/>
    <w:rsid w:val="007F09CE"/>
    <w:rsid w:val="007F5C64"/>
    <w:rsid w:val="00814A4E"/>
    <w:rsid w:val="00815E60"/>
    <w:rsid w:val="00841A3C"/>
    <w:rsid w:val="00851C50"/>
    <w:rsid w:val="0086267E"/>
    <w:rsid w:val="00865389"/>
    <w:rsid w:val="00884996"/>
    <w:rsid w:val="00884FC9"/>
    <w:rsid w:val="00886915"/>
    <w:rsid w:val="00887FEC"/>
    <w:rsid w:val="00897265"/>
    <w:rsid w:val="008B225C"/>
    <w:rsid w:val="008F14EE"/>
    <w:rsid w:val="008F3254"/>
    <w:rsid w:val="008F75EF"/>
    <w:rsid w:val="00906B44"/>
    <w:rsid w:val="00911D44"/>
    <w:rsid w:val="00921426"/>
    <w:rsid w:val="00923433"/>
    <w:rsid w:val="0092566A"/>
    <w:rsid w:val="009401A9"/>
    <w:rsid w:val="0094157D"/>
    <w:rsid w:val="00946865"/>
    <w:rsid w:val="00947ACC"/>
    <w:rsid w:val="009512C5"/>
    <w:rsid w:val="00973A00"/>
    <w:rsid w:val="0097405F"/>
    <w:rsid w:val="0097572E"/>
    <w:rsid w:val="009815A7"/>
    <w:rsid w:val="009A453E"/>
    <w:rsid w:val="009A4BBB"/>
    <w:rsid w:val="009B117A"/>
    <w:rsid w:val="009B323C"/>
    <w:rsid w:val="009B4A25"/>
    <w:rsid w:val="009B5427"/>
    <w:rsid w:val="009D7D9E"/>
    <w:rsid w:val="009E52E7"/>
    <w:rsid w:val="009F4041"/>
    <w:rsid w:val="00A25368"/>
    <w:rsid w:val="00A40EED"/>
    <w:rsid w:val="00A45064"/>
    <w:rsid w:val="00A5239A"/>
    <w:rsid w:val="00A52705"/>
    <w:rsid w:val="00A56A5B"/>
    <w:rsid w:val="00A56B1F"/>
    <w:rsid w:val="00A60BCA"/>
    <w:rsid w:val="00AB29CE"/>
    <w:rsid w:val="00AB3D35"/>
    <w:rsid w:val="00B038BB"/>
    <w:rsid w:val="00B06F27"/>
    <w:rsid w:val="00B10086"/>
    <w:rsid w:val="00B61129"/>
    <w:rsid w:val="00B619EE"/>
    <w:rsid w:val="00B62FE2"/>
    <w:rsid w:val="00B63512"/>
    <w:rsid w:val="00B64EC3"/>
    <w:rsid w:val="00B80297"/>
    <w:rsid w:val="00B80DBC"/>
    <w:rsid w:val="00B9094C"/>
    <w:rsid w:val="00BD0A6B"/>
    <w:rsid w:val="00BD0DAB"/>
    <w:rsid w:val="00BE44FB"/>
    <w:rsid w:val="00BE7E3E"/>
    <w:rsid w:val="00BF564C"/>
    <w:rsid w:val="00C06747"/>
    <w:rsid w:val="00C22FDF"/>
    <w:rsid w:val="00C27345"/>
    <w:rsid w:val="00C31B66"/>
    <w:rsid w:val="00C32D9B"/>
    <w:rsid w:val="00C34E93"/>
    <w:rsid w:val="00C45A90"/>
    <w:rsid w:val="00C76102"/>
    <w:rsid w:val="00C827B9"/>
    <w:rsid w:val="00C8733D"/>
    <w:rsid w:val="00C90AE7"/>
    <w:rsid w:val="00CA023B"/>
    <w:rsid w:val="00CA1FA0"/>
    <w:rsid w:val="00CA4B51"/>
    <w:rsid w:val="00CB0530"/>
    <w:rsid w:val="00CB63D9"/>
    <w:rsid w:val="00CC0273"/>
    <w:rsid w:val="00CE30B4"/>
    <w:rsid w:val="00CF29D0"/>
    <w:rsid w:val="00D20808"/>
    <w:rsid w:val="00D3572A"/>
    <w:rsid w:val="00D50CD7"/>
    <w:rsid w:val="00D67120"/>
    <w:rsid w:val="00D73475"/>
    <w:rsid w:val="00D81B83"/>
    <w:rsid w:val="00DA43D3"/>
    <w:rsid w:val="00DC30DC"/>
    <w:rsid w:val="00DD191A"/>
    <w:rsid w:val="00DD5A18"/>
    <w:rsid w:val="00DF76BD"/>
    <w:rsid w:val="00E00899"/>
    <w:rsid w:val="00E107C7"/>
    <w:rsid w:val="00E253AC"/>
    <w:rsid w:val="00E712A9"/>
    <w:rsid w:val="00E71CA6"/>
    <w:rsid w:val="00E85582"/>
    <w:rsid w:val="00E920B0"/>
    <w:rsid w:val="00EA76DD"/>
    <w:rsid w:val="00ED43ED"/>
    <w:rsid w:val="00ED7A4D"/>
    <w:rsid w:val="00F01C84"/>
    <w:rsid w:val="00F0666A"/>
    <w:rsid w:val="00F119A6"/>
    <w:rsid w:val="00F16DD2"/>
    <w:rsid w:val="00F173FC"/>
    <w:rsid w:val="00F22838"/>
    <w:rsid w:val="00F2343E"/>
    <w:rsid w:val="00F256AA"/>
    <w:rsid w:val="00F33AAB"/>
    <w:rsid w:val="00F36069"/>
    <w:rsid w:val="00F54DA5"/>
    <w:rsid w:val="00F56F0C"/>
    <w:rsid w:val="00F651C6"/>
    <w:rsid w:val="00F66575"/>
    <w:rsid w:val="00F92F0E"/>
    <w:rsid w:val="00F979FA"/>
    <w:rsid w:val="00FA3BF8"/>
    <w:rsid w:val="00FA5FDB"/>
    <w:rsid w:val="00FA77EE"/>
    <w:rsid w:val="00FB1ABA"/>
    <w:rsid w:val="00FB6547"/>
    <w:rsid w:val="00FC79CC"/>
    <w:rsid w:val="00FD108D"/>
    <w:rsid w:val="00FD3C28"/>
    <w:rsid w:val="00FD4D26"/>
    <w:rsid w:val="00FD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BA1B0F6"/>
  <w15:chartTrackingRefBased/>
  <w15:docId w15:val="{E2D43BFB-8E50-4159-9C0B-F58FA6E19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2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2283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28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283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2838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31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2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2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28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3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8BB"/>
  </w:style>
  <w:style w:type="paragraph" w:styleId="Footer">
    <w:name w:val="footer"/>
    <w:basedOn w:val="Normal"/>
    <w:link w:val="FooterChar"/>
    <w:uiPriority w:val="99"/>
    <w:unhideWhenUsed/>
    <w:rsid w:val="00B03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3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24267017A29468FC9F23BE6E91B47" ma:contentTypeVersion="10" ma:contentTypeDescription="Create a new document." ma:contentTypeScope="" ma:versionID="8f7f2707bea7a49565a626c0e51d911c">
  <xsd:schema xmlns:xsd="http://www.w3.org/2001/XMLSchema" xmlns:xs="http://www.w3.org/2001/XMLSchema" xmlns:p="http://schemas.microsoft.com/office/2006/metadata/properties" xmlns:ns2="97e267ee-1800-47b7-8621-a600371130ba" targetNamespace="http://schemas.microsoft.com/office/2006/metadata/properties" ma:root="true" ma:fieldsID="b07abe1bb5e5533a1e1a4ad24e6d4c94" ns2:_="">
    <xsd:import namespace="97e267ee-1800-47b7-8621-a600371130b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e267ee-1800-47b7-8621-a600371130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B02204-0A1C-4375-8E44-493376D40E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2D182E-FCF1-4068-AB01-BD3FBA9813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622B6B-FC69-4963-8A14-A72C15A6841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F9DB470-A922-4064-81A0-23112A7FB63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759</Words>
  <Characters>27131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Pritchard</dc:creator>
  <cp:keywords/>
  <dc:description/>
  <cp:lastModifiedBy>Antonia Pritchard</cp:lastModifiedBy>
  <cp:revision>2</cp:revision>
  <dcterms:created xsi:type="dcterms:W3CDTF">2021-05-31T17:39:00Z</dcterms:created>
  <dcterms:modified xsi:type="dcterms:W3CDTF">2021-05-31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824267017A29468FC9F23BE6E91B47</vt:lpwstr>
  </property>
</Properties>
</file>